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9AA58" w14:textId="45CDD8E6" w:rsidR="006B0E21" w:rsidRPr="00D32EE5" w:rsidRDefault="00361DEC" w:rsidP="006B0E21">
      <w:pPr>
        <w:rPr>
          <w:rFonts w:asciiTheme="minorHAnsi" w:hAnsiTheme="minorHAnsi"/>
          <w:b/>
          <w:u w:val="single"/>
        </w:rPr>
      </w:pPr>
      <w:bookmarkStart w:id="0" w:name="_GoBack"/>
      <w:bookmarkEnd w:id="0"/>
      <w:r>
        <w:rPr>
          <w:rFonts w:asciiTheme="minorHAnsi" w:hAnsiTheme="minorHAnsi"/>
          <w:b/>
          <w:u w:val="single"/>
        </w:rPr>
        <w:t>Supplementary Table 1</w:t>
      </w:r>
      <w:r w:rsidR="006B0E21" w:rsidRPr="00D32EE5">
        <w:rPr>
          <w:rFonts w:asciiTheme="minorHAnsi" w:hAnsiTheme="minorHAnsi"/>
          <w:b/>
          <w:u w:val="single"/>
        </w:rPr>
        <w:t xml:space="preserve"> – Disease Activity as assessed by BILAG-2004, n (%) unless stated</w:t>
      </w:r>
    </w:p>
    <w:p w14:paraId="11C43923" w14:textId="77777777" w:rsidR="006B0E21" w:rsidRDefault="006B0E21" w:rsidP="003D254B">
      <w:pPr>
        <w:rPr>
          <w:rFonts w:ascii="Calibri" w:hAnsi="Calibri"/>
          <w:b/>
          <w:sz w:val="20"/>
          <w:szCs w:val="20"/>
        </w:rPr>
      </w:pPr>
    </w:p>
    <w:p w14:paraId="2FD0BAF9" w14:textId="77777777" w:rsidR="006B0E21" w:rsidRDefault="006B0E21" w:rsidP="003D254B">
      <w:pPr>
        <w:rPr>
          <w:rFonts w:ascii="Calibri" w:hAnsi="Calibri"/>
          <w:b/>
          <w:sz w:val="20"/>
          <w:szCs w:val="20"/>
        </w:rPr>
      </w:pPr>
    </w:p>
    <w:tbl>
      <w:tblPr>
        <w:tblW w:w="5529" w:type="dxa"/>
        <w:tblInd w:w="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544"/>
        <w:gridCol w:w="1985"/>
      </w:tblGrid>
      <w:tr w:rsidR="006B0E21" w:rsidRPr="00B81EB1" w14:paraId="392739DE" w14:textId="77777777" w:rsidTr="00733BA5">
        <w:tc>
          <w:tcPr>
            <w:tcW w:w="3544" w:type="dxa"/>
          </w:tcPr>
          <w:p w14:paraId="534B015E" w14:textId="77777777" w:rsidR="006B0E21" w:rsidRDefault="006B0E21" w:rsidP="00733BA5">
            <w:pPr>
              <w:jc w:val="both"/>
              <w:rPr>
                <w:rFonts w:asciiTheme="minorHAnsi" w:hAnsiTheme="minorHAnsi"/>
              </w:rPr>
            </w:pPr>
            <w:r w:rsidRPr="002264F9">
              <w:rPr>
                <w:rFonts w:asciiTheme="minorHAnsi" w:hAnsiTheme="minorHAnsi"/>
              </w:rPr>
              <w:t>BILAG-2004: Index Mean (SD)</w:t>
            </w:r>
          </w:p>
          <w:p w14:paraId="7F804CD6" w14:textId="77777777" w:rsidR="006B0E21" w:rsidRDefault="006B0E21" w:rsidP="00733BA5">
            <w:pPr>
              <w:jc w:val="both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 xml:space="preserve">               </w:t>
            </w:r>
          </w:p>
          <w:p w14:paraId="781097D6" w14:textId="77777777" w:rsidR="006B0E21" w:rsidRDefault="006B0E21" w:rsidP="00733BA5">
            <w:pPr>
              <w:jc w:val="both"/>
              <w:rPr>
                <w:rFonts w:asciiTheme="minorHAnsi" w:hAnsiTheme="minorHAnsi"/>
                <w:bCs/>
              </w:rPr>
            </w:pPr>
            <w:r w:rsidRPr="00B81EB1">
              <w:rPr>
                <w:rFonts w:asciiTheme="minorHAnsi" w:hAnsiTheme="minorHAnsi"/>
                <w:bCs/>
              </w:rPr>
              <w:t>A score in one or more systems</w:t>
            </w:r>
          </w:p>
          <w:p w14:paraId="2F9DF4BD" w14:textId="77777777" w:rsidR="006B0E2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</w:p>
          <w:p w14:paraId="59C2C436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Constitutional</w:t>
            </w:r>
          </w:p>
          <w:p w14:paraId="1FEE2562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0E1CEB4F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067BECDA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Mucocutaneous</w:t>
            </w:r>
          </w:p>
          <w:p w14:paraId="5B3A0EAE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5D521ED9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32764B6A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Neuropsychiatric</w:t>
            </w:r>
          </w:p>
          <w:p w14:paraId="7F380083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2278AE15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0ABB2549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Musculoskeletal</w:t>
            </w:r>
          </w:p>
          <w:p w14:paraId="48922A33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2A69C7B6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371F5B26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Cardiorespiratory</w:t>
            </w:r>
          </w:p>
          <w:p w14:paraId="48F885F7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01382150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61629F9A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Gastrointestinal</w:t>
            </w:r>
          </w:p>
          <w:p w14:paraId="1F91B0DD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333ACC07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71B1F5CB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Ophthalmic</w:t>
            </w:r>
          </w:p>
          <w:p w14:paraId="532F5100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59434856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053AF532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Renal</w:t>
            </w:r>
          </w:p>
          <w:p w14:paraId="41DD2C7F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5D00D9DA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  <w:p w14:paraId="04B2789C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Haematology</w:t>
            </w:r>
          </w:p>
          <w:p w14:paraId="4DC9A82D" w14:textId="77777777" w:rsidR="006B0E21" w:rsidRPr="00B81EB1" w:rsidRDefault="006B0E21" w:rsidP="00733BA5">
            <w:pPr>
              <w:jc w:val="both"/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A</w:t>
            </w:r>
          </w:p>
          <w:p w14:paraId="4C45A655" w14:textId="77777777" w:rsidR="006B0E21" w:rsidRPr="00B81EB1" w:rsidRDefault="006B0E21" w:rsidP="00733BA5">
            <w:pPr>
              <w:jc w:val="both"/>
              <w:rPr>
                <w:rFonts w:asciiTheme="minorHAnsi" w:hAnsiTheme="minorHAnsi"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ab/>
              <w:t>B</w:t>
            </w:r>
          </w:p>
        </w:tc>
        <w:tc>
          <w:tcPr>
            <w:tcW w:w="1985" w:type="dxa"/>
          </w:tcPr>
          <w:p w14:paraId="270AD882" w14:textId="77777777" w:rsidR="006B0E21" w:rsidRDefault="006B0E21" w:rsidP="00733BA5">
            <w:pPr>
              <w:rPr>
                <w:rFonts w:asciiTheme="minorHAnsi" w:hAnsiTheme="minorHAnsi"/>
                <w:bCs/>
              </w:rPr>
            </w:pPr>
            <w:r w:rsidRPr="002264F9">
              <w:rPr>
                <w:rFonts w:asciiTheme="minorHAnsi" w:hAnsiTheme="minorHAnsi"/>
                <w:bCs/>
              </w:rPr>
              <w:t>16.4 (8.1)</w:t>
            </w:r>
          </w:p>
          <w:p w14:paraId="6620AD98" w14:textId="77777777" w:rsidR="006B0E21" w:rsidRDefault="006B0E21" w:rsidP="00733BA5">
            <w:pPr>
              <w:rPr>
                <w:rFonts w:asciiTheme="minorHAnsi" w:hAnsiTheme="minorHAnsi"/>
                <w:bCs/>
              </w:rPr>
            </w:pPr>
          </w:p>
          <w:p w14:paraId="0EB08D2B" w14:textId="77777777" w:rsidR="006B0E21" w:rsidRPr="00B81EB1" w:rsidRDefault="006B0E21" w:rsidP="00733BA5">
            <w:pPr>
              <w:rPr>
                <w:rFonts w:asciiTheme="minorHAnsi" w:hAnsiTheme="minorHAnsi"/>
                <w:bCs/>
              </w:rPr>
            </w:pPr>
            <w:r w:rsidRPr="00B81EB1">
              <w:rPr>
                <w:rFonts w:asciiTheme="minorHAnsi" w:hAnsiTheme="minorHAnsi"/>
                <w:bCs/>
              </w:rPr>
              <w:t>41 (41%)</w:t>
            </w:r>
          </w:p>
          <w:p w14:paraId="26246225" w14:textId="77777777" w:rsidR="006B0E2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5CD5EFC5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165C399A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2 (2%)</w:t>
            </w:r>
          </w:p>
          <w:p w14:paraId="6B1A8509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11 (11%)</w:t>
            </w:r>
          </w:p>
          <w:p w14:paraId="736E9E08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75B18B2B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6 (6%)</w:t>
            </w:r>
          </w:p>
          <w:p w14:paraId="3734F0F9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33 (33%)</w:t>
            </w:r>
          </w:p>
          <w:p w14:paraId="050D6025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6D2E1D31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1 (1%)</w:t>
            </w:r>
          </w:p>
          <w:p w14:paraId="1D22D205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3 (3%)</w:t>
            </w:r>
          </w:p>
          <w:p w14:paraId="5BDFCEF9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34141966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28 (28%)</w:t>
            </w:r>
          </w:p>
          <w:p w14:paraId="021F29F6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39 (39%)</w:t>
            </w:r>
          </w:p>
          <w:p w14:paraId="009975EC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</w:p>
          <w:p w14:paraId="1A4D9104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0 (0%)</w:t>
            </w:r>
          </w:p>
          <w:p w14:paraId="2CC10C5B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23 (23%)</w:t>
            </w:r>
          </w:p>
          <w:p w14:paraId="0503D7D5" w14:textId="77777777" w:rsidR="006B0E21" w:rsidRPr="00B81EB1" w:rsidRDefault="006B0E21" w:rsidP="00733BA5">
            <w:pPr>
              <w:rPr>
                <w:rFonts w:asciiTheme="minorHAnsi" w:hAnsiTheme="minorHAnsi"/>
                <w:bCs/>
              </w:rPr>
            </w:pPr>
          </w:p>
          <w:p w14:paraId="7F7BCB16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0 (0%)</w:t>
            </w:r>
          </w:p>
          <w:p w14:paraId="4B2AFA7C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4 (4%)</w:t>
            </w:r>
          </w:p>
          <w:p w14:paraId="4AD84BAD" w14:textId="77777777" w:rsidR="006B0E21" w:rsidRPr="00B81EB1" w:rsidRDefault="006B0E21" w:rsidP="00733BA5">
            <w:pPr>
              <w:rPr>
                <w:rFonts w:asciiTheme="minorHAnsi" w:hAnsiTheme="minorHAnsi"/>
                <w:bCs/>
              </w:rPr>
            </w:pPr>
          </w:p>
          <w:p w14:paraId="66DC0383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0 (0%)</w:t>
            </w:r>
          </w:p>
          <w:p w14:paraId="217FA65D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2 (2%)</w:t>
            </w:r>
          </w:p>
          <w:p w14:paraId="391DF53C" w14:textId="77777777" w:rsidR="006B0E21" w:rsidRPr="00B81EB1" w:rsidRDefault="006B0E21" w:rsidP="00733BA5">
            <w:pPr>
              <w:rPr>
                <w:rFonts w:asciiTheme="minorHAnsi" w:hAnsiTheme="minorHAnsi"/>
                <w:bCs/>
              </w:rPr>
            </w:pPr>
          </w:p>
          <w:p w14:paraId="4D55C228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5 (5.0%)</w:t>
            </w:r>
          </w:p>
          <w:p w14:paraId="6E065DAF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15 (15%)</w:t>
            </w:r>
          </w:p>
          <w:p w14:paraId="0544E4A9" w14:textId="77777777" w:rsidR="006B0E21" w:rsidRPr="00B81EB1" w:rsidRDefault="006B0E21" w:rsidP="00733BA5">
            <w:pPr>
              <w:rPr>
                <w:rFonts w:asciiTheme="minorHAnsi" w:hAnsiTheme="minorHAnsi"/>
                <w:bCs/>
              </w:rPr>
            </w:pPr>
          </w:p>
          <w:p w14:paraId="3F04D207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0 (0%)</w:t>
            </w:r>
          </w:p>
          <w:p w14:paraId="36FA3DF2" w14:textId="77777777" w:rsidR="006B0E21" w:rsidRPr="00B81EB1" w:rsidRDefault="006B0E21" w:rsidP="00733BA5">
            <w:pPr>
              <w:rPr>
                <w:rFonts w:asciiTheme="minorHAnsi" w:eastAsia="Times New Roman" w:hAnsiTheme="minorHAnsi"/>
                <w:bCs/>
              </w:rPr>
            </w:pPr>
            <w:r w:rsidRPr="00B81EB1">
              <w:rPr>
                <w:rFonts w:asciiTheme="minorHAnsi" w:eastAsia="Times New Roman" w:hAnsiTheme="minorHAnsi"/>
                <w:bCs/>
              </w:rPr>
              <w:t>0 (0%)</w:t>
            </w:r>
          </w:p>
        </w:tc>
      </w:tr>
    </w:tbl>
    <w:p w14:paraId="2C977237" w14:textId="77777777" w:rsidR="006B0E21" w:rsidRDefault="006B0E21" w:rsidP="003D254B">
      <w:pPr>
        <w:rPr>
          <w:rFonts w:ascii="Calibri" w:hAnsi="Calibri"/>
          <w:b/>
          <w:sz w:val="20"/>
          <w:szCs w:val="20"/>
        </w:rPr>
        <w:sectPr w:rsidR="006B0E21" w:rsidSect="006B0E21">
          <w:headerReference w:type="default" r:id="rId9"/>
          <w:footerReference w:type="default" r:id="rId10"/>
          <w:pgSz w:w="11906" w:h="16838"/>
          <w:pgMar w:top="720" w:right="567" w:bottom="720" w:left="567" w:header="709" w:footer="1134" w:gutter="0"/>
          <w:cols w:space="708"/>
          <w:docGrid w:linePitch="360"/>
        </w:sectPr>
      </w:pPr>
    </w:p>
    <w:p w14:paraId="75A1B254" w14:textId="30E3C208" w:rsidR="006B0E21" w:rsidRDefault="006B0E21" w:rsidP="003D254B">
      <w:pPr>
        <w:rPr>
          <w:rFonts w:ascii="Calibri" w:hAnsi="Calibri"/>
          <w:b/>
          <w:sz w:val="20"/>
          <w:szCs w:val="20"/>
        </w:rPr>
      </w:pPr>
    </w:p>
    <w:p w14:paraId="2B40909C" w14:textId="58F438D1" w:rsidR="00213843" w:rsidRPr="008B258A" w:rsidRDefault="009B0D3D" w:rsidP="003D254B">
      <w:pPr>
        <w:rPr>
          <w:rFonts w:asciiTheme="minorHAnsi" w:hAnsiTheme="minorHAnsi"/>
          <w:b/>
          <w:bCs/>
          <w:u w:val="single"/>
        </w:rPr>
      </w:pPr>
      <w:r>
        <w:rPr>
          <w:rFonts w:ascii="Calibri" w:hAnsi="Calibri"/>
          <w:b/>
          <w:bCs/>
          <w:u w:val="single"/>
        </w:rPr>
        <w:t xml:space="preserve">Supplementary Table </w:t>
      </w:r>
      <w:r w:rsidR="00361DEC">
        <w:rPr>
          <w:rFonts w:ascii="Calibri" w:hAnsi="Calibri"/>
          <w:b/>
          <w:bCs/>
          <w:u w:val="single"/>
        </w:rPr>
        <w:t>2</w:t>
      </w:r>
      <w:r w:rsidR="00C959C5" w:rsidRPr="002367B5">
        <w:rPr>
          <w:rFonts w:ascii="Calibri" w:hAnsi="Calibri"/>
          <w:b/>
          <w:bCs/>
          <w:u w:val="single"/>
        </w:rPr>
        <w:t xml:space="preserve">: LupusQoL </w:t>
      </w:r>
      <w:r w:rsidR="00E501CB">
        <w:rPr>
          <w:rFonts w:ascii="Calibri" w:hAnsi="Calibri"/>
          <w:b/>
          <w:bCs/>
          <w:u w:val="single"/>
        </w:rPr>
        <w:t xml:space="preserve">and SF-36 </w:t>
      </w:r>
      <w:r w:rsidR="00B96DAE">
        <w:rPr>
          <w:rFonts w:ascii="Calibri" w:hAnsi="Calibri"/>
          <w:b/>
          <w:bCs/>
          <w:u w:val="single"/>
        </w:rPr>
        <w:t xml:space="preserve">mean (with 95%CI) </w:t>
      </w:r>
      <w:r w:rsidR="00C959C5" w:rsidRPr="002367B5">
        <w:rPr>
          <w:rFonts w:ascii="Calibri" w:hAnsi="Calibri"/>
          <w:b/>
          <w:bCs/>
          <w:u w:val="single"/>
        </w:rPr>
        <w:t xml:space="preserve">change </w:t>
      </w:r>
      <w:r w:rsidR="00B96DAE">
        <w:rPr>
          <w:rFonts w:ascii="Calibri" w:hAnsi="Calibri"/>
          <w:b/>
          <w:bCs/>
          <w:u w:val="single"/>
        </w:rPr>
        <w:t xml:space="preserve">of score </w:t>
      </w:r>
      <w:r w:rsidR="00C959C5" w:rsidRPr="002367B5">
        <w:rPr>
          <w:rFonts w:ascii="Calibri" w:hAnsi="Calibri"/>
          <w:b/>
          <w:bCs/>
          <w:u w:val="single"/>
        </w:rPr>
        <w:t>for BILAG</w:t>
      </w:r>
      <w:r w:rsidR="00E566B7">
        <w:rPr>
          <w:rFonts w:ascii="Calibri" w:hAnsi="Calibri"/>
          <w:b/>
          <w:bCs/>
          <w:u w:val="single"/>
        </w:rPr>
        <w:t xml:space="preserve"> change (broad categorisation) </w:t>
      </w:r>
      <w:r w:rsidR="00E566B7" w:rsidRPr="002367B5">
        <w:rPr>
          <w:rFonts w:ascii="Calibri" w:hAnsi="Calibri"/>
          <w:b/>
          <w:u w:val="single"/>
        </w:rPr>
        <w:t xml:space="preserve">[number of contributing participants; number of valid change observations] </w:t>
      </w:r>
      <w:r w:rsidR="00E501CB">
        <w:rPr>
          <w:rFonts w:ascii="Calibri" w:hAnsi="Calibri"/>
          <w:b/>
          <w:bCs/>
          <w:u w:val="single"/>
        </w:rPr>
        <w:t>for comparable domains</w:t>
      </w:r>
    </w:p>
    <w:p w14:paraId="66F87DEC" w14:textId="77777777" w:rsidR="00213843" w:rsidRPr="008B258A" w:rsidRDefault="00213843" w:rsidP="003D254B">
      <w:pPr>
        <w:rPr>
          <w:rFonts w:asciiTheme="minorHAnsi" w:hAnsiTheme="minorHAnsi"/>
          <w:b/>
          <w:bCs/>
          <w:u w:val="single"/>
        </w:rPr>
      </w:pPr>
    </w:p>
    <w:tbl>
      <w:tblPr>
        <w:tblW w:w="14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361"/>
        <w:gridCol w:w="1361"/>
        <w:gridCol w:w="1361"/>
        <w:gridCol w:w="1418"/>
        <w:gridCol w:w="1361"/>
        <w:gridCol w:w="1361"/>
        <w:gridCol w:w="1361"/>
        <w:gridCol w:w="1361"/>
      </w:tblGrid>
      <w:tr w:rsidR="00AD0DFB" w:rsidRPr="008B258A" w14:paraId="2922A618" w14:textId="77777777" w:rsidTr="00AD0DFB">
        <w:tc>
          <w:tcPr>
            <w:tcW w:w="3369" w:type="dxa"/>
            <w:shd w:val="clear" w:color="auto" w:fill="auto"/>
          </w:tcPr>
          <w:p w14:paraId="6603AAFD" w14:textId="77777777" w:rsidR="00046E58" w:rsidRPr="008B258A" w:rsidRDefault="00046E58" w:rsidP="00AD0DFB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0945" w:type="dxa"/>
            <w:gridSpan w:val="8"/>
            <w:shd w:val="clear" w:color="auto" w:fill="auto"/>
          </w:tcPr>
          <w:p w14:paraId="35C38719" w14:textId="77777777" w:rsidR="00046E58" w:rsidRPr="008B258A" w:rsidRDefault="00E501CB" w:rsidP="00E501CB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Comparable </w:t>
            </w:r>
            <w:r w:rsidR="00046E58" w:rsidRPr="008B258A">
              <w:rPr>
                <w:rFonts w:asciiTheme="minorHAnsi" w:eastAsia="Calibri" w:hAnsiTheme="minorHAnsi"/>
              </w:rPr>
              <w:t>domains</w:t>
            </w:r>
          </w:p>
        </w:tc>
      </w:tr>
      <w:tr w:rsidR="00896919" w:rsidRPr="008B258A" w14:paraId="31BC1C28" w14:textId="77777777" w:rsidTr="005E7CA2">
        <w:tc>
          <w:tcPr>
            <w:tcW w:w="3369" w:type="dxa"/>
            <w:shd w:val="clear" w:color="auto" w:fill="auto"/>
          </w:tcPr>
          <w:p w14:paraId="314AC2A8" w14:textId="77777777" w:rsidR="00896919" w:rsidRPr="008B258A" w:rsidRDefault="00896919" w:rsidP="004744AF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BILAG-2004  </w:t>
            </w:r>
            <w:r w:rsidR="004744AF" w:rsidRPr="008B258A">
              <w:rPr>
                <w:rFonts w:asciiTheme="minorHAnsi" w:eastAsia="Calibri" w:hAnsiTheme="minorHAnsi"/>
              </w:rPr>
              <w:t>broad</w:t>
            </w:r>
            <w:r w:rsidRPr="008B258A">
              <w:rPr>
                <w:rFonts w:asciiTheme="minorHAnsi" w:eastAsia="Calibri" w:hAnsiTheme="minorHAnsi"/>
              </w:rPr>
              <w:t xml:space="preserve"> change category</w:t>
            </w:r>
          </w:p>
        </w:tc>
        <w:tc>
          <w:tcPr>
            <w:tcW w:w="1361" w:type="dxa"/>
            <w:shd w:val="clear" w:color="auto" w:fill="auto"/>
          </w:tcPr>
          <w:p w14:paraId="1C1A7C01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3F13E517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hysical heal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79487C11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6CCC9AC6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  <w:color w:val="BFBFBF"/>
              </w:rPr>
            </w:pPr>
            <w:r w:rsidRPr="008B258A">
              <w:rPr>
                <w:rFonts w:asciiTheme="minorHAnsi" w:eastAsia="Calibri" w:hAnsiTheme="minorHAnsi"/>
              </w:rPr>
              <w:t>Physical functioning</w:t>
            </w:r>
          </w:p>
        </w:tc>
        <w:tc>
          <w:tcPr>
            <w:tcW w:w="1361" w:type="dxa"/>
            <w:shd w:val="clear" w:color="auto" w:fill="auto"/>
          </w:tcPr>
          <w:p w14:paraId="005A8EDA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2D26EA7B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ai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8FE4DBF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5EF9712D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  <w:color w:val="BFBFBF"/>
              </w:rPr>
            </w:pPr>
            <w:r w:rsidRPr="008B258A">
              <w:rPr>
                <w:rFonts w:asciiTheme="minorHAnsi" w:eastAsia="Calibri" w:hAnsiTheme="minorHAnsi"/>
              </w:rPr>
              <w:t>Bodily pain</w:t>
            </w:r>
          </w:p>
        </w:tc>
        <w:tc>
          <w:tcPr>
            <w:tcW w:w="1361" w:type="dxa"/>
            <w:shd w:val="clear" w:color="auto" w:fill="auto"/>
          </w:tcPr>
          <w:p w14:paraId="2277AE8E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647043F1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Emotional health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41EB63E5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7E641EE1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Mental health</w:t>
            </w:r>
          </w:p>
        </w:tc>
        <w:tc>
          <w:tcPr>
            <w:tcW w:w="1361" w:type="dxa"/>
            <w:shd w:val="clear" w:color="auto" w:fill="auto"/>
          </w:tcPr>
          <w:p w14:paraId="6201A402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73FDCDBF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Fatigu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6ACAFD3D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0861F9E3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Vitality</w:t>
            </w:r>
          </w:p>
        </w:tc>
      </w:tr>
      <w:tr w:rsidR="00896919" w:rsidRPr="008B258A" w14:paraId="72F8CD64" w14:textId="77777777" w:rsidTr="005F693A">
        <w:trPr>
          <w:trHeight w:val="831"/>
        </w:trPr>
        <w:tc>
          <w:tcPr>
            <w:tcW w:w="3369" w:type="dxa"/>
            <w:shd w:val="clear" w:color="auto" w:fill="auto"/>
          </w:tcPr>
          <w:p w14:paraId="18910832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Deterioration </w:t>
            </w:r>
          </w:p>
          <w:p w14:paraId="0EF41B97" w14:textId="77777777" w:rsidR="00896919" w:rsidRPr="008B258A" w:rsidRDefault="00896919" w:rsidP="002F5415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5D336E3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0.8</w:t>
            </w:r>
          </w:p>
          <w:p w14:paraId="52ED83CC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3.0 to 1.4)</w:t>
            </w:r>
          </w:p>
          <w:p w14:paraId="7CE60112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3;155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C4192F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0.3 </w:t>
            </w:r>
          </w:p>
          <w:p w14:paraId="6406ED79" w14:textId="77777777" w:rsidR="005F693A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1.8 to 2.4) [72;154]</w:t>
            </w:r>
          </w:p>
        </w:tc>
        <w:tc>
          <w:tcPr>
            <w:tcW w:w="1361" w:type="dxa"/>
            <w:shd w:val="clear" w:color="auto" w:fill="auto"/>
          </w:tcPr>
          <w:p w14:paraId="78D12D25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2.4</w:t>
            </w:r>
          </w:p>
          <w:p w14:paraId="0BBDDDC1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5.9 to 1.1)</w:t>
            </w:r>
          </w:p>
          <w:p w14:paraId="0DF0EB97" w14:textId="77777777" w:rsidR="00896919" w:rsidRPr="008B258A" w:rsidRDefault="00896919" w:rsidP="005F693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1;15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B55A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2.2 </w:t>
            </w:r>
          </w:p>
          <w:p w14:paraId="5A5C320F" w14:textId="77777777" w:rsidR="005F693A" w:rsidRPr="008B258A" w:rsidRDefault="00896919" w:rsidP="005F693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6.0 to 1.7) [73;154]</w:t>
            </w:r>
          </w:p>
        </w:tc>
        <w:tc>
          <w:tcPr>
            <w:tcW w:w="1361" w:type="dxa"/>
            <w:shd w:val="clear" w:color="auto" w:fill="auto"/>
          </w:tcPr>
          <w:p w14:paraId="1DF946BD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1.1</w:t>
            </w:r>
          </w:p>
          <w:p w14:paraId="7F1B799A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3.5 to 1.3)</w:t>
            </w:r>
          </w:p>
          <w:p w14:paraId="5C150AF2" w14:textId="77777777" w:rsidR="00896919" w:rsidRPr="008B258A" w:rsidRDefault="00896919" w:rsidP="005F693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3;155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1C573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2.4 </w:t>
            </w:r>
          </w:p>
          <w:p w14:paraId="121096F6" w14:textId="77777777" w:rsidR="005F693A" w:rsidRPr="008B258A" w:rsidRDefault="00896919" w:rsidP="005F693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5.2 to 0.4) [73;154]</w:t>
            </w:r>
          </w:p>
        </w:tc>
        <w:tc>
          <w:tcPr>
            <w:tcW w:w="1361" w:type="dxa"/>
            <w:shd w:val="clear" w:color="auto" w:fill="auto"/>
          </w:tcPr>
          <w:p w14:paraId="217C081A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1.0</w:t>
            </w:r>
          </w:p>
          <w:p w14:paraId="2E4F91C8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3.5 to 1.5)</w:t>
            </w:r>
          </w:p>
          <w:p w14:paraId="3D98724F" w14:textId="77777777" w:rsidR="00896919" w:rsidRPr="008B258A" w:rsidRDefault="00896919" w:rsidP="005F693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1;152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661393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2.0 </w:t>
            </w:r>
          </w:p>
          <w:p w14:paraId="13099DD6" w14:textId="77777777" w:rsidR="005F693A" w:rsidRPr="008B258A" w:rsidRDefault="00896919" w:rsidP="005F693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4.8 to 0.8) [73;154]</w:t>
            </w:r>
          </w:p>
        </w:tc>
      </w:tr>
      <w:tr w:rsidR="00896919" w:rsidRPr="008B258A" w14:paraId="603D7C48" w14:textId="77777777" w:rsidTr="005E7CA2">
        <w:tc>
          <w:tcPr>
            <w:tcW w:w="3369" w:type="dxa"/>
            <w:shd w:val="clear" w:color="auto" w:fill="auto"/>
          </w:tcPr>
          <w:p w14:paraId="4DEC6D70" w14:textId="77777777" w:rsidR="00896919" w:rsidRPr="008B258A" w:rsidRDefault="00896919" w:rsidP="002F5415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Improvement </w:t>
            </w:r>
          </w:p>
        </w:tc>
        <w:tc>
          <w:tcPr>
            <w:tcW w:w="1361" w:type="dxa"/>
            <w:shd w:val="clear" w:color="auto" w:fill="auto"/>
          </w:tcPr>
          <w:p w14:paraId="022F4220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4.0</w:t>
            </w:r>
          </w:p>
          <w:p w14:paraId="6A087055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1.9 to 6.1)</w:t>
            </w:r>
          </w:p>
          <w:p w14:paraId="60CA5B40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6;187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B8615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3.7 </w:t>
            </w:r>
          </w:p>
          <w:p w14:paraId="10F3B9AF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1.3 to 6.0) [95;185]</w:t>
            </w:r>
          </w:p>
        </w:tc>
        <w:tc>
          <w:tcPr>
            <w:tcW w:w="1361" w:type="dxa"/>
            <w:shd w:val="clear" w:color="auto" w:fill="auto"/>
          </w:tcPr>
          <w:p w14:paraId="7127312F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7.7</w:t>
            </w:r>
          </w:p>
          <w:p w14:paraId="0796C446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4.8 to 10.5)</w:t>
            </w:r>
          </w:p>
          <w:p w14:paraId="3DF46FFF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6;18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956D0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8.2 </w:t>
            </w:r>
          </w:p>
          <w:p w14:paraId="7B0446D8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5.2 to 11.3) [95;186]</w:t>
            </w:r>
          </w:p>
        </w:tc>
        <w:tc>
          <w:tcPr>
            <w:tcW w:w="1361" w:type="dxa"/>
            <w:shd w:val="clear" w:color="auto" w:fill="auto"/>
          </w:tcPr>
          <w:p w14:paraId="6E1ED223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3.1</w:t>
            </w:r>
          </w:p>
          <w:p w14:paraId="2F708AB7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8 to 5.4)</w:t>
            </w:r>
          </w:p>
          <w:p w14:paraId="0B866E04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5;183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759A2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3.8 </w:t>
            </w:r>
          </w:p>
          <w:p w14:paraId="49766EF2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1.3 to 6.2) [94;184]</w:t>
            </w:r>
          </w:p>
        </w:tc>
        <w:tc>
          <w:tcPr>
            <w:tcW w:w="1361" w:type="dxa"/>
            <w:shd w:val="clear" w:color="auto" w:fill="auto"/>
          </w:tcPr>
          <w:p w14:paraId="5F8B249C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4.1</w:t>
            </w:r>
          </w:p>
          <w:p w14:paraId="780867AF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1.7 to 6.5)</w:t>
            </w:r>
          </w:p>
          <w:p w14:paraId="757E9DCE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5;182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8E425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5.5 </w:t>
            </w:r>
          </w:p>
          <w:p w14:paraId="59D5201A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2.5 to 8.5) [94;184]</w:t>
            </w:r>
          </w:p>
        </w:tc>
      </w:tr>
      <w:tr w:rsidR="00896919" w:rsidRPr="008B258A" w14:paraId="23113FFD" w14:textId="77777777" w:rsidTr="005E7CA2">
        <w:tc>
          <w:tcPr>
            <w:tcW w:w="3369" w:type="dxa"/>
            <w:shd w:val="clear" w:color="auto" w:fill="auto"/>
          </w:tcPr>
          <w:p w14:paraId="31D5B325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ersistent active disease</w:t>
            </w:r>
          </w:p>
          <w:p w14:paraId="6E4655E0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B595E80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0.9</w:t>
            </w:r>
          </w:p>
          <w:p w14:paraId="4E8B0C2C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2.7 to 0.9)</w:t>
            </w:r>
          </w:p>
          <w:p w14:paraId="475ECC40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4;120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E8C0B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1.1 </w:t>
            </w:r>
          </w:p>
          <w:p w14:paraId="00DF3ED8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2.9 to 0.7) [54;118]</w:t>
            </w:r>
          </w:p>
        </w:tc>
        <w:tc>
          <w:tcPr>
            <w:tcW w:w="1361" w:type="dxa"/>
            <w:shd w:val="clear" w:color="auto" w:fill="auto"/>
          </w:tcPr>
          <w:p w14:paraId="0F7A8477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0.9</w:t>
            </w:r>
          </w:p>
          <w:p w14:paraId="6A389236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3.6 to 1.7)</w:t>
            </w:r>
          </w:p>
          <w:p w14:paraId="174E03D0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3;11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50ACC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0.9 </w:t>
            </w:r>
          </w:p>
          <w:p w14:paraId="21ABEB7C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1.4 to 3.1) [54;119]</w:t>
            </w:r>
          </w:p>
        </w:tc>
        <w:tc>
          <w:tcPr>
            <w:tcW w:w="1361" w:type="dxa"/>
            <w:shd w:val="clear" w:color="auto" w:fill="auto"/>
          </w:tcPr>
          <w:p w14:paraId="5B75B070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0.3</w:t>
            </w:r>
          </w:p>
          <w:p w14:paraId="4CFEA1F6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1.7 to 2.3)</w:t>
            </w:r>
          </w:p>
          <w:p w14:paraId="5F983C12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3;117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57958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3 </w:t>
            </w:r>
          </w:p>
          <w:p w14:paraId="7A4D1A01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2.6 to 1.9) [54;119]</w:t>
            </w:r>
          </w:p>
        </w:tc>
        <w:tc>
          <w:tcPr>
            <w:tcW w:w="1361" w:type="dxa"/>
            <w:shd w:val="clear" w:color="auto" w:fill="auto"/>
          </w:tcPr>
          <w:p w14:paraId="7AEB8E13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0</w:t>
            </w:r>
          </w:p>
          <w:p w14:paraId="39B65687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0.7 to 4.7)</w:t>
            </w:r>
          </w:p>
          <w:p w14:paraId="23225AFA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3;115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8EBCE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6 </w:t>
            </w:r>
          </w:p>
          <w:p w14:paraId="094B2684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3.2 to 2.0) [54;119]</w:t>
            </w:r>
          </w:p>
        </w:tc>
      </w:tr>
      <w:tr w:rsidR="00896919" w:rsidRPr="008B258A" w14:paraId="3D8F4E72" w14:textId="77777777" w:rsidTr="005E7CA2">
        <w:tc>
          <w:tcPr>
            <w:tcW w:w="3369" w:type="dxa"/>
            <w:shd w:val="clear" w:color="auto" w:fill="auto"/>
          </w:tcPr>
          <w:p w14:paraId="67D0A2ED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ersistent inactive disease</w:t>
            </w:r>
          </w:p>
          <w:p w14:paraId="4A074C04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4FC2134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1.6</w:t>
            </w:r>
          </w:p>
          <w:p w14:paraId="27928303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6 to 2.7)</w:t>
            </w:r>
          </w:p>
          <w:p w14:paraId="3AB8C9A1" w14:textId="77777777" w:rsidR="00896919" w:rsidRPr="008B258A" w:rsidRDefault="00896919" w:rsidP="004C289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5;235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C0086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1.7 </w:t>
            </w:r>
          </w:p>
          <w:p w14:paraId="734D091E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5 to 3.0) [65;231]</w:t>
            </w:r>
          </w:p>
        </w:tc>
        <w:tc>
          <w:tcPr>
            <w:tcW w:w="1361" w:type="dxa"/>
            <w:shd w:val="clear" w:color="auto" w:fill="auto"/>
          </w:tcPr>
          <w:p w14:paraId="6D63A813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0</w:t>
            </w:r>
          </w:p>
          <w:p w14:paraId="2333DB90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5 to 3.5)</w:t>
            </w:r>
          </w:p>
          <w:p w14:paraId="177AE421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5;232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8E7E08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2.7 </w:t>
            </w:r>
          </w:p>
          <w:p w14:paraId="5585F403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7 to 4.7) [65;235]</w:t>
            </w:r>
          </w:p>
        </w:tc>
        <w:tc>
          <w:tcPr>
            <w:tcW w:w="1361" w:type="dxa"/>
            <w:shd w:val="clear" w:color="auto" w:fill="auto"/>
          </w:tcPr>
          <w:p w14:paraId="0EEF01A4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3</w:t>
            </w:r>
          </w:p>
          <w:p w14:paraId="021EAF4C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1.1 to 3.5)</w:t>
            </w:r>
          </w:p>
          <w:p w14:paraId="6E37AB5B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5;233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5BD77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1.2 </w:t>
            </w:r>
          </w:p>
          <w:p w14:paraId="1F32754B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0.3 to 2.7) [65;234]</w:t>
            </w:r>
          </w:p>
        </w:tc>
        <w:tc>
          <w:tcPr>
            <w:tcW w:w="1361" w:type="dxa"/>
            <w:shd w:val="clear" w:color="auto" w:fill="auto"/>
          </w:tcPr>
          <w:p w14:paraId="6DCA89C5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1.7</w:t>
            </w:r>
          </w:p>
          <w:p w14:paraId="0E144E5E" w14:textId="77777777" w:rsidR="00896919" w:rsidRPr="008B258A" w:rsidRDefault="00896919" w:rsidP="00896919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2 to 3.2)</w:t>
            </w:r>
          </w:p>
          <w:p w14:paraId="3C0F331B" w14:textId="77777777" w:rsidR="00896919" w:rsidRPr="008B258A" w:rsidRDefault="00896919" w:rsidP="005D58D6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5;231]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86D2C" w14:textId="77777777" w:rsidR="00896919" w:rsidRPr="008B258A" w:rsidRDefault="00896919" w:rsidP="00896919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1.7 </w:t>
            </w:r>
          </w:p>
          <w:p w14:paraId="5FF10D12" w14:textId="77777777" w:rsidR="00896919" w:rsidRPr="008B258A" w:rsidRDefault="00896919" w:rsidP="005D58D6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1 to 3.3) [65;234]</w:t>
            </w:r>
          </w:p>
        </w:tc>
      </w:tr>
    </w:tbl>
    <w:p w14:paraId="3DC13C43" w14:textId="77777777" w:rsidR="00213843" w:rsidRPr="008B258A" w:rsidRDefault="00213843" w:rsidP="00F62F89">
      <w:pPr>
        <w:spacing w:after="200" w:line="276" w:lineRule="auto"/>
        <w:rPr>
          <w:rFonts w:asciiTheme="minorHAnsi" w:eastAsia="Calibri" w:hAnsiTheme="minorHAnsi"/>
          <w:b/>
          <w:u w:val="single"/>
        </w:rPr>
      </w:pPr>
    </w:p>
    <w:p w14:paraId="3931AFCE" w14:textId="77777777" w:rsidR="00213843" w:rsidRDefault="00213843" w:rsidP="00F62F89">
      <w:pPr>
        <w:spacing w:after="200" w:line="276" w:lineRule="auto"/>
        <w:rPr>
          <w:rFonts w:ascii="Calibri" w:eastAsia="Calibri" w:hAnsi="Calibri"/>
          <w:b/>
          <w:u w:val="single"/>
        </w:rPr>
      </w:pPr>
    </w:p>
    <w:p w14:paraId="42324708" w14:textId="77777777" w:rsidR="00213843" w:rsidRDefault="00213843" w:rsidP="00F62F89">
      <w:pPr>
        <w:spacing w:after="200" w:line="276" w:lineRule="auto"/>
        <w:rPr>
          <w:rFonts w:ascii="Calibri" w:eastAsia="Calibri" w:hAnsi="Calibri"/>
          <w:b/>
          <w:u w:val="single"/>
        </w:rPr>
      </w:pPr>
    </w:p>
    <w:p w14:paraId="1DDBC58A" w14:textId="77777777" w:rsidR="00213843" w:rsidRDefault="00213843" w:rsidP="00F62F89">
      <w:pPr>
        <w:spacing w:after="200" w:line="276" w:lineRule="auto"/>
        <w:rPr>
          <w:rFonts w:ascii="Calibri" w:eastAsia="Calibri" w:hAnsi="Calibri"/>
          <w:b/>
          <w:u w:val="single"/>
        </w:rPr>
      </w:pPr>
    </w:p>
    <w:p w14:paraId="625C7C49" w14:textId="77777777" w:rsidR="00D11DA2" w:rsidRDefault="00D11DA2" w:rsidP="00F62F89">
      <w:pPr>
        <w:spacing w:after="200" w:line="276" w:lineRule="auto"/>
        <w:rPr>
          <w:rFonts w:ascii="Calibri" w:eastAsia="Calibri" w:hAnsi="Calibri"/>
          <w:b/>
          <w:u w:val="single"/>
        </w:rPr>
      </w:pPr>
    </w:p>
    <w:p w14:paraId="5102890F" w14:textId="55D535BD" w:rsidR="00F62F89" w:rsidRPr="008B258A" w:rsidRDefault="009B0D3D" w:rsidP="00F62F89">
      <w:pPr>
        <w:spacing w:after="200" w:line="276" w:lineRule="auto"/>
        <w:rPr>
          <w:rFonts w:asciiTheme="minorHAnsi" w:eastAsia="Calibri" w:hAnsiTheme="minorHAnsi"/>
          <w:b/>
          <w:u w:val="single"/>
        </w:rPr>
      </w:pPr>
      <w:r>
        <w:rPr>
          <w:rFonts w:ascii="Calibri" w:eastAsia="Calibri" w:hAnsi="Calibri"/>
          <w:b/>
          <w:u w:val="single"/>
        </w:rPr>
        <w:lastRenderedPageBreak/>
        <w:t xml:space="preserve">Supplementary Table </w:t>
      </w:r>
      <w:r w:rsidR="00361DEC">
        <w:rPr>
          <w:rFonts w:ascii="Calibri" w:eastAsia="Calibri" w:hAnsi="Calibri"/>
          <w:b/>
          <w:u w:val="single"/>
        </w:rPr>
        <w:t>3</w:t>
      </w:r>
      <w:r w:rsidR="00F62F89" w:rsidRPr="00F62F89">
        <w:rPr>
          <w:rFonts w:ascii="Calibri" w:eastAsia="Calibri" w:hAnsi="Calibri"/>
          <w:b/>
          <w:u w:val="single"/>
        </w:rPr>
        <w:t xml:space="preserve">: </w:t>
      </w:r>
      <w:r w:rsidR="00896919">
        <w:rPr>
          <w:rFonts w:ascii="Calibri" w:eastAsia="Calibri" w:hAnsi="Calibri"/>
          <w:b/>
          <w:u w:val="single"/>
        </w:rPr>
        <w:t xml:space="preserve">LupusQoL and </w:t>
      </w:r>
      <w:r w:rsidR="00306EC9">
        <w:rPr>
          <w:rFonts w:ascii="Calibri" w:eastAsia="Calibri" w:hAnsi="Calibri"/>
          <w:b/>
          <w:u w:val="single"/>
        </w:rPr>
        <w:t>SF-36</w:t>
      </w:r>
      <w:r w:rsidR="00B96DAE">
        <w:rPr>
          <w:rFonts w:ascii="Calibri" w:eastAsia="Calibri" w:hAnsi="Calibri"/>
          <w:b/>
          <w:u w:val="single"/>
        </w:rPr>
        <w:t xml:space="preserve"> mean (with 95%CI) </w:t>
      </w:r>
      <w:r w:rsidR="00F62F89" w:rsidRPr="00F62F89">
        <w:rPr>
          <w:rFonts w:ascii="Calibri" w:eastAsia="Calibri" w:hAnsi="Calibri"/>
          <w:b/>
          <w:u w:val="single"/>
        </w:rPr>
        <w:t xml:space="preserve">change </w:t>
      </w:r>
      <w:r w:rsidR="00B96DAE">
        <w:rPr>
          <w:rFonts w:ascii="Calibri" w:eastAsia="Calibri" w:hAnsi="Calibri"/>
          <w:b/>
          <w:u w:val="single"/>
        </w:rPr>
        <w:t xml:space="preserve">of score </w:t>
      </w:r>
      <w:r w:rsidR="00F62F89" w:rsidRPr="00F62F89">
        <w:rPr>
          <w:rFonts w:ascii="Calibri" w:eastAsia="Calibri" w:hAnsi="Calibri"/>
          <w:b/>
          <w:u w:val="single"/>
        </w:rPr>
        <w:t xml:space="preserve">for BILAG change (broad categorisation) </w:t>
      </w:r>
      <w:r w:rsidR="0013515A" w:rsidRPr="002367B5">
        <w:rPr>
          <w:rFonts w:ascii="Calibri" w:hAnsi="Calibri"/>
          <w:b/>
          <w:u w:val="single"/>
        </w:rPr>
        <w:t xml:space="preserve">[number of contributing participants; number of valid change observations] </w:t>
      </w:r>
      <w:r w:rsidR="00896919">
        <w:rPr>
          <w:rFonts w:ascii="Calibri" w:eastAsia="Calibri" w:hAnsi="Calibri"/>
          <w:b/>
          <w:u w:val="single"/>
        </w:rPr>
        <w:t>for non-comparable domains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361"/>
        <w:gridCol w:w="1502"/>
        <w:gridCol w:w="1418"/>
        <w:gridCol w:w="1417"/>
        <w:gridCol w:w="1418"/>
        <w:gridCol w:w="1417"/>
        <w:gridCol w:w="1418"/>
        <w:gridCol w:w="1417"/>
      </w:tblGrid>
      <w:tr w:rsidR="00896919" w:rsidRPr="008B258A" w14:paraId="2B1EE45E" w14:textId="77777777" w:rsidTr="008B258A">
        <w:tc>
          <w:tcPr>
            <w:tcW w:w="3369" w:type="dxa"/>
            <w:shd w:val="clear" w:color="auto" w:fill="auto"/>
          </w:tcPr>
          <w:p w14:paraId="6950DBF7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1368" w:type="dxa"/>
            <w:gridSpan w:val="8"/>
            <w:shd w:val="clear" w:color="auto" w:fill="auto"/>
          </w:tcPr>
          <w:p w14:paraId="5E137290" w14:textId="77777777" w:rsidR="00896919" w:rsidRPr="008B258A" w:rsidRDefault="00896919" w:rsidP="005E7CA2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Non-comparable domains</w:t>
            </w:r>
          </w:p>
        </w:tc>
      </w:tr>
      <w:tr w:rsidR="00896919" w:rsidRPr="008B258A" w14:paraId="533DDDB3" w14:textId="77777777" w:rsidTr="008B258A">
        <w:tc>
          <w:tcPr>
            <w:tcW w:w="3369" w:type="dxa"/>
            <w:shd w:val="clear" w:color="auto" w:fill="auto"/>
          </w:tcPr>
          <w:p w14:paraId="5B2BACC2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BILAG-2004  global change category</w:t>
            </w:r>
          </w:p>
        </w:tc>
        <w:tc>
          <w:tcPr>
            <w:tcW w:w="1361" w:type="dxa"/>
            <w:shd w:val="clear" w:color="auto" w:fill="auto"/>
          </w:tcPr>
          <w:p w14:paraId="358F7AAD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5C61FD69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lanning</w:t>
            </w:r>
          </w:p>
        </w:tc>
        <w:tc>
          <w:tcPr>
            <w:tcW w:w="1502" w:type="dxa"/>
            <w:shd w:val="clear" w:color="auto" w:fill="auto"/>
          </w:tcPr>
          <w:p w14:paraId="364398AF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5A454EDC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Intimate relationships</w:t>
            </w:r>
          </w:p>
        </w:tc>
        <w:tc>
          <w:tcPr>
            <w:tcW w:w="1418" w:type="dxa"/>
            <w:shd w:val="clear" w:color="auto" w:fill="auto"/>
          </w:tcPr>
          <w:p w14:paraId="2FEF2D3B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05A70C13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Burden to others</w:t>
            </w:r>
          </w:p>
        </w:tc>
        <w:tc>
          <w:tcPr>
            <w:tcW w:w="1417" w:type="dxa"/>
            <w:shd w:val="clear" w:color="auto" w:fill="auto"/>
          </w:tcPr>
          <w:p w14:paraId="7486EDFF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LupusQoL</w:t>
            </w:r>
          </w:p>
          <w:p w14:paraId="77653935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Body Im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150A3EA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0DACECA7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  <w:color w:val="BFBFBF"/>
              </w:rPr>
            </w:pPr>
            <w:r w:rsidRPr="008B258A">
              <w:rPr>
                <w:rFonts w:asciiTheme="minorHAnsi" w:eastAsia="Calibri" w:hAnsiTheme="minorHAnsi"/>
              </w:rPr>
              <w:t>Social function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3DFF6F54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0B5EB263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General heal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AEE390F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300FDE06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Role emotion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BC56365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SF-36</w:t>
            </w:r>
          </w:p>
          <w:p w14:paraId="0E830405" w14:textId="77777777" w:rsidR="00896919" w:rsidRPr="008B258A" w:rsidRDefault="00896919" w:rsidP="00896919">
            <w:pPr>
              <w:jc w:val="center"/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Role physical</w:t>
            </w:r>
          </w:p>
        </w:tc>
      </w:tr>
      <w:tr w:rsidR="00896919" w:rsidRPr="008B258A" w14:paraId="1E320BF9" w14:textId="77777777" w:rsidTr="008B258A">
        <w:tc>
          <w:tcPr>
            <w:tcW w:w="3369" w:type="dxa"/>
            <w:shd w:val="clear" w:color="auto" w:fill="auto"/>
          </w:tcPr>
          <w:p w14:paraId="076F0A7A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Deterioration </w:t>
            </w:r>
          </w:p>
          <w:p w14:paraId="49F193C1" w14:textId="77777777" w:rsidR="00896919" w:rsidRPr="008B258A" w:rsidRDefault="00896919" w:rsidP="002F5415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53BE3E1C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1.2</w:t>
            </w:r>
          </w:p>
          <w:p w14:paraId="4461A0B2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3.8 to 1.4)</w:t>
            </w:r>
          </w:p>
          <w:p w14:paraId="705EB569" w14:textId="77777777" w:rsidR="00896919" w:rsidRPr="008B258A" w:rsidRDefault="00896919" w:rsidP="009F615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2;153]</w:t>
            </w:r>
          </w:p>
        </w:tc>
        <w:tc>
          <w:tcPr>
            <w:tcW w:w="1502" w:type="dxa"/>
            <w:shd w:val="clear" w:color="auto" w:fill="auto"/>
          </w:tcPr>
          <w:p w14:paraId="7C627ACC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6</w:t>
            </w:r>
          </w:p>
          <w:p w14:paraId="690DD579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1.3 to 6.5)</w:t>
            </w:r>
          </w:p>
          <w:p w14:paraId="52C37C6A" w14:textId="77777777" w:rsidR="00896919" w:rsidRPr="008B258A" w:rsidRDefault="00896919" w:rsidP="009F615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4;110]</w:t>
            </w:r>
          </w:p>
        </w:tc>
        <w:tc>
          <w:tcPr>
            <w:tcW w:w="1418" w:type="dxa"/>
            <w:shd w:val="clear" w:color="auto" w:fill="auto"/>
          </w:tcPr>
          <w:p w14:paraId="3088D935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3</w:t>
            </w:r>
          </w:p>
          <w:p w14:paraId="0D0192E9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0.6 to 5.2)</w:t>
            </w:r>
          </w:p>
          <w:p w14:paraId="106DA128" w14:textId="77777777" w:rsidR="00896919" w:rsidRPr="008B258A" w:rsidRDefault="00896919" w:rsidP="009F615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3;151]</w:t>
            </w:r>
          </w:p>
        </w:tc>
        <w:tc>
          <w:tcPr>
            <w:tcW w:w="1417" w:type="dxa"/>
            <w:shd w:val="clear" w:color="auto" w:fill="auto"/>
          </w:tcPr>
          <w:p w14:paraId="58CC2AF6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0.5</w:t>
            </w:r>
          </w:p>
          <w:p w14:paraId="2B98F862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2.2 to 3.2)</w:t>
            </w:r>
          </w:p>
          <w:p w14:paraId="267D995A" w14:textId="77777777" w:rsidR="00896919" w:rsidRPr="008B258A" w:rsidRDefault="00896919" w:rsidP="009F615A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4;13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0CBB1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2.6 </w:t>
            </w:r>
          </w:p>
          <w:p w14:paraId="71430F67" w14:textId="77777777" w:rsidR="00896919" w:rsidRPr="008B258A" w:rsidRDefault="00896919" w:rsidP="009F615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5.8 to 0.7) [73;15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2D4E9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6 </w:t>
            </w:r>
          </w:p>
          <w:p w14:paraId="4B9EB71A" w14:textId="77777777" w:rsidR="00896919" w:rsidRPr="008B258A" w:rsidRDefault="00896919" w:rsidP="009F615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2.0 to 0.8) [73;15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32CB9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9 </w:t>
            </w:r>
          </w:p>
          <w:p w14:paraId="00378B9B" w14:textId="77777777" w:rsidR="00896919" w:rsidRPr="008B258A" w:rsidRDefault="00896919" w:rsidP="009F615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6.6 to 4.9) [73;152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356FA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4.4 </w:t>
            </w:r>
          </w:p>
          <w:p w14:paraId="2B5CB254" w14:textId="77777777" w:rsidR="00896919" w:rsidRPr="008B258A" w:rsidRDefault="00896919" w:rsidP="009F615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9.0 to 0.3) [73;151]</w:t>
            </w:r>
          </w:p>
        </w:tc>
      </w:tr>
      <w:tr w:rsidR="00896919" w:rsidRPr="008B258A" w14:paraId="01127951" w14:textId="77777777" w:rsidTr="008B258A">
        <w:tc>
          <w:tcPr>
            <w:tcW w:w="3369" w:type="dxa"/>
            <w:shd w:val="clear" w:color="auto" w:fill="auto"/>
          </w:tcPr>
          <w:p w14:paraId="0101FF91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 xml:space="preserve">Improvement </w:t>
            </w:r>
          </w:p>
          <w:p w14:paraId="44B60251" w14:textId="77777777" w:rsidR="00896919" w:rsidRPr="008B258A" w:rsidRDefault="00896919" w:rsidP="002F5415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583B073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6</w:t>
            </w:r>
          </w:p>
          <w:p w14:paraId="7814F49B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1 to 5.1)</w:t>
            </w:r>
          </w:p>
          <w:p w14:paraId="56F8CD6D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6;185]</w:t>
            </w:r>
          </w:p>
        </w:tc>
        <w:tc>
          <w:tcPr>
            <w:tcW w:w="1502" w:type="dxa"/>
            <w:shd w:val="clear" w:color="auto" w:fill="auto"/>
          </w:tcPr>
          <w:p w14:paraId="21EDB6D3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4</w:t>
            </w:r>
          </w:p>
          <w:p w14:paraId="378B8988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1.2 to 6.0)</w:t>
            </w:r>
          </w:p>
          <w:p w14:paraId="7F27E7D1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5;140]</w:t>
            </w:r>
          </w:p>
        </w:tc>
        <w:tc>
          <w:tcPr>
            <w:tcW w:w="1418" w:type="dxa"/>
            <w:shd w:val="clear" w:color="auto" w:fill="auto"/>
          </w:tcPr>
          <w:p w14:paraId="38F52CB8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4</w:t>
            </w:r>
          </w:p>
          <w:p w14:paraId="30C168FC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0.1 to 4.8)</w:t>
            </w:r>
          </w:p>
          <w:p w14:paraId="06E552BC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96;186]</w:t>
            </w:r>
          </w:p>
        </w:tc>
        <w:tc>
          <w:tcPr>
            <w:tcW w:w="1417" w:type="dxa"/>
            <w:shd w:val="clear" w:color="auto" w:fill="auto"/>
          </w:tcPr>
          <w:p w14:paraId="26A398D7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3.1</w:t>
            </w:r>
          </w:p>
          <w:p w14:paraId="6D2B3FD4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1 to 6.1)</w:t>
            </w:r>
          </w:p>
          <w:p w14:paraId="2F3C8C0C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75;14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56EB8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4.5 </w:t>
            </w:r>
          </w:p>
          <w:p w14:paraId="570551D3" w14:textId="11F74097" w:rsidR="008B258A" w:rsidRPr="008B258A" w:rsidRDefault="00896919" w:rsidP="008B258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1.5 to 7.4) [95;18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0E259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1.3 </w:t>
            </w:r>
          </w:p>
          <w:p w14:paraId="429829E1" w14:textId="49E7FFA1" w:rsidR="008B258A" w:rsidRPr="008B258A" w:rsidRDefault="00896919" w:rsidP="008B258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0.2 to 2.9) [95;18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B6365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6.4 </w:t>
            </w:r>
          </w:p>
          <w:p w14:paraId="1871158D" w14:textId="64469336" w:rsidR="008B258A" w:rsidRPr="008B258A" w:rsidRDefault="00896919" w:rsidP="008B258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4 to 12.3) [95;18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47F5D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4.9 </w:t>
            </w:r>
          </w:p>
          <w:p w14:paraId="55A6F504" w14:textId="028A62A7" w:rsidR="008B258A" w:rsidRPr="008B258A" w:rsidRDefault="00896919" w:rsidP="008B258A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4 to 9.5) [95;184]</w:t>
            </w:r>
          </w:p>
        </w:tc>
      </w:tr>
      <w:tr w:rsidR="00896919" w:rsidRPr="008B258A" w14:paraId="41466E7F" w14:textId="77777777" w:rsidTr="008B258A">
        <w:tc>
          <w:tcPr>
            <w:tcW w:w="3369" w:type="dxa"/>
            <w:shd w:val="clear" w:color="auto" w:fill="auto"/>
          </w:tcPr>
          <w:p w14:paraId="3CC4CA41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ersistent active disease</w:t>
            </w:r>
          </w:p>
          <w:p w14:paraId="648FF16F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012E221E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0.0</w:t>
            </w:r>
          </w:p>
          <w:p w14:paraId="61DF96DD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1.9 to 1.8)</w:t>
            </w:r>
          </w:p>
          <w:p w14:paraId="59AB7E71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4;120]</w:t>
            </w:r>
          </w:p>
        </w:tc>
        <w:tc>
          <w:tcPr>
            <w:tcW w:w="1502" w:type="dxa"/>
            <w:shd w:val="clear" w:color="auto" w:fill="auto"/>
          </w:tcPr>
          <w:p w14:paraId="231E9868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2.5</w:t>
            </w:r>
          </w:p>
          <w:p w14:paraId="67C9A213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6.3 to 1.3)</w:t>
            </w:r>
          </w:p>
          <w:p w14:paraId="3D5B9A01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42;90]</w:t>
            </w:r>
          </w:p>
        </w:tc>
        <w:tc>
          <w:tcPr>
            <w:tcW w:w="1418" w:type="dxa"/>
            <w:shd w:val="clear" w:color="auto" w:fill="auto"/>
          </w:tcPr>
          <w:p w14:paraId="7E2FEFCD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-1.2</w:t>
            </w:r>
          </w:p>
          <w:p w14:paraId="100F8AB4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4.0 to 1.6)</w:t>
            </w:r>
          </w:p>
          <w:p w14:paraId="3F48DF5A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4;120]</w:t>
            </w:r>
          </w:p>
        </w:tc>
        <w:tc>
          <w:tcPr>
            <w:tcW w:w="1417" w:type="dxa"/>
            <w:shd w:val="clear" w:color="auto" w:fill="auto"/>
          </w:tcPr>
          <w:p w14:paraId="69AD4FDE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0.6</w:t>
            </w:r>
          </w:p>
          <w:p w14:paraId="38DDDF20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2.0 to 3.2)</w:t>
            </w:r>
          </w:p>
          <w:p w14:paraId="32C5A28C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45;9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9991E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3 </w:t>
            </w:r>
          </w:p>
          <w:p w14:paraId="1C73FFF3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3.2 to 2.6) [54;12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2EBDE8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-0.3 </w:t>
            </w:r>
          </w:p>
          <w:p w14:paraId="013842B4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1.5 to 0.8) [54;120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3A990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0.6 </w:t>
            </w:r>
          </w:p>
          <w:p w14:paraId="186CDFAB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4.6 to 5.7) [54;119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D66B5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2.4 </w:t>
            </w:r>
          </w:p>
          <w:p w14:paraId="19EA0174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-1.5 to 6.3) [53;117]</w:t>
            </w:r>
          </w:p>
        </w:tc>
      </w:tr>
      <w:tr w:rsidR="00896919" w:rsidRPr="008B258A" w14:paraId="216F1CB5" w14:textId="77777777" w:rsidTr="008B258A">
        <w:tc>
          <w:tcPr>
            <w:tcW w:w="3369" w:type="dxa"/>
            <w:shd w:val="clear" w:color="auto" w:fill="auto"/>
          </w:tcPr>
          <w:p w14:paraId="4609D02F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Persistent inactive disease</w:t>
            </w:r>
          </w:p>
          <w:p w14:paraId="018470F2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50EDAD89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2.5</w:t>
            </w:r>
          </w:p>
          <w:p w14:paraId="49272E65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0.9 to 4.0)</w:t>
            </w:r>
          </w:p>
          <w:p w14:paraId="7F2BC4E2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5;231]</w:t>
            </w:r>
          </w:p>
        </w:tc>
        <w:tc>
          <w:tcPr>
            <w:tcW w:w="1502" w:type="dxa"/>
            <w:shd w:val="clear" w:color="auto" w:fill="auto"/>
          </w:tcPr>
          <w:p w14:paraId="4D2D1D65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1.8</w:t>
            </w:r>
          </w:p>
          <w:p w14:paraId="56CD78F1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0.8 to 4.5)</w:t>
            </w:r>
          </w:p>
          <w:p w14:paraId="23A599CF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46;143]</w:t>
            </w:r>
          </w:p>
        </w:tc>
        <w:tc>
          <w:tcPr>
            <w:tcW w:w="1418" w:type="dxa"/>
            <w:shd w:val="clear" w:color="auto" w:fill="auto"/>
          </w:tcPr>
          <w:p w14:paraId="230A4F07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4.1</w:t>
            </w:r>
          </w:p>
          <w:p w14:paraId="5D867531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2.2 to 6.0)</w:t>
            </w:r>
          </w:p>
          <w:p w14:paraId="0A4AB4BE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63;233</w:t>
            </w:r>
            <w:r w:rsidR="009937AE" w:rsidRPr="008B258A">
              <w:rPr>
                <w:rFonts w:asciiTheme="minorHAnsi" w:eastAsia="Calibri" w:hAnsiTheme="minorHAnsi"/>
                <w:color w:val="000000"/>
              </w:rPr>
              <w:t>]</w:t>
            </w:r>
          </w:p>
        </w:tc>
        <w:tc>
          <w:tcPr>
            <w:tcW w:w="1417" w:type="dxa"/>
            <w:shd w:val="clear" w:color="auto" w:fill="auto"/>
          </w:tcPr>
          <w:p w14:paraId="6F048BA0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0.2</w:t>
            </w:r>
          </w:p>
          <w:p w14:paraId="1C6D7895" w14:textId="77777777" w:rsidR="00896919" w:rsidRPr="008B258A" w:rsidRDefault="00896919" w:rsidP="005E7CA2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</w:rPr>
              <w:t>(-1.2 to 1.5)</w:t>
            </w:r>
          </w:p>
          <w:p w14:paraId="2EB79E8F" w14:textId="77777777" w:rsidR="00896919" w:rsidRPr="008B258A" w:rsidRDefault="00896919" w:rsidP="0084585C">
            <w:pPr>
              <w:rPr>
                <w:rFonts w:asciiTheme="minorHAnsi" w:eastAsia="Calibri" w:hAnsiTheme="minorHAnsi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[53;173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A90CA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3.2 </w:t>
            </w:r>
          </w:p>
          <w:p w14:paraId="28A1821B" w14:textId="77777777" w:rsidR="009937AE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1.1 to 5.4) [65;235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90ECA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1.4 </w:t>
            </w:r>
          </w:p>
          <w:p w14:paraId="11893214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5 to 2.4) [65;23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2E2CF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3.3 </w:t>
            </w:r>
          </w:p>
          <w:p w14:paraId="21D40C39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0.4 to 6.2) [65;23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5A532" w14:textId="77777777" w:rsidR="00896919" w:rsidRPr="008B258A" w:rsidRDefault="00896919" w:rsidP="005E7CA2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 xml:space="preserve">5.9 </w:t>
            </w:r>
          </w:p>
          <w:p w14:paraId="2AFF5BBD" w14:textId="77777777" w:rsidR="00896919" w:rsidRPr="008B258A" w:rsidRDefault="00896919" w:rsidP="0084585C">
            <w:pPr>
              <w:rPr>
                <w:rFonts w:asciiTheme="minorHAnsi" w:eastAsia="Calibri" w:hAnsiTheme="minorHAnsi"/>
                <w:color w:val="000000"/>
              </w:rPr>
            </w:pPr>
            <w:r w:rsidRPr="008B258A">
              <w:rPr>
                <w:rFonts w:asciiTheme="minorHAnsi" w:eastAsia="Calibri" w:hAnsiTheme="minorHAnsi"/>
                <w:color w:val="000000"/>
              </w:rPr>
              <w:t>(2.7 to 9.0) [65;233]</w:t>
            </w:r>
          </w:p>
        </w:tc>
      </w:tr>
    </w:tbl>
    <w:p w14:paraId="3EAD0453" w14:textId="77777777" w:rsidR="00F62F89" w:rsidRPr="008B258A" w:rsidRDefault="00F62F89" w:rsidP="00F62F89">
      <w:pPr>
        <w:rPr>
          <w:rFonts w:asciiTheme="minorHAnsi" w:hAnsiTheme="minorHAnsi"/>
        </w:rPr>
      </w:pPr>
    </w:p>
    <w:p w14:paraId="0E8BC351" w14:textId="77777777" w:rsidR="00F62F89" w:rsidRPr="008B258A" w:rsidRDefault="00F62F89" w:rsidP="00F62F89">
      <w:pPr>
        <w:rPr>
          <w:rFonts w:asciiTheme="minorHAnsi" w:hAnsiTheme="minorHAnsi"/>
        </w:rPr>
      </w:pPr>
    </w:p>
    <w:p w14:paraId="22D0A1C4" w14:textId="77777777" w:rsidR="00F62F89" w:rsidRPr="008B258A" w:rsidRDefault="00F62F89" w:rsidP="00F62F89">
      <w:pPr>
        <w:rPr>
          <w:rFonts w:asciiTheme="minorHAnsi" w:hAnsiTheme="minorHAnsi"/>
        </w:rPr>
      </w:pPr>
    </w:p>
    <w:p w14:paraId="38DA9D8B" w14:textId="77777777" w:rsidR="00F62F89" w:rsidRPr="008B258A" w:rsidRDefault="00F62F89" w:rsidP="00F62F89">
      <w:pPr>
        <w:rPr>
          <w:rFonts w:asciiTheme="minorHAnsi" w:hAnsiTheme="minorHAnsi"/>
        </w:rPr>
      </w:pPr>
    </w:p>
    <w:p w14:paraId="35DA9FF5" w14:textId="77777777" w:rsidR="00C959C5" w:rsidRPr="008B258A" w:rsidRDefault="00C959C5" w:rsidP="007B349D">
      <w:pPr>
        <w:spacing w:before="120" w:after="240"/>
        <w:rPr>
          <w:rFonts w:asciiTheme="minorHAnsi" w:hAnsiTheme="minorHAnsi"/>
          <w:b/>
          <w:bCs/>
        </w:rPr>
      </w:pPr>
    </w:p>
    <w:p w14:paraId="1F375844" w14:textId="77777777" w:rsidR="00C959C5" w:rsidRPr="008B258A" w:rsidRDefault="00C959C5" w:rsidP="007B349D">
      <w:pPr>
        <w:spacing w:before="120" w:after="240"/>
        <w:rPr>
          <w:rFonts w:asciiTheme="minorHAnsi" w:hAnsiTheme="minorHAnsi"/>
          <w:b/>
          <w:bCs/>
        </w:rPr>
      </w:pPr>
    </w:p>
    <w:p w14:paraId="2941EF83" w14:textId="77777777" w:rsidR="00BA05BE" w:rsidRPr="008B258A" w:rsidRDefault="00BA05BE" w:rsidP="007B349D">
      <w:pPr>
        <w:spacing w:before="120" w:after="240"/>
        <w:rPr>
          <w:rFonts w:asciiTheme="minorHAnsi" w:hAnsiTheme="minorHAnsi"/>
          <w:b/>
          <w:bCs/>
        </w:rPr>
      </w:pPr>
    </w:p>
    <w:p w14:paraId="618E4104" w14:textId="77777777" w:rsidR="00C959C5" w:rsidRPr="008B258A" w:rsidRDefault="00C959C5" w:rsidP="007B349D">
      <w:pPr>
        <w:spacing w:before="120" w:after="240"/>
        <w:rPr>
          <w:rFonts w:asciiTheme="minorHAnsi" w:hAnsiTheme="minorHAnsi"/>
          <w:b/>
          <w:bCs/>
        </w:rPr>
      </w:pPr>
    </w:p>
    <w:p w14:paraId="33CE3EB7" w14:textId="77777777" w:rsidR="00D11DA2" w:rsidRDefault="00D11DA2" w:rsidP="007B349D">
      <w:pPr>
        <w:spacing w:before="120" w:after="240"/>
        <w:rPr>
          <w:rFonts w:ascii="Calibri" w:hAnsi="Calibri"/>
          <w:b/>
          <w:bCs/>
          <w:u w:val="single"/>
        </w:rPr>
      </w:pPr>
    </w:p>
    <w:p w14:paraId="29611AC9" w14:textId="382D0B35" w:rsidR="00C959C5" w:rsidRPr="00F15FDF" w:rsidRDefault="00EB15F9" w:rsidP="007B349D">
      <w:pPr>
        <w:spacing w:before="120" w:after="240"/>
        <w:rPr>
          <w:rFonts w:asciiTheme="minorHAnsi" w:hAnsiTheme="minorHAnsi"/>
          <w:b/>
          <w:bCs/>
        </w:rPr>
      </w:pPr>
      <w:r>
        <w:rPr>
          <w:rFonts w:ascii="Calibri" w:hAnsi="Calibri"/>
          <w:b/>
          <w:bCs/>
          <w:u w:val="single"/>
        </w:rPr>
        <w:t xml:space="preserve">Supplementary Table </w:t>
      </w:r>
      <w:r w:rsidR="00361DEC">
        <w:rPr>
          <w:rFonts w:ascii="Calibri" w:hAnsi="Calibri"/>
          <w:b/>
          <w:bCs/>
          <w:u w:val="single"/>
        </w:rPr>
        <w:t>4</w:t>
      </w:r>
      <w:r w:rsidR="009811F8" w:rsidRPr="009811F8">
        <w:rPr>
          <w:rFonts w:ascii="Calibri" w:hAnsi="Calibri"/>
          <w:b/>
          <w:bCs/>
          <w:u w:val="single"/>
        </w:rPr>
        <w:t>: Mean (with 95%</w:t>
      </w:r>
      <w:r w:rsidR="00B96DAE">
        <w:rPr>
          <w:rFonts w:ascii="Calibri" w:hAnsi="Calibri"/>
          <w:b/>
          <w:bCs/>
          <w:u w:val="single"/>
        </w:rPr>
        <w:t xml:space="preserve"> Confidence interval)</w:t>
      </w:r>
      <w:r w:rsidR="009811F8" w:rsidRPr="009811F8">
        <w:rPr>
          <w:rFonts w:ascii="Calibri" w:hAnsi="Calibri"/>
          <w:b/>
          <w:bCs/>
          <w:u w:val="single"/>
        </w:rPr>
        <w:t xml:space="preserve"> change </w:t>
      </w:r>
      <w:r w:rsidR="00B96DAE">
        <w:rPr>
          <w:rFonts w:ascii="Calibri" w:hAnsi="Calibri"/>
          <w:b/>
          <w:bCs/>
          <w:u w:val="single"/>
        </w:rPr>
        <w:t xml:space="preserve">of score </w:t>
      </w:r>
      <w:r w:rsidR="009811F8" w:rsidRPr="009811F8">
        <w:rPr>
          <w:rFonts w:ascii="Calibri" w:hAnsi="Calibri"/>
          <w:b/>
          <w:bCs/>
          <w:u w:val="single"/>
        </w:rPr>
        <w:t>of LupusQoL Physical health and Pain domains and SF-36 Physical functioning and bodily pain domains compared to broad disease activity change of the musculoskeletal system of the BILAG-2004 index and of the LupusQoL Body Image domain to the mucocutaneous system of the BILAG-2004 index</w:t>
      </w:r>
      <w:r w:rsidR="00D34AAA">
        <w:rPr>
          <w:rFonts w:ascii="Calibri" w:hAnsi="Calibri"/>
          <w:b/>
          <w:bCs/>
          <w:u w:val="single"/>
        </w:rPr>
        <w:t xml:space="preserve"> </w:t>
      </w:r>
      <w:r w:rsidR="00D34AAA" w:rsidRPr="00D34AAA">
        <w:rPr>
          <w:rFonts w:ascii="Calibri" w:hAnsi="Calibri"/>
          <w:b/>
          <w:bCs/>
          <w:u w:val="single"/>
        </w:rPr>
        <w:t>(</w:t>
      </w:r>
      <w:r w:rsidR="00BA05BE" w:rsidRPr="002367B5">
        <w:rPr>
          <w:rFonts w:ascii="Calibri" w:hAnsi="Calibri"/>
          <w:b/>
          <w:u w:val="single"/>
        </w:rPr>
        <w:t>[number of contributing participants; number of valid change observations]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693"/>
        <w:gridCol w:w="2552"/>
        <w:gridCol w:w="2268"/>
        <w:gridCol w:w="2551"/>
        <w:gridCol w:w="2410"/>
      </w:tblGrid>
      <w:tr w:rsidR="00046E58" w:rsidRPr="00F15FDF" w14:paraId="2E600CB5" w14:textId="77777777" w:rsidTr="0065011D">
        <w:trPr>
          <w:trHeight w:val="611"/>
        </w:trPr>
        <w:tc>
          <w:tcPr>
            <w:tcW w:w="2660" w:type="dxa"/>
            <w:shd w:val="clear" w:color="auto" w:fill="auto"/>
            <w:vAlign w:val="center"/>
          </w:tcPr>
          <w:p w14:paraId="0D4D4CD1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</w:rPr>
            </w:pPr>
            <w:r w:rsidRPr="00F15FDF">
              <w:rPr>
                <w:rFonts w:asciiTheme="minorHAnsi" w:eastAsia="Calibri" w:hAnsiTheme="minorHAnsi"/>
              </w:rPr>
              <w:t>BILAG-2004 change category</w:t>
            </w:r>
          </w:p>
        </w:tc>
        <w:tc>
          <w:tcPr>
            <w:tcW w:w="2693" w:type="dxa"/>
          </w:tcPr>
          <w:p w14:paraId="69889F74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LupusQoL Physical Health</w:t>
            </w:r>
          </w:p>
          <w:p w14:paraId="395A0174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(for BILAG-2004 musculoskeletal system)</w:t>
            </w:r>
          </w:p>
        </w:tc>
        <w:tc>
          <w:tcPr>
            <w:tcW w:w="2552" w:type="dxa"/>
          </w:tcPr>
          <w:p w14:paraId="4CF69096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 xml:space="preserve">SF-36 Physical Functioning </w:t>
            </w:r>
          </w:p>
          <w:p w14:paraId="2A15B557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(for BILAG-2004 musculoskeletal system)</w:t>
            </w:r>
          </w:p>
        </w:tc>
        <w:tc>
          <w:tcPr>
            <w:tcW w:w="2268" w:type="dxa"/>
          </w:tcPr>
          <w:p w14:paraId="1DDAA532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 xml:space="preserve">LupusQoL Pain </w:t>
            </w:r>
          </w:p>
          <w:p w14:paraId="680039CA" w14:textId="77777777" w:rsidR="00046E58" w:rsidRPr="00F15FDF" w:rsidRDefault="00046E58" w:rsidP="0065011D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(for BILAG-2004 musculoskeletal system</w:t>
            </w:r>
            <w:r w:rsidR="0065011D" w:rsidRPr="00F15FDF">
              <w:rPr>
                <w:rFonts w:asciiTheme="minorHAnsi" w:eastAsia="Calibri" w:hAnsiTheme="minorHAnsi"/>
                <w:color w:val="000000"/>
              </w:rPr>
              <w:t>)</w:t>
            </w:r>
          </w:p>
        </w:tc>
        <w:tc>
          <w:tcPr>
            <w:tcW w:w="2551" w:type="dxa"/>
          </w:tcPr>
          <w:p w14:paraId="6BB5F749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 xml:space="preserve">SF-36 Bodily Pain </w:t>
            </w:r>
          </w:p>
          <w:p w14:paraId="3EDCA3DB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(for BILAG-2004 musculoskeletal system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6D79C" w14:textId="77777777" w:rsidR="00046E58" w:rsidRPr="00F15FDF" w:rsidRDefault="00046E58" w:rsidP="00046E58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 xml:space="preserve">LupusQoL Body Image </w:t>
            </w:r>
          </w:p>
          <w:p w14:paraId="02FA9B3B" w14:textId="77777777" w:rsidR="0065011D" w:rsidRDefault="00046E58" w:rsidP="0065011D">
            <w:pPr>
              <w:jc w:val="center"/>
              <w:rPr>
                <w:rFonts w:asciiTheme="minorHAnsi" w:eastAsia="Calibri" w:hAnsiTheme="minorHAnsi"/>
                <w:color w:val="000000"/>
              </w:rPr>
            </w:pPr>
            <w:r w:rsidRPr="00F15FDF">
              <w:rPr>
                <w:rFonts w:asciiTheme="minorHAnsi" w:eastAsia="Calibri" w:hAnsiTheme="minorHAnsi"/>
                <w:color w:val="000000"/>
              </w:rPr>
              <w:t>(for BILAG-2004 mucocutaneous system)</w:t>
            </w:r>
          </w:p>
          <w:p w14:paraId="1D0A475A" w14:textId="77777777" w:rsidR="00F15FDF" w:rsidRPr="00F15FDF" w:rsidRDefault="00F15FDF" w:rsidP="0065011D">
            <w:pPr>
              <w:jc w:val="center"/>
              <w:rPr>
                <w:rFonts w:asciiTheme="minorHAnsi" w:eastAsia="Calibri" w:hAnsiTheme="minorHAnsi"/>
                <w:color w:val="000000"/>
              </w:rPr>
            </w:pPr>
          </w:p>
        </w:tc>
      </w:tr>
      <w:tr w:rsidR="00046E58" w:rsidRPr="00F15FDF" w14:paraId="29AEEC27" w14:textId="77777777" w:rsidTr="0065011D">
        <w:trPr>
          <w:trHeight w:val="421"/>
        </w:trPr>
        <w:tc>
          <w:tcPr>
            <w:tcW w:w="2660" w:type="dxa"/>
            <w:shd w:val="clear" w:color="auto" w:fill="auto"/>
          </w:tcPr>
          <w:p w14:paraId="35D43A65" w14:textId="77777777" w:rsidR="00046E58" w:rsidRPr="00F15FDF" w:rsidRDefault="00046E58" w:rsidP="004B79F2">
            <w:pPr>
              <w:rPr>
                <w:rFonts w:asciiTheme="minorHAnsi" w:eastAsia="Calibri" w:hAnsiTheme="minorHAnsi"/>
              </w:rPr>
            </w:pPr>
            <w:r w:rsidRPr="00F15FDF">
              <w:rPr>
                <w:rFonts w:asciiTheme="minorHAnsi" w:eastAsia="Calibri" w:hAnsiTheme="minorHAnsi"/>
              </w:rPr>
              <w:t xml:space="preserve">Deterioration </w:t>
            </w:r>
          </w:p>
        </w:tc>
        <w:tc>
          <w:tcPr>
            <w:tcW w:w="2693" w:type="dxa"/>
            <w:vAlign w:val="bottom"/>
          </w:tcPr>
          <w:p w14:paraId="29D108D6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3.7 (-7.8 to 0.3) </w:t>
            </w:r>
          </w:p>
          <w:p w14:paraId="534CD2E8" w14:textId="77777777" w:rsidR="00046E58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41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53]</w:t>
            </w:r>
          </w:p>
        </w:tc>
        <w:tc>
          <w:tcPr>
            <w:tcW w:w="2552" w:type="dxa"/>
            <w:vAlign w:val="bottom"/>
          </w:tcPr>
          <w:p w14:paraId="4543EDF7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2.3 (-6.2 to 1.5) </w:t>
            </w:r>
          </w:p>
          <w:p w14:paraId="5A0CF4D8" w14:textId="77777777" w:rsidR="00046E58" w:rsidRPr="00F15FDF" w:rsidRDefault="00046E58" w:rsidP="000C0EE2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41;53]</w:t>
            </w:r>
          </w:p>
        </w:tc>
        <w:tc>
          <w:tcPr>
            <w:tcW w:w="2268" w:type="dxa"/>
            <w:vAlign w:val="bottom"/>
          </w:tcPr>
          <w:p w14:paraId="3E19F3B0" w14:textId="77777777" w:rsidR="00916FA6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7.0 (-12.8 to -1.2) </w:t>
            </w:r>
          </w:p>
          <w:p w14:paraId="04A66C06" w14:textId="77777777" w:rsidR="00046E58" w:rsidRPr="00F15FDF" w:rsidRDefault="00046E58" w:rsidP="000C0EE2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40;51]</w:t>
            </w:r>
          </w:p>
        </w:tc>
        <w:tc>
          <w:tcPr>
            <w:tcW w:w="2551" w:type="dxa"/>
            <w:vAlign w:val="bottom"/>
          </w:tcPr>
          <w:p w14:paraId="7F8AE7C9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6.0 (-12.4 to 0.4) </w:t>
            </w:r>
          </w:p>
          <w:p w14:paraId="0EEB0069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41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5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B6F52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1.1 (-4.4 to 2.3) </w:t>
            </w:r>
          </w:p>
          <w:p w14:paraId="626A78F3" w14:textId="77777777" w:rsidR="00046E58" w:rsidRPr="00F15FDF" w:rsidRDefault="00046E58" w:rsidP="00373F00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35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48]</w:t>
            </w:r>
          </w:p>
        </w:tc>
      </w:tr>
      <w:tr w:rsidR="00046E58" w:rsidRPr="00F15FDF" w14:paraId="340217DB" w14:textId="77777777" w:rsidTr="0065011D">
        <w:trPr>
          <w:trHeight w:val="453"/>
        </w:trPr>
        <w:tc>
          <w:tcPr>
            <w:tcW w:w="2660" w:type="dxa"/>
            <w:shd w:val="clear" w:color="auto" w:fill="auto"/>
          </w:tcPr>
          <w:p w14:paraId="36A660E5" w14:textId="77777777" w:rsidR="00046E58" w:rsidRPr="00F15FDF" w:rsidRDefault="00046E58" w:rsidP="004B79F2">
            <w:pPr>
              <w:rPr>
                <w:rFonts w:asciiTheme="minorHAnsi" w:eastAsia="Calibri" w:hAnsiTheme="minorHAnsi"/>
              </w:rPr>
            </w:pPr>
            <w:r w:rsidRPr="00F15FDF">
              <w:rPr>
                <w:rFonts w:asciiTheme="minorHAnsi" w:eastAsia="Calibri" w:hAnsiTheme="minorHAnsi"/>
              </w:rPr>
              <w:t xml:space="preserve">Improvement </w:t>
            </w:r>
          </w:p>
        </w:tc>
        <w:tc>
          <w:tcPr>
            <w:tcW w:w="2693" w:type="dxa"/>
            <w:vAlign w:val="bottom"/>
          </w:tcPr>
          <w:p w14:paraId="27E00B08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3.5 (0.5 to 6.5)</w:t>
            </w:r>
          </w:p>
          <w:p w14:paraId="59140394" w14:textId="77777777" w:rsidR="00046E58" w:rsidRPr="00F15FDF" w:rsidRDefault="00046E58" w:rsidP="00BA05BE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 [69;113]</w:t>
            </w:r>
          </w:p>
        </w:tc>
        <w:tc>
          <w:tcPr>
            <w:tcW w:w="2552" w:type="dxa"/>
            <w:vAlign w:val="bottom"/>
          </w:tcPr>
          <w:p w14:paraId="6FDA1E27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5.9 (3.0 to 8.8) </w:t>
            </w:r>
          </w:p>
          <w:p w14:paraId="1DC3B2C2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69;113]</w:t>
            </w:r>
          </w:p>
        </w:tc>
        <w:tc>
          <w:tcPr>
            <w:tcW w:w="2268" w:type="dxa"/>
            <w:vAlign w:val="bottom"/>
          </w:tcPr>
          <w:p w14:paraId="77AD883A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8.0 (3.7 to 12.2) </w:t>
            </w:r>
          </w:p>
          <w:p w14:paraId="57500B69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69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111]</w:t>
            </w:r>
          </w:p>
        </w:tc>
        <w:tc>
          <w:tcPr>
            <w:tcW w:w="2551" w:type="dxa"/>
            <w:vAlign w:val="bottom"/>
          </w:tcPr>
          <w:p w14:paraId="34D29C2D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9.9 (6.0 to 13.7) </w:t>
            </w:r>
          </w:p>
          <w:p w14:paraId="0EBE4CCF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69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11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5483D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3.6 (-0.4 to 7.6) </w:t>
            </w:r>
          </w:p>
          <w:p w14:paraId="3B0117FD" w14:textId="77777777" w:rsidR="00046E58" w:rsidRPr="00F15FDF" w:rsidRDefault="00046E58" w:rsidP="00373F00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47</w:t>
            </w:r>
            <w:r w:rsidR="000C0EE2" w:rsidRPr="00F15FDF">
              <w:rPr>
                <w:rFonts w:asciiTheme="minorHAnsi" w:hAnsiTheme="minorHAnsi"/>
                <w:color w:val="000000"/>
              </w:rPr>
              <w:t>;</w:t>
            </w:r>
            <w:r w:rsidRPr="00F15FDF">
              <w:rPr>
                <w:rFonts w:asciiTheme="minorHAnsi" w:hAnsiTheme="minorHAnsi"/>
                <w:color w:val="000000"/>
              </w:rPr>
              <w:t>77]</w:t>
            </w:r>
          </w:p>
        </w:tc>
      </w:tr>
      <w:tr w:rsidR="00046E58" w:rsidRPr="00F15FDF" w14:paraId="458A65AB" w14:textId="77777777" w:rsidTr="0065011D">
        <w:tc>
          <w:tcPr>
            <w:tcW w:w="2660" w:type="dxa"/>
            <w:shd w:val="clear" w:color="auto" w:fill="auto"/>
          </w:tcPr>
          <w:p w14:paraId="4F5A0952" w14:textId="77777777" w:rsidR="00046E58" w:rsidRPr="00F15FDF" w:rsidRDefault="00046E58" w:rsidP="004B79F2">
            <w:pPr>
              <w:rPr>
                <w:rFonts w:asciiTheme="minorHAnsi" w:eastAsia="Calibri" w:hAnsiTheme="minorHAnsi"/>
              </w:rPr>
            </w:pPr>
            <w:r w:rsidRPr="00F15FDF">
              <w:rPr>
                <w:rFonts w:asciiTheme="minorHAnsi" w:eastAsia="Calibri" w:hAnsiTheme="minorHAnsi"/>
              </w:rPr>
              <w:t>Persistent active disease</w:t>
            </w:r>
            <w:r w:rsidR="0065011D" w:rsidRPr="00F15FDF">
              <w:rPr>
                <w:rFonts w:asciiTheme="minorHAnsi" w:eastAsia="Calibri" w:hAnsiTheme="minorHAnsi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4C2463AF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0.2 (-2.5 to 3.0)</w:t>
            </w:r>
          </w:p>
          <w:p w14:paraId="2B1102B2" w14:textId="77777777" w:rsidR="00046E58" w:rsidRPr="00F15FDF" w:rsidRDefault="00046E58" w:rsidP="000C0EE2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33;73]</w:t>
            </w:r>
          </w:p>
        </w:tc>
        <w:tc>
          <w:tcPr>
            <w:tcW w:w="2552" w:type="dxa"/>
            <w:vAlign w:val="bottom"/>
          </w:tcPr>
          <w:p w14:paraId="46A14380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1.7 (-4.7 to 1.3) </w:t>
            </w:r>
          </w:p>
          <w:p w14:paraId="33A7615D" w14:textId="77777777" w:rsidR="00046E58" w:rsidRPr="00F15FDF" w:rsidRDefault="00046E58" w:rsidP="000C0EE2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33;73]</w:t>
            </w:r>
          </w:p>
        </w:tc>
        <w:tc>
          <w:tcPr>
            <w:tcW w:w="2268" w:type="dxa"/>
            <w:vAlign w:val="bottom"/>
          </w:tcPr>
          <w:p w14:paraId="374EFAC9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1.4 (-3.2 to 6.1) </w:t>
            </w:r>
          </w:p>
          <w:p w14:paraId="6BF7CE3A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32;72]</w:t>
            </w:r>
          </w:p>
        </w:tc>
        <w:tc>
          <w:tcPr>
            <w:tcW w:w="2551" w:type="dxa"/>
            <w:vAlign w:val="bottom"/>
          </w:tcPr>
          <w:p w14:paraId="1CAF85C7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3.5 (0.1 to 6.9) </w:t>
            </w:r>
          </w:p>
          <w:p w14:paraId="14ABDCC4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33</w:t>
            </w:r>
            <w:r w:rsidRPr="00F15FDF">
              <w:rPr>
                <w:rFonts w:asciiTheme="minorHAnsi" w:hAnsiTheme="minorHAnsi"/>
                <w:color w:val="000000"/>
              </w:rPr>
              <w:t xml:space="preserve"> 73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10AE5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-0.8 (-4.8 to 3.2) </w:t>
            </w:r>
          </w:p>
          <w:p w14:paraId="7A4BB5CD" w14:textId="77777777" w:rsidR="00046E58" w:rsidRPr="00F15FDF" w:rsidRDefault="00046E58" w:rsidP="000C0EE2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26;46]</w:t>
            </w:r>
          </w:p>
        </w:tc>
      </w:tr>
      <w:tr w:rsidR="00046E58" w:rsidRPr="00F15FDF" w14:paraId="0BB48DE4" w14:textId="77777777" w:rsidTr="0065011D">
        <w:tc>
          <w:tcPr>
            <w:tcW w:w="2660" w:type="dxa"/>
            <w:shd w:val="clear" w:color="auto" w:fill="auto"/>
          </w:tcPr>
          <w:p w14:paraId="696B360C" w14:textId="77777777" w:rsidR="00046E58" w:rsidRPr="00F15FDF" w:rsidRDefault="00046E58" w:rsidP="004B79F2">
            <w:pPr>
              <w:rPr>
                <w:rFonts w:asciiTheme="minorHAnsi" w:eastAsia="Calibri" w:hAnsiTheme="minorHAnsi"/>
              </w:rPr>
            </w:pPr>
            <w:r w:rsidRPr="00F15FDF">
              <w:rPr>
                <w:rFonts w:asciiTheme="minorHAnsi" w:eastAsia="Calibri" w:hAnsiTheme="minorHAnsi"/>
              </w:rPr>
              <w:t>Persistent inactive disease</w:t>
            </w:r>
            <w:r w:rsidR="0065011D" w:rsidRPr="00F15FDF">
              <w:rPr>
                <w:rFonts w:asciiTheme="minorHAnsi" w:eastAsia="Calibri" w:hAnsiTheme="minorHAnsi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14:paraId="51055DE6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1.5 (0.8 to 2.2) </w:t>
            </w:r>
          </w:p>
          <w:p w14:paraId="55F01DD7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89;</w:t>
            </w:r>
            <w:r w:rsidRPr="00F15FDF">
              <w:rPr>
                <w:rFonts w:asciiTheme="minorHAnsi" w:hAnsiTheme="minorHAnsi"/>
                <w:color w:val="000000"/>
              </w:rPr>
              <w:t>458]</w:t>
            </w:r>
          </w:p>
        </w:tc>
        <w:tc>
          <w:tcPr>
            <w:tcW w:w="2552" w:type="dxa"/>
            <w:vAlign w:val="bottom"/>
          </w:tcPr>
          <w:p w14:paraId="77B5A069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1.3 (0.5 to 2.1) </w:t>
            </w:r>
          </w:p>
          <w:p w14:paraId="0DD7DE26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89;</w:t>
            </w:r>
            <w:r w:rsidRPr="00F15FDF">
              <w:rPr>
                <w:rFonts w:asciiTheme="minorHAnsi" w:hAnsiTheme="minorHAnsi"/>
                <w:color w:val="000000"/>
              </w:rPr>
              <w:t>449]</w:t>
            </w:r>
          </w:p>
        </w:tc>
        <w:tc>
          <w:tcPr>
            <w:tcW w:w="2268" w:type="dxa"/>
            <w:vAlign w:val="bottom"/>
          </w:tcPr>
          <w:p w14:paraId="2D7210FA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1.7 (0.8 to 2.6) </w:t>
            </w:r>
          </w:p>
          <w:p w14:paraId="0C021101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89;</w:t>
            </w:r>
            <w:r w:rsidRPr="00F15FDF">
              <w:rPr>
                <w:rFonts w:asciiTheme="minorHAnsi" w:hAnsiTheme="minorHAnsi"/>
                <w:color w:val="000000"/>
              </w:rPr>
              <w:t>454]</w:t>
            </w:r>
          </w:p>
        </w:tc>
        <w:tc>
          <w:tcPr>
            <w:tcW w:w="2551" w:type="dxa"/>
            <w:vAlign w:val="bottom"/>
          </w:tcPr>
          <w:p w14:paraId="46530018" w14:textId="77777777" w:rsidR="0065011D" w:rsidRPr="00F15FDF" w:rsidRDefault="00046E58" w:rsidP="00046E58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1.9 (0.8 to 3.1) </w:t>
            </w:r>
          </w:p>
          <w:p w14:paraId="7937836A" w14:textId="77777777" w:rsidR="00046E58" w:rsidRPr="00F15FDF" w:rsidRDefault="00046E58" w:rsidP="00916FA6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89;</w:t>
            </w:r>
            <w:r w:rsidRPr="00F15FDF">
              <w:rPr>
                <w:rFonts w:asciiTheme="minorHAnsi" w:hAnsiTheme="minorHAnsi"/>
                <w:color w:val="000000"/>
              </w:rPr>
              <w:t>455]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96C85" w14:textId="77777777" w:rsidR="0065011D" w:rsidRPr="00F15FDF" w:rsidRDefault="00046E58" w:rsidP="00163B4C">
            <w:pPr>
              <w:numPr>
                <w:ilvl w:val="1"/>
                <w:numId w:val="1"/>
              </w:num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 xml:space="preserve">(0.0 to 2.2) </w:t>
            </w:r>
          </w:p>
          <w:p w14:paraId="218523A1" w14:textId="77777777" w:rsidR="00046E58" w:rsidRPr="00F15FDF" w:rsidRDefault="00046E58" w:rsidP="00373F00">
            <w:pPr>
              <w:jc w:val="center"/>
              <w:rPr>
                <w:rFonts w:asciiTheme="minorHAnsi" w:hAnsiTheme="minorHAnsi"/>
                <w:color w:val="000000"/>
              </w:rPr>
            </w:pPr>
            <w:r w:rsidRPr="00F15FDF">
              <w:rPr>
                <w:rFonts w:asciiTheme="minorHAnsi" w:hAnsiTheme="minorHAnsi"/>
                <w:color w:val="000000"/>
              </w:rPr>
              <w:t>[</w:t>
            </w:r>
            <w:r w:rsidR="000C0EE2" w:rsidRPr="00F15FDF">
              <w:rPr>
                <w:rFonts w:asciiTheme="minorHAnsi" w:hAnsiTheme="minorHAnsi"/>
                <w:color w:val="000000"/>
              </w:rPr>
              <w:t>77;</w:t>
            </w:r>
            <w:r w:rsidRPr="00F15FDF">
              <w:rPr>
                <w:rFonts w:asciiTheme="minorHAnsi" w:hAnsiTheme="minorHAnsi"/>
                <w:color w:val="000000"/>
              </w:rPr>
              <w:t>380]</w:t>
            </w:r>
          </w:p>
        </w:tc>
      </w:tr>
    </w:tbl>
    <w:p w14:paraId="28B4125C" w14:textId="77777777" w:rsidR="00C959C5" w:rsidRDefault="00C959C5" w:rsidP="007B349D">
      <w:pPr>
        <w:spacing w:before="120" w:after="240"/>
        <w:rPr>
          <w:rFonts w:ascii="Calibri" w:hAnsi="Calibri"/>
          <w:b/>
          <w:bCs/>
        </w:rPr>
      </w:pPr>
    </w:p>
    <w:p w14:paraId="1F31258C" w14:textId="77777777" w:rsidR="00C959C5" w:rsidRDefault="00C959C5" w:rsidP="007B349D">
      <w:pPr>
        <w:spacing w:before="120" w:after="240"/>
        <w:rPr>
          <w:rFonts w:ascii="Calibri" w:hAnsi="Calibri"/>
          <w:b/>
          <w:bCs/>
        </w:rPr>
      </w:pPr>
    </w:p>
    <w:p w14:paraId="3B7A2255" w14:textId="77777777" w:rsidR="00C959C5" w:rsidRDefault="00C959C5" w:rsidP="007B349D">
      <w:pPr>
        <w:spacing w:before="120" w:after="240"/>
        <w:rPr>
          <w:rFonts w:ascii="Calibri" w:hAnsi="Calibri"/>
          <w:b/>
          <w:bCs/>
        </w:rPr>
      </w:pPr>
    </w:p>
    <w:p w14:paraId="5783F2BD" w14:textId="77777777" w:rsidR="00EB15F9" w:rsidRDefault="00EB15F9" w:rsidP="007B349D">
      <w:pPr>
        <w:spacing w:before="120" w:after="240"/>
        <w:rPr>
          <w:rFonts w:ascii="Calibri" w:hAnsi="Calibri"/>
          <w:b/>
          <w:bCs/>
        </w:rPr>
      </w:pPr>
    </w:p>
    <w:p w14:paraId="7C043105" w14:textId="77777777" w:rsidR="00EB15F9" w:rsidRDefault="00EB15F9" w:rsidP="007B349D">
      <w:pPr>
        <w:spacing w:before="120" w:after="240"/>
        <w:rPr>
          <w:rFonts w:ascii="Calibri" w:hAnsi="Calibri"/>
          <w:b/>
          <w:bCs/>
        </w:rPr>
      </w:pPr>
    </w:p>
    <w:p w14:paraId="47D99064" w14:textId="77777777" w:rsidR="00EB15F9" w:rsidRDefault="00EB15F9" w:rsidP="007B349D">
      <w:pPr>
        <w:spacing w:before="120" w:after="240"/>
        <w:rPr>
          <w:rFonts w:ascii="Calibri" w:hAnsi="Calibri"/>
          <w:b/>
          <w:bCs/>
        </w:rPr>
      </w:pPr>
    </w:p>
    <w:p w14:paraId="72334440" w14:textId="36C0515E" w:rsidR="00D11DA2" w:rsidRDefault="00AE23E5" w:rsidP="009B0D3D">
      <w:pPr>
        <w:spacing w:before="120" w:after="240"/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lastRenderedPageBreak/>
        <w:t xml:space="preserve">Supplementary </w:t>
      </w:r>
      <w:r w:rsidRPr="00C0378D">
        <w:rPr>
          <w:rFonts w:ascii="Calibri" w:hAnsi="Calibri"/>
          <w:b/>
          <w:u w:val="single"/>
        </w:rPr>
        <w:t xml:space="preserve">Table </w:t>
      </w:r>
      <w:r w:rsidR="00361DEC">
        <w:rPr>
          <w:rFonts w:ascii="Calibri" w:hAnsi="Calibri"/>
          <w:b/>
          <w:u w:val="single"/>
        </w:rPr>
        <w:t>5</w:t>
      </w:r>
      <w:r w:rsidRPr="00C0378D">
        <w:rPr>
          <w:rFonts w:ascii="Calibri" w:hAnsi="Calibri"/>
          <w:b/>
          <w:u w:val="single"/>
        </w:rPr>
        <w:t>: Responsiveness (SRM) of LupusQoL and SF-36 in comparable and non-comparable domains</w:t>
      </w:r>
      <w:r>
        <w:rPr>
          <w:rFonts w:ascii="Calibri" w:hAnsi="Calibri"/>
          <w:b/>
          <w:u w:val="single"/>
        </w:rPr>
        <w:t xml:space="preserve"> </w:t>
      </w:r>
      <w:r w:rsidRPr="002367B5">
        <w:rPr>
          <w:rFonts w:ascii="Calibri" w:hAnsi="Calibri"/>
          <w:b/>
          <w:u w:val="single"/>
        </w:rPr>
        <w:t>by Global Rating of Chang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AE23E5" w:rsidRPr="00C0378D" w14:paraId="099D7D18" w14:textId="77777777" w:rsidTr="00461373">
        <w:tc>
          <w:tcPr>
            <w:tcW w:w="1394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AD1649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Comparable Domains</w:t>
            </w:r>
          </w:p>
          <w:p w14:paraId="593CB94C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RM Change from Previous Visit</w:t>
            </w:r>
          </w:p>
        </w:tc>
      </w:tr>
      <w:tr w:rsidR="00AE23E5" w:rsidRPr="00C0378D" w14:paraId="1D9C3AB6" w14:textId="77777777" w:rsidTr="00461373"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A515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E0CA3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14C7CCB8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Pa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559ED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7857C3F1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>Bodily Pai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4F580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0B4B2092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Physical Healt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D382F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4DD1574A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>Physical Function</w:t>
            </w:r>
            <w:r>
              <w:rPr>
                <w:rFonts w:ascii="Calibri" w:eastAsia="Calibri" w:hAnsi="Calibri"/>
                <w:color w:val="000000"/>
              </w:rPr>
              <w:t>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E8127" w14:textId="77777777" w:rsidR="00AE23E5" w:rsidRPr="00007E95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007E95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0E7DBC1E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007E95">
              <w:rPr>
                <w:rFonts w:ascii="Calibri" w:eastAsia="Calibri" w:hAnsi="Calibri"/>
                <w:color w:val="000000"/>
              </w:rPr>
              <w:t>Emotional Healt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6839F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>SF-36</w:t>
            </w:r>
          </w:p>
          <w:p w14:paraId="7714317E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>Mental Healt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B9A98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2426A1BF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Fatigu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7DEC5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23CA2939" w14:textId="77777777" w:rsidR="00AE23E5" w:rsidRPr="00E97C3C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E97C3C">
              <w:rPr>
                <w:rFonts w:ascii="Calibri" w:eastAsia="Calibri" w:hAnsi="Calibri"/>
                <w:color w:val="000000"/>
              </w:rPr>
              <w:t>Vitality</w:t>
            </w:r>
          </w:p>
        </w:tc>
      </w:tr>
      <w:tr w:rsidR="00AE23E5" w:rsidRPr="00C0378D" w14:paraId="48F6820B" w14:textId="77777777" w:rsidTr="00461373"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852B24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Deteriorat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4C172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E033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D1AEF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F1C24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75856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4AB1E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56981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D37E8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6</w:t>
            </w:r>
          </w:p>
        </w:tc>
      </w:tr>
      <w:tr w:rsidR="00AE23E5" w:rsidRPr="00C0378D" w14:paraId="46C16FA9" w14:textId="77777777" w:rsidTr="00461373"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7B3C4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tabl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842E3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5AF2C2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FAC5C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3FB85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4FCB3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F41A3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5BF31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47E62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5</w:t>
            </w:r>
          </w:p>
        </w:tc>
      </w:tr>
      <w:tr w:rsidR="00AE23E5" w:rsidRPr="00C0378D" w14:paraId="2AACA3D4" w14:textId="77777777" w:rsidTr="00461373"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57C1E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Improvemen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73695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55C80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6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661A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BDE64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3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F5CB3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4059C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5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80F8F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9AB47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59</w:t>
            </w:r>
          </w:p>
        </w:tc>
      </w:tr>
      <w:tr w:rsidR="00AE23E5" w:rsidRPr="00C0378D" w14:paraId="740EEE3A" w14:textId="77777777" w:rsidTr="00461373">
        <w:trPr>
          <w:trHeight w:val="499"/>
        </w:trPr>
        <w:tc>
          <w:tcPr>
            <w:tcW w:w="13948" w:type="dxa"/>
            <w:gridSpan w:val="9"/>
            <w:tcBorders>
              <w:right w:val="single" w:sz="4" w:space="0" w:color="auto"/>
            </w:tcBorders>
            <w:shd w:val="clear" w:color="auto" w:fill="auto"/>
          </w:tcPr>
          <w:p w14:paraId="3C15B81C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Non-comparable Domains</w:t>
            </w:r>
          </w:p>
          <w:p w14:paraId="2844D793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RM Change from Previous Visit</w:t>
            </w:r>
          </w:p>
        </w:tc>
      </w:tr>
      <w:tr w:rsidR="00AE23E5" w:rsidRPr="00C0378D" w14:paraId="52EE8493" w14:textId="77777777" w:rsidTr="00461373">
        <w:tc>
          <w:tcPr>
            <w:tcW w:w="1549" w:type="dxa"/>
            <w:shd w:val="clear" w:color="auto" w:fill="auto"/>
          </w:tcPr>
          <w:p w14:paraId="7BD62060" w14:textId="77777777" w:rsidR="00AE23E5" w:rsidRPr="00C0378D" w:rsidRDefault="00AE23E5" w:rsidP="00461373">
            <w:pPr>
              <w:rPr>
                <w:rFonts w:ascii="Calibri" w:eastAsia="Calibri" w:hAnsi="Calibri"/>
              </w:rPr>
            </w:pP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0613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35E6E2D7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Body Imag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92712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0F7CDCFF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Planning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6D510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0698AA05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Intimate Relationship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F482D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 xml:space="preserve">LupusQoL </w:t>
            </w:r>
          </w:p>
          <w:p w14:paraId="2A40AF54" w14:textId="77777777" w:rsidR="00AE23E5" w:rsidRPr="003D534E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3D534E">
              <w:rPr>
                <w:rFonts w:ascii="Calibri" w:eastAsia="Calibri" w:hAnsi="Calibri"/>
                <w:color w:val="000000"/>
              </w:rPr>
              <w:t>Burden to other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30036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387BD12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General Health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3FEEB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F-36</w:t>
            </w:r>
          </w:p>
          <w:p w14:paraId="77273BDC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Role Emotion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0537F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53FFF5CB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Role Physic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5519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 xml:space="preserve">SF-36 </w:t>
            </w:r>
          </w:p>
          <w:p w14:paraId="1E984728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ocial Functioning</w:t>
            </w:r>
          </w:p>
        </w:tc>
      </w:tr>
      <w:tr w:rsidR="00AE23E5" w:rsidRPr="00C0378D" w14:paraId="5F8F9447" w14:textId="77777777" w:rsidTr="00461373"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0DA57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Deterioration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4F466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0E11F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09239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78D68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E8AD0B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345CE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9BC44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3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83AA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-0.29</w:t>
            </w:r>
          </w:p>
        </w:tc>
      </w:tr>
      <w:tr w:rsidR="00AE23E5" w:rsidRPr="00C0378D" w14:paraId="0B69655F" w14:textId="77777777" w:rsidTr="00461373">
        <w:trPr>
          <w:trHeight w:val="78"/>
        </w:trPr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83FD6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Stable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5B8A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8C1B2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B8EE6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5E119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1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96A3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D0D5B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6578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9302A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08</w:t>
            </w:r>
          </w:p>
        </w:tc>
      </w:tr>
      <w:tr w:rsidR="00AE23E5" w:rsidRPr="00C0378D" w14:paraId="446509BA" w14:textId="77777777" w:rsidTr="00461373">
        <w:tc>
          <w:tcPr>
            <w:tcW w:w="1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2A422" w14:textId="77777777" w:rsidR="00AE23E5" w:rsidRPr="00C0378D" w:rsidRDefault="00AE23E5" w:rsidP="00461373">
            <w:pPr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Improvement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F9627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01BED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C310E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3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2DDC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5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1C56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2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DB750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2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E4952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FBB67" w14:textId="77777777" w:rsidR="00AE23E5" w:rsidRPr="00C0378D" w:rsidRDefault="00AE23E5" w:rsidP="00461373">
            <w:pPr>
              <w:jc w:val="center"/>
              <w:rPr>
                <w:rFonts w:ascii="Calibri" w:eastAsia="Calibri" w:hAnsi="Calibri"/>
                <w:color w:val="000000"/>
              </w:rPr>
            </w:pPr>
            <w:r w:rsidRPr="00C0378D">
              <w:rPr>
                <w:rFonts w:ascii="Calibri" w:eastAsia="Calibri" w:hAnsi="Calibri"/>
                <w:color w:val="000000"/>
              </w:rPr>
              <w:t>0.46</w:t>
            </w:r>
          </w:p>
        </w:tc>
      </w:tr>
    </w:tbl>
    <w:p w14:paraId="6B6AF668" w14:textId="77777777" w:rsidR="00AE23E5" w:rsidRDefault="00AE23E5" w:rsidP="009B0D3D">
      <w:pPr>
        <w:spacing w:before="120" w:after="240"/>
        <w:rPr>
          <w:rFonts w:ascii="Calibri" w:hAnsi="Calibri"/>
          <w:b/>
          <w:u w:val="single"/>
        </w:rPr>
      </w:pPr>
    </w:p>
    <w:p w14:paraId="017BD7E4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7332FDF5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06459499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366256F9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75AF5A6E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632D3534" w14:textId="77777777" w:rsidR="00AE23E5" w:rsidRDefault="00AE23E5" w:rsidP="009B0D3D">
      <w:pPr>
        <w:spacing w:before="120" w:after="240"/>
        <w:rPr>
          <w:rFonts w:ascii="Calibri" w:hAnsi="Calibri"/>
          <w:b/>
          <w:bCs/>
          <w:u w:val="single"/>
        </w:rPr>
      </w:pPr>
    </w:p>
    <w:p w14:paraId="161359E4" w14:textId="58C6E429" w:rsidR="009B0D3D" w:rsidRPr="00B81EB1" w:rsidRDefault="009B0D3D" w:rsidP="009B0D3D">
      <w:pPr>
        <w:spacing w:before="120" w:after="240"/>
        <w:rPr>
          <w:rFonts w:asciiTheme="minorHAnsi" w:hAnsiTheme="minorHAnsi"/>
          <w:b/>
          <w:u w:val="single"/>
        </w:rPr>
      </w:pPr>
      <w:r>
        <w:rPr>
          <w:rFonts w:ascii="Calibri" w:hAnsi="Calibri"/>
          <w:b/>
          <w:bCs/>
          <w:u w:val="single"/>
        </w:rPr>
        <w:t xml:space="preserve">Supplementary Table </w:t>
      </w:r>
      <w:r w:rsidR="00361DEC">
        <w:rPr>
          <w:rFonts w:ascii="Calibri" w:hAnsi="Calibri"/>
          <w:b/>
          <w:bCs/>
          <w:u w:val="single"/>
        </w:rPr>
        <w:t>6</w:t>
      </w:r>
      <w:r w:rsidRPr="00D81FEE">
        <w:rPr>
          <w:rFonts w:ascii="Calibri" w:hAnsi="Calibri"/>
          <w:b/>
          <w:u w:val="single"/>
        </w:rPr>
        <w:t xml:space="preserve">: Responsiveness </w:t>
      </w:r>
      <w:r w:rsidR="00AE23E5">
        <w:rPr>
          <w:rFonts w:ascii="Calibri" w:hAnsi="Calibri"/>
          <w:b/>
          <w:u w:val="single"/>
        </w:rPr>
        <w:t xml:space="preserve">(ESs) </w:t>
      </w:r>
      <w:r w:rsidRPr="00D81FEE">
        <w:rPr>
          <w:rFonts w:ascii="Calibri" w:hAnsi="Calibri"/>
          <w:b/>
          <w:u w:val="single"/>
        </w:rPr>
        <w:t>of LupusQoL and SF-36 in comparable and non-comparable domains</w:t>
      </w:r>
      <w:r w:rsidR="002B187D">
        <w:rPr>
          <w:rFonts w:ascii="Calibri" w:hAnsi="Calibri"/>
          <w:b/>
          <w:u w:val="single"/>
        </w:rPr>
        <w:t xml:space="preserve"> </w:t>
      </w:r>
      <w:r w:rsidR="002B187D" w:rsidRPr="002367B5">
        <w:rPr>
          <w:rFonts w:ascii="Calibri" w:hAnsi="Calibri"/>
          <w:b/>
          <w:u w:val="single"/>
        </w:rPr>
        <w:t>by Global Rating of Change catego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9B0D3D" w:rsidRPr="00B81EB1" w14:paraId="65AD919C" w14:textId="77777777" w:rsidTr="003257FC">
        <w:trPr>
          <w:trHeight w:val="288"/>
        </w:trPr>
        <w:tc>
          <w:tcPr>
            <w:tcW w:w="1418" w:type="dxa"/>
            <w:gridSpan w:val="9"/>
            <w:shd w:val="clear" w:color="auto" w:fill="auto"/>
            <w:noWrap/>
          </w:tcPr>
          <w:p w14:paraId="7F6C2D8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Comparable Domains</w:t>
            </w:r>
          </w:p>
          <w:p w14:paraId="741BB2F7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Effect Size</w:t>
            </w:r>
          </w:p>
        </w:tc>
      </w:tr>
      <w:tr w:rsidR="009B0D3D" w:rsidRPr="00B81EB1" w14:paraId="704005E2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4EB7EC75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00F715B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2209568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Pain</w:t>
            </w:r>
          </w:p>
        </w:tc>
        <w:tc>
          <w:tcPr>
            <w:tcW w:w="1418" w:type="dxa"/>
            <w:shd w:val="clear" w:color="auto" w:fill="auto"/>
            <w:noWrap/>
          </w:tcPr>
          <w:p w14:paraId="5B48C68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</w:t>
            </w:r>
          </w:p>
          <w:p w14:paraId="11F5978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Bodily Pain</w:t>
            </w:r>
          </w:p>
        </w:tc>
        <w:tc>
          <w:tcPr>
            <w:tcW w:w="1418" w:type="dxa"/>
            <w:shd w:val="clear" w:color="auto" w:fill="auto"/>
            <w:noWrap/>
          </w:tcPr>
          <w:p w14:paraId="15C1F94C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4D858C6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Physical Health</w:t>
            </w:r>
          </w:p>
        </w:tc>
        <w:tc>
          <w:tcPr>
            <w:tcW w:w="1418" w:type="dxa"/>
            <w:shd w:val="clear" w:color="auto" w:fill="auto"/>
            <w:noWrap/>
          </w:tcPr>
          <w:p w14:paraId="17677926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 Physical Functioning</w:t>
            </w:r>
          </w:p>
        </w:tc>
        <w:tc>
          <w:tcPr>
            <w:tcW w:w="1418" w:type="dxa"/>
            <w:shd w:val="clear" w:color="auto" w:fill="auto"/>
            <w:noWrap/>
          </w:tcPr>
          <w:p w14:paraId="779F6FB5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3A8D68D7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Emotional Health</w:t>
            </w:r>
          </w:p>
        </w:tc>
        <w:tc>
          <w:tcPr>
            <w:tcW w:w="1418" w:type="dxa"/>
            <w:shd w:val="clear" w:color="auto" w:fill="auto"/>
            <w:noWrap/>
          </w:tcPr>
          <w:p w14:paraId="5DFBE42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</w:t>
            </w:r>
          </w:p>
          <w:p w14:paraId="236BD900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Mental Health</w:t>
            </w:r>
          </w:p>
        </w:tc>
        <w:tc>
          <w:tcPr>
            <w:tcW w:w="1418" w:type="dxa"/>
            <w:shd w:val="clear" w:color="auto" w:fill="auto"/>
            <w:noWrap/>
          </w:tcPr>
          <w:p w14:paraId="7B70970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295E28E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Fatigue</w:t>
            </w:r>
          </w:p>
        </w:tc>
        <w:tc>
          <w:tcPr>
            <w:tcW w:w="1418" w:type="dxa"/>
            <w:shd w:val="clear" w:color="auto" w:fill="auto"/>
            <w:noWrap/>
          </w:tcPr>
          <w:p w14:paraId="1C54057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 xml:space="preserve">SF-36 </w:t>
            </w:r>
          </w:p>
          <w:p w14:paraId="5E61FD5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Vitality</w:t>
            </w:r>
          </w:p>
        </w:tc>
      </w:tr>
      <w:tr w:rsidR="009B0D3D" w:rsidRPr="00B81EB1" w14:paraId="01700153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632E99CC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Deterioration</w:t>
            </w:r>
          </w:p>
        </w:tc>
        <w:tc>
          <w:tcPr>
            <w:tcW w:w="1418" w:type="dxa"/>
            <w:shd w:val="clear" w:color="auto" w:fill="auto"/>
            <w:noWrap/>
          </w:tcPr>
          <w:p w14:paraId="0DCF1A2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4</w:t>
            </w:r>
          </w:p>
        </w:tc>
        <w:tc>
          <w:tcPr>
            <w:tcW w:w="1418" w:type="dxa"/>
            <w:shd w:val="clear" w:color="auto" w:fill="auto"/>
            <w:noWrap/>
          </w:tcPr>
          <w:p w14:paraId="5D2A107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31</w:t>
            </w:r>
          </w:p>
        </w:tc>
        <w:tc>
          <w:tcPr>
            <w:tcW w:w="1418" w:type="dxa"/>
            <w:shd w:val="clear" w:color="auto" w:fill="auto"/>
            <w:noWrap/>
          </w:tcPr>
          <w:p w14:paraId="31C7ADEE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3</w:t>
            </w:r>
          </w:p>
        </w:tc>
        <w:tc>
          <w:tcPr>
            <w:tcW w:w="1418" w:type="dxa"/>
            <w:shd w:val="clear" w:color="auto" w:fill="auto"/>
            <w:noWrap/>
          </w:tcPr>
          <w:p w14:paraId="54685C7A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1</w:t>
            </w:r>
          </w:p>
        </w:tc>
        <w:tc>
          <w:tcPr>
            <w:tcW w:w="1418" w:type="dxa"/>
            <w:shd w:val="clear" w:color="auto" w:fill="auto"/>
            <w:noWrap/>
          </w:tcPr>
          <w:p w14:paraId="42B0861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6</w:t>
            </w:r>
          </w:p>
        </w:tc>
        <w:tc>
          <w:tcPr>
            <w:tcW w:w="1418" w:type="dxa"/>
            <w:shd w:val="clear" w:color="auto" w:fill="auto"/>
            <w:noWrap/>
          </w:tcPr>
          <w:p w14:paraId="09141A8A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5</w:t>
            </w:r>
          </w:p>
        </w:tc>
        <w:tc>
          <w:tcPr>
            <w:tcW w:w="1418" w:type="dxa"/>
            <w:shd w:val="clear" w:color="auto" w:fill="auto"/>
            <w:noWrap/>
          </w:tcPr>
          <w:p w14:paraId="634AC3D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7</w:t>
            </w:r>
          </w:p>
        </w:tc>
        <w:tc>
          <w:tcPr>
            <w:tcW w:w="1418" w:type="dxa"/>
            <w:shd w:val="clear" w:color="auto" w:fill="auto"/>
            <w:noWrap/>
          </w:tcPr>
          <w:p w14:paraId="4649348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1</w:t>
            </w:r>
          </w:p>
        </w:tc>
      </w:tr>
      <w:tr w:rsidR="009B0D3D" w:rsidRPr="00B81EB1" w14:paraId="553F2DA0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40EF7311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table</w:t>
            </w:r>
          </w:p>
        </w:tc>
        <w:tc>
          <w:tcPr>
            <w:tcW w:w="1418" w:type="dxa"/>
            <w:shd w:val="clear" w:color="auto" w:fill="auto"/>
            <w:noWrap/>
          </w:tcPr>
          <w:p w14:paraId="3D1E299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</w:tcPr>
          <w:p w14:paraId="492D958A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10</w:t>
            </w:r>
          </w:p>
        </w:tc>
        <w:tc>
          <w:tcPr>
            <w:tcW w:w="1418" w:type="dxa"/>
            <w:shd w:val="clear" w:color="auto" w:fill="auto"/>
            <w:noWrap/>
          </w:tcPr>
          <w:p w14:paraId="74CE9E4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</w:tcPr>
          <w:p w14:paraId="359A1CA0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</w:tcPr>
          <w:p w14:paraId="7448E716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</w:tcPr>
          <w:p w14:paraId="2BD62357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0</w:t>
            </w:r>
          </w:p>
        </w:tc>
        <w:tc>
          <w:tcPr>
            <w:tcW w:w="1418" w:type="dxa"/>
            <w:shd w:val="clear" w:color="auto" w:fill="auto"/>
            <w:noWrap/>
          </w:tcPr>
          <w:p w14:paraId="51168D4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</w:tcPr>
          <w:p w14:paraId="6935EFD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4</w:t>
            </w:r>
          </w:p>
        </w:tc>
      </w:tr>
      <w:tr w:rsidR="009B0D3D" w:rsidRPr="00B81EB1" w14:paraId="4EB38C37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73C62C23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Improvement</w:t>
            </w:r>
          </w:p>
        </w:tc>
        <w:tc>
          <w:tcPr>
            <w:tcW w:w="1418" w:type="dxa"/>
            <w:shd w:val="clear" w:color="auto" w:fill="auto"/>
            <w:noWrap/>
          </w:tcPr>
          <w:p w14:paraId="149832D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36</w:t>
            </w:r>
          </w:p>
        </w:tc>
        <w:tc>
          <w:tcPr>
            <w:tcW w:w="1418" w:type="dxa"/>
            <w:shd w:val="clear" w:color="auto" w:fill="auto"/>
            <w:noWrap/>
          </w:tcPr>
          <w:p w14:paraId="2DE2A916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53</w:t>
            </w:r>
          </w:p>
        </w:tc>
        <w:tc>
          <w:tcPr>
            <w:tcW w:w="1418" w:type="dxa"/>
            <w:shd w:val="clear" w:color="auto" w:fill="auto"/>
            <w:noWrap/>
          </w:tcPr>
          <w:p w14:paraId="6B7D8210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</w:tcPr>
          <w:p w14:paraId="48F38E2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0</w:t>
            </w:r>
          </w:p>
        </w:tc>
        <w:tc>
          <w:tcPr>
            <w:tcW w:w="1418" w:type="dxa"/>
            <w:shd w:val="clear" w:color="auto" w:fill="auto"/>
            <w:noWrap/>
          </w:tcPr>
          <w:p w14:paraId="42A269F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</w:tcPr>
          <w:p w14:paraId="6BC891E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</w:tcPr>
          <w:p w14:paraId="08925550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</w:tcPr>
          <w:p w14:paraId="70DFA46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50</w:t>
            </w:r>
          </w:p>
        </w:tc>
      </w:tr>
    </w:tbl>
    <w:p w14:paraId="5916F0D2" w14:textId="77777777" w:rsidR="009B0D3D" w:rsidRPr="00B81EB1" w:rsidRDefault="009B0D3D" w:rsidP="00EB15F9">
      <w:pPr>
        <w:rPr>
          <w:rFonts w:asciiTheme="minorHAnsi" w:hAnsiTheme="minorHAnsi"/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418"/>
        <w:gridCol w:w="1418"/>
        <w:gridCol w:w="1519"/>
        <w:gridCol w:w="1418"/>
        <w:gridCol w:w="1418"/>
        <w:gridCol w:w="1418"/>
        <w:gridCol w:w="1418"/>
        <w:gridCol w:w="1418"/>
      </w:tblGrid>
      <w:tr w:rsidR="009B0D3D" w:rsidRPr="00B81EB1" w14:paraId="4C458697" w14:textId="77777777" w:rsidTr="003257FC">
        <w:trPr>
          <w:trHeight w:val="288"/>
        </w:trPr>
        <w:tc>
          <w:tcPr>
            <w:tcW w:w="12783" w:type="dxa"/>
            <w:gridSpan w:val="9"/>
            <w:shd w:val="clear" w:color="auto" w:fill="auto"/>
            <w:noWrap/>
          </w:tcPr>
          <w:p w14:paraId="6021962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Non-Comparable Domains</w:t>
            </w:r>
          </w:p>
          <w:p w14:paraId="03897B22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Effect Size</w:t>
            </w:r>
          </w:p>
        </w:tc>
      </w:tr>
      <w:tr w:rsidR="009B0D3D" w:rsidRPr="00B81EB1" w14:paraId="5028FA8C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22493463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</w:p>
        </w:tc>
        <w:tc>
          <w:tcPr>
            <w:tcW w:w="1418" w:type="dxa"/>
            <w:shd w:val="clear" w:color="auto" w:fill="auto"/>
            <w:noWrap/>
          </w:tcPr>
          <w:p w14:paraId="6D6B7229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4E077193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Body Image</w:t>
            </w:r>
          </w:p>
        </w:tc>
        <w:tc>
          <w:tcPr>
            <w:tcW w:w="1418" w:type="dxa"/>
            <w:shd w:val="clear" w:color="auto" w:fill="auto"/>
            <w:noWrap/>
          </w:tcPr>
          <w:p w14:paraId="0E9CF6C9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36B4437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Planning</w:t>
            </w:r>
          </w:p>
        </w:tc>
        <w:tc>
          <w:tcPr>
            <w:tcW w:w="1418" w:type="dxa"/>
            <w:shd w:val="clear" w:color="auto" w:fill="auto"/>
            <w:noWrap/>
          </w:tcPr>
          <w:p w14:paraId="3C8C8917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767409EC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Intimate Relationships</w:t>
            </w:r>
          </w:p>
        </w:tc>
        <w:tc>
          <w:tcPr>
            <w:tcW w:w="1418" w:type="dxa"/>
            <w:shd w:val="clear" w:color="auto" w:fill="auto"/>
            <w:noWrap/>
          </w:tcPr>
          <w:p w14:paraId="5CADA96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Lupus Qol</w:t>
            </w:r>
          </w:p>
          <w:p w14:paraId="0D47D7D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Burden to Others</w:t>
            </w:r>
          </w:p>
        </w:tc>
        <w:tc>
          <w:tcPr>
            <w:tcW w:w="1418" w:type="dxa"/>
            <w:shd w:val="clear" w:color="auto" w:fill="auto"/>
            <w:noWrap/>
          </w:tcPr>
          <w:p w14:paraId="182F1DC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</w:t>
            </w:r>
          </w:p>
          <w:p w14:paraId="6296459D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General Health</w:t>
            </w:r>
          </w:p>
        </w:tc>
        <w:tc>
          <w:tcPr>
            <w:tcW w:w="1418" w:type="dxa"/>
            <w:shd w:val="clear" w:color="auto" w:fill="auto"/>
            <w:noWrap/>
          </w:tcPr>
          <w:p w14:paraId="39F98E93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</w:t>
            </w:r>
          </w:p>
          <w:p w14:paraId="35DF5E8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Role Emotional</w:t>
            </w:r>
          </w:p>
        </w:tc>
        <w:tc>
          <w:tcPr>
            <w:tcW w:w="1418" w:type="dxa"/>
            <w:shd w:val="clear" w:color="auto" w:fill="auto"/>
            <w:noWrap/>
          </w:tcPr>
          <w:p w14:paraId="5539C1D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</w:t>
            </w:r>
          </w:p>
          <w:p w14:paraId="23CF72A3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Role Physical</w:t>
            </w:r>
          </w:p>
        </w:tc>
        <w:tc>
          <w:tcPr>
            <w:tcW w:w="1418" w:type="dxa"/>
            <w:shd w:val="clear" w:color="auto" w:fill="auto"/>
            <w:noWrap/>
          </w:tcPr>
          <w:p w14:paraId="686D9CE5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F-36 Social Functioning</w:t>
            </w:r>
          </w:p>
        </w:tc>
      </w:tr>
      <w:tr w:rsidR="009B0D3D" w:rsidRPr="00B81EB1" w14:paraId="7B52E207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4F20A247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Deterioration</w:t>
            </w:r>
          </w:p>
        </w:tc>
        <w:tc>
          <w:tcPr>
            <w:tcW w:w="1418" w:type="dxa"/>
            <w:shd w:val="clear" w:color="auto" w:fill="auto"/>
            <w:noWrap/>
          </w:tcPr>
          <w:p w14:paraId="31FE5A55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09</w:t>
            </w:r>
          </w:p>
        </w:tc>
        <w:tc>
          <w:tcPr>
            <w:tcW w:w="1418" w:type="dxa"/>
            <w:shd w:val="clear" w:color="auto" w:fill="auto"/>
            <w:noWrap/>
          </w:tcPr>
          <w:p w14:paraId="05DC2ED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6</w:t>
            </w:r>
          </w:p>
        </w:tc>
        <w:tc>
          <w:tcPr>
            <w:tcW w:w="1418" w:type="dxa"/>
            <w:shd w:val="clear" w:color="auto" w:fill="auto"/>
            <w:noWrap/>
          </w:tcPr>
          <w:p w14:paraId="6AFED92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4</w:t>
            </w:r>
          </w:p>
        </w:tc>
        <w:tc>
          <w:tcPr>
            <w:tcW w:w="1418" w:type="dxa"/>
            <w:shd w:val="clear" w:color="auto" w:fill="auto"/>
            <w:noWrap/>
          </w:tcPr>
          <w:p w14:paraId="4DDCC910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6</w:t>
            </w:r>
          </w:p>
        </w:tc>
        <w:tc>
          <w:tcPr>
            <w:tcW w:w="1418" w:type="dxa"/>
            <w:shd w:val="clear" w:color="auto" w:fill="auto"/>
            <w:noWrap/>
          </w:tcPr>
          <w:p w14:paraId="2A1A513E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12</w:t>
            </w:r>
          </w:p>
        </w:tc>
        <w:tc>
          <w:tcPr>
            <w:tcW w:w="1418" w:type="dxa"/>
            <w:shd w:val="clear" w:color="auto" w:fill="auto"/>
            <w:noWrap/>
          </w:tcPr>
          <w:p w14:paraId="4EAB769D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5</w:t>
            </w:r>
          </w:p>
        </w:tc>
        <w:tc>
          <w:tcPr>
            <w:tcW w:w="1418" w:type="dxa"/>
            <w:shd w:val="clear" w:color="auto" w:fill="auto"/>
            <w:noWrap/>
          </w:tcPr>
          <w:p w14:paraId="22F23CA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30</w:t>
            </w:r>
          </w:p>
        </w:tc>
        <w:tc>
          <w:tcPr>
            <w:tcW w:w="1418" w:type="dxa"/>
            <w:shd w:val="clear" w:color="auto" w:fill="auto"/>
            <w:noWrap/>
          </w:tcPr>
          <w:p w14:paraId="420CACED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-0.28</w:t>
            </w:r>
          </w:p>
        </w:tc>
      </w:tr>
      <w:tr w:rsidR="009B0D3D" w:rsidRPr="00B81EB1" w14:paraId="30677CF1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35B60FE5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Stable</w:t>
            </w:r>
          </w:p>
        </w:tc>
        <w:tc>
          <w:tcPr>
            <w:tcW w:w="1418" w:type="dxa"/>
            <w:shd w:val="clear" w:color="auto" w:fill="auto"/>
            <w:noWrap/>
          </w:tcPr>
          <w:p w14:paraId="248C86A8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</w:tcPr>
          <w:p w14:paraId="3E1692EE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</w:tcPr>
          <w:p w14:paraId="030F7B46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2</w:t>
            </w:r>
          </w:p>
        </w:tc>
        <w:tc>
          <w:tcPr>
            <w:tcW w:w="1418" w:type="dxa"/>
            <w:shd w:val="clear" w:color="auto" w:fill="auto"/>
            <w:noWrap/>
          </w:tcPr>
          <w:p w14:paraId="03F8D27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7</w:t>
            </w:r>
          </w:p>
        </w:tc>
        <w:tc>
          <w:tcPr>
            <w:tcW w:w="1418" w:type="dxa"/>
            <w:shd w:val="clear" w:color="auto" w:fill="auto"/>
            <w:noWrap/>
          </w:tcPr>
          <w:p w14:paraId="7BB0101A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</w:tcPr>
          <w:p w14:paraId="2C66AE99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6</w:t>
            </w:r>
          </w:p>
        </w:tc>
        <w:tc>
          <w:tcPr>
            <w:tcW w:w="1418" w:type="dxa"/>
            <w:shd w:val="clear" w:color="auto" w:fill="auto"/>
            <w:noWrap/>
          </w:tcPr>
          <w:p w14:paraId="7A44E331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3</w:t>
            </w:r>
          </w:p>
        </w:tc>
        <w:tc>
          <w:tcPr>
            <w:tcW w:w="1418" w:type="dxa"/>
            <w:shd w:val="clear" w:color="auto" w:fill="auto"/>
            <w:noWrap/>
          </w:tcPr>
          <w:p w14:paraId="3FCCD72C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05</w:t>
            </w:r>
          </w:p>
        </w:tc>
      </w:tr>
      <w:tr w:rsidR="009B0D3D" w:rsidRPr="00B81EB1" w14:paraId="7D8AA113" w14:textId="77777777" w:rsidTr="003257FC">
        <w:trPr>
          <w:trHeight w:val="288"/>
        </w:trPr>
        <w:tc>
          <w:tcPr>
            <w:tcW w:w="1439" w:type="dxa"/>
            <w:shd w:val="clear" w:color="auto" w:fill="auto"/>
            <w:noWrap/>
          </w:tcPr>
          <w:p w14:paraId="0D30E7BF" w14:textId="77777777" w:rsidR="009B0D3D" w:rsidRPr="00B81EB1" w:rsidRDefault="009B0D3D" w:rsidP="003257FC">
            <w:pPr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Improvement</w:t>
            </w:r>
          </w:p>
        </w:tc>
        <w:tc>
          <w:tcPr>
            <w:tcW w:w="1418" w:type="dxa"/>
            <w:shd w:val="clear" w:color="auto" w:fill="auto"/>
            <w:noWrap/>
          </w:tcPr>
          <w:p w14:paraId="283734B9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</w:tcPr>
          <w:p w14:paraId="68EE68BC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2</w:t>
            </w:r>
          </w:p>
        </w:tc>
        <w:tc>
          <w:tcPr>
            <w:tcW w:w="1418" w:type="dxa"/>
            <w:shd w:val="clear" w:color="auto" w:fill="auto"/>
            <w:noWrap/>
          </w:tcPr>
          <w:p w14:paraId="1D34D1BC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</w:tcPr>
          <w:p w14:paraId="0E5EE02F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37</w:t>
            </w:r>
          </w:p>
        </w:tc>
        <w:tc>
          <w:tcPr>
            <w:tcW w:w="1418" w:type="dxa"/>
            <w:shd w:val="clear" w:color="auto" w:fill="auto"/>
            <w:noWrap/>
          </w:tcPr>
          <w:p w14:paraId="68CB181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17</w:t>
            </w:r>
          </w:p>
        </w:tc>
        <w:tc>
          <w:tcPr>
            <w:tcW w:w="1418" w:type="dxa"/>
            <w:shd w:val="clear" w:color="auto" w:fill="auto"/>
            <w:noWrap/>
          </w:tcPr>
          <w:p w14:paraId="5268A404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26</w:t>
            </w:r>
          </w:p>
        </w:tc>
        <w:tc>
          <w:tcPr>
            <w:tcW w:w="1418" w:type="dxa"/>
            <w:shd w:val="clear" w:color="auto" w:fill="auto"/>
            <w:noWrap/>
          </w:tcPr>
          <w:p w14:paraId="13690FFD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</w:tcPr>
          <w:p w14:paraId="40970AEB" w14:textId="77777777" w:rsidR="009B0D3D" w:rsidRPr="00B81EB1" w:rsidRDefault="009B0D3D" w:rsidP="003257FC">
            <w:pPr>
              <w:jc w:val="center"/>
              <w:rPr>
                <w:rFonts w:asciiTheme="minorHAnsi" w:eastAsia="Calibri" w:hAnsiTheme="minorHAnsi"/>
              </w:rPr>
            </w:pPr>
            <w:r w:rsidRPr="00B81EB1">
              <w:rPr>
                <w:rFonts w:asciiTheme="minorHAnsi" w:eastAsia="Calibri" w:hAnsiTheme="minorHAnsi"/>
              </w:rPr>
              <w:t>0.40</w:t>
            </w:r>
          </w:p>
        </w:tc>
      </w:tr>
    </w:tbl>
    <w:p w14:paraId="4A524F96" w14:textId="77777777" w:rsidR="009B0D3D" w:rsidRPr="00B81EB1" w:rsidRDefault="009B0D3D" w:rsidP="00EB15F9">
      <w:pPr>
        <w:rPr>
          <w:rFonts w:asciiTheme="minorHAnsi" w:hAnsiTheme="minorHAnsi"/>
          <w:b/>
          <w:u w:val="single"/>
        </w:rPr>
      </w:pPr>
    </w:p>
    <w:p w14:paraId="52C406BB" w14:textId="77777777" w:rsidR="009B0D3D" w:rsidRPr="00B81EB1" w:rsidRDefault="009B0D3D" w:rsidP="00EB15F9">
      <w:pPr>
        <w:rPr>
          <w:rFonts w:asciiTheme="minorHAnsi" w:hAnsiTheme="minorHAnsi"/>
          <w:b/>
          <w:u w:val="single"/>
        </w:rPr>
      </w:pPr>
    </w:p>
    <w:p w14:paraId="45431A96" w14:textId="77777777" w:rsidR="009B0D3D" w:rsidRDefault="009B0D3D" w:rsidP="00EB15F9">
      <w:pPr>
        <w:rPr>
          <w:rFonts w:ascii="Calibri" w:hAnsi="Calibri"/>
          <w:b/>
          <w:u w:val="single"/>
        </w:rPr>
      </w:pPr>
    </w:p>
    <w:p w14:paraId="3A5FC07D" w14:textId="77777777" w:rsidR="009B0D3D" w:rsidRDefault="009B0D3D" w:rsidP="00EB15F9">
      <w:pPr>
        <w:rPr>
          <w:rFonts w:ascii="Calibri" w:hAnsi="Calibri"/>
          <w:b/>
          <w:u w:val="single"/>
        </w:rPr>
      </w:pPr>
    </w:p>
    <w:p w14:paraId="066846A4" w14:textId="77777777" w:rsidR="009B0D3D" w:rsidRDefault="009B0D3D" w:rsidP="00EB15F9">
      <w:pPr>
        <w:rPr>
          <w:rFonts w:ascii="Calibri" w:hAnsi="Calibri"/>
          <w:b/>
          <w:u w:val="single"/>
        </w:rPr>
      </w:pPr>
    </w:p>
    <w:p w14:paraId="696AC323" w14:textId="77777777" w:rsidR="009B0D3D" w:rsidRDefault="009B0D3D" w:rsidP="00EB15F9">
      <w:pPr>
        <w:rPr>
          <w:rFonts w:ascii="Calibri" w:hAnsi="Calibri"/>
          <w:b/>
          <w:u w:val="single"/>
        </w:rPr>
      </w:pPr>
    </w:p>
    <w:p w14:paraId="585F06D9" w14:textId="77777777" w:rsidR="00AE23E5" w:rsidRDefault="00AE23E5" w:rsidP="00EB15F9">
      <w:pPr>
        <w:rPr>
          <w:rFonts w:ascii="Calibri" w:hAnsi="Calibri"/>
          <w:b/>
          <w:u w:val="single"/>
        </w:rPr>
      </w:pPr>
    </w:p>
    <w:p w14:paraId="50968F71" w14:textId="77777777" w:rsidR="00AE23E5" w:rsidRDefault="00AE23E5" w:rsidP="00EB15F9">
      <w:pPr>
        <w:rPr>
          <w:rFonts w:ascii="Calibri" w:hAnsi="Calibri"/>
          <w:b/>
          <w:u w:val="single"/>
        </w:rPr>
      </w:pPr>
    </w:p>
    <w:p w14:paraId="3B09CF5F" w14:textId="77777777" w:rsidR="00AE23E5" w:rsidRDefault="00AE23E5" w:rsidP="00EB15F9">
      <w:pPr>
        <w:rPr>
          <w:rFonts w:ascii="Calibri" w:hAnsi="Calibri"/>
          <w:b/>
          <w:u w:val="single"/>
        </w:rPr>
      </w:pPr>
    </w:p>
    <w:p w14:paraId="3FCD1372" w14:textId="77777777" w:rsidR="009B0D3D" w:rsidRDefault="009B0D3D" w:rsidP="00EB15F9">
      <w:pPr>
        <w:rPr>
          <w:rFonts w:ascii="Calibri" w:hAnsi="Calibri"/>
          <w:b/>
          <w:u w:val="single"/>
        </w:rPr>
      </w:pPr>
    </w:p>
    <w:p w14:paraId="4905827E" w14:textId="77777777" w:rsidR="006B0E21" w:rsidRDefault="006B0E21" w:rsidP="00EB15F9">
      <w:pPr>
        <w:rPr>
          <w:rFonts w:ascii="Calibri" w:hAnsi="Calibri"/>
          <w:b/>
          <w:u w:val="single"/>
        </w:rPr>
      </w:pPr>
    </w:p>
    <w:p w14:paraId="521916D7" w14:textId="6D7077BA" w:rsidR="00EB15F9" w:rsidRDefault="00EB15F9" w:rsidP="00EB15F9">
      <w:pPr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 xml:space="preserve">Supplementary Table </w:t>
      </w:r>
      <w:r w:rsidR="00361DEC">
        <w:rPr>
          <w:rFonts w:ascii="Calibri" w:hAnsi="Calibri"/>
          <w:b/>
          <w:u w:val="single"/>
        </w:rPr>
        <w:t>7</w:t>
      </w:r>
      <w:r w:rsidRPr="002367B5">
        <w:rPr>
          <w:rFonts w:ascii="Calibri" w:hAnsi="Calibri"/>
          <w:b/>
          <w:u w:val="single"/>
        </w:rPr>
        <w:t>: Minimal important change estimates for LupusQoL and SF-36 in comparable and non-comparable domains via anchor-based and distribution-based criteria</w:t>
      </w:r>
      <w:r w:rsidR="002B187D">
        <w:rPr>
          <w:rFonts w:ascii="Calibri" w:hAnsi="Calibri"/>
          <w:b/>
          <w:u w:val="single"/>
        </w:rPr>
        <w:t xml:space="preserve"> </w:t>
      </w:r>
      <w:r w:rsidR="002B187D" w:rsidRPr="002367B5">
        <w:rPr>
          <w:rFonts w:ascii="Calibri" w:hAnsi="Calibri"/>
          <w:b/>
          <w:u w:val="single"/>
        </w:rPr>
        <w:t>by Global Rating of Change category</w:t>
      </w:r>
    </w:p>
    <w:p w14:paraId="278E0801" w14:textId="77777777" w:rsidR="009B0D3D" w:rsidRDefault="009B0D3D" w:rsidP="00EB15F9">
      <w:pPr>
        <w:rPr>
          <w:rFonts w:ascii="Calibri" w:hAnsi="Calibri"/>
          <w:b/>
          <w:u w:val="single"/>
        </w:rPr>
      </w:pPr>
    </w:p>
    <w:tbl>
      <w:tblPr>
        <w:tblW w:w="15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2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EB15F9" w:rsidRPr="00C0378D" w14:paraId="3C8AE379" w14:textId="77777777" w:rsidTr="006B0E21">
        <w:tc>
          <w:tcPr>
            <w:tcW w:w="15734" w:type="dxa"/>
            <w:gridSpan w:val="9"/>
            <w:tcBorders>
              <w:right w:val="single" w:sz="4" w:space="0" w:color="auto"/>
            </w:tcBorders>
            <w:shd w:val="clear" w:color="auto" w:fill="auto"/>
          </w:tcPr>
          <w:p w14:paraId="0ED5D64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Comparable Domains</w:t>
            </w:r>
          </w:p>
        </w:tc>
      </w:tr>
      <w:tr w:rsidR="00EB15F9" w:rsidRPr="00C0378D" w14:paraId="40E79C8D" w14:textId="77777777" w:rsidTr="006B0E21">
        <w:trPr>
          <w:trHeight w:val="611"/>
        </w:trPr>
        <w:tc>
          <w:tcPr>
            <w:tcW w:w="3942" w:type="dxa"/>
            <w:shd w:val="clear" w:color="auto" w:fill="auto"/>
            <w:vAlign w:val="center"/>
          </w:tcPr>
          <w:p w14:paraId="374565D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Minimal important change estimat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0842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1DBABBF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9A68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1605906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1D50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05D7237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7B07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6FB8CBB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B540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7383DE85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Emotional Health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C7AD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0500905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E79C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1D8394A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A82B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4EA5923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Vitality</w:t>
            </w:r>
          </w:p>
        </w:tc>
      </w:tr>
      <w:tr w:rsidR="00EB15F9" w:rsidRPr="00C0378D" w14:paraId="579B111A" w14:textId="77777777" w:rsidTr="006B0E21">
        <w:trPr>
          <w:trHeight w:val="625"/>
        </w:trPr>
        <w:tc>
          <w:tcPr>
            <w:tcW w:w="3942" w:type="dxa"/>
            <w:shd w:val="clear" w:color="auto" w:fill="auto"/>
          </w:tcPr>
          <w:p w14:paraId="106DB321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Mean (95%CI) anchor-based m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inimal </w:t>
            </w:r>
            <w:r>
              <w:rPr>
                <w:rFonts w:ascii="Calibri" w:eastAsia="Calibri" w:hAnsi="Calibri"/>
                <w:sz w:val="20"/>
                <w:szCs w:val="20"/>
              </w:rPr>
              <w:t>important d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eterioration (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GRC: 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-3 or -2)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D17BE2">
              <w:rPr>
                <w:rFonts w:ascii="Calibri" w:hAnsi="Calibri"/>
                <w:sz w:val="20"/>
                <w:szCs w:val="20"/>
              </w:rPr>
              <w:t>[number of contributing participants; number of change observations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DADA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4.7</w:t>
            </w:r>
          </w:p>
          <w:p w14:paraId="7F7C20D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7.6 to -1.7)</w:t>
            </w:r>
          </w:p>
          <w:p w14:paraId="58046F8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60;128 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953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6.7</w:t>
            </w:r>
          </w:p>
          <w:p w14:paraId="3EC252A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9.4 to -4.0) [77</w:t>
            </w: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;</w:t>
            </w: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7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89B91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3.4</w:t>
            </w:r>
          </w:p>
          <w:p w14:paraId="59A4E28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5.1 to -1.8)</w:t>
            </w:r>
          </w:p>
          <w:p w14:paraId="2593B24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56;117 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C42F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2.4</w:t>
            </w:r>
          </w:p>
          <w:p w14:paraId="7310BA8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4.3 to -0.5) [64</w:t>
            </w: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;</w:t>
            </w: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3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139A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3.7</w:t>
            </w:r>
          </w:p>
          <w:p w14:paraId="6C9E209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5.7 to -1.7)</w:t>
            </w:r>
          </w:p>
          <w:p w14:paraId="09547DE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61</w:t>
            </w:r>
            <w:r>
              <w:rPr>
                <w:rFonts w:ascii="Calibri" w:eastAsia="Calibri" w:hAnsi="Calibri"/>
                <w:sz w:val="20"/>
                <w:szCs w:val="20"/>
              </w:rPr>
              <w:t>;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13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D9F2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5.1</w:t>
            </w:r>
          </w:p>
          <w:p w14:paraId="4D7FEF3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7.1 to -3.2) [70;15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8EC7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3.2</w:t>
            </w:r>
          </w:p>
          <w:p w14:paraId="3164891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5.4 to -1.0)</w:t>
            </w:r>
          </w:p>
          <w:p w14:paraId="78ED0F5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70;16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2C62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3.5</w:t>
            </w:r>
          </w:p>
          <w:p w14:paraId="0329046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5.5 to -1.4) [78;84]</w:t>
            </w:r>
          </w:p>
        </w:tc>
      </w:tr>
      <w:tr w:rsidR="00EB15F9" w:rsidRPr="00C0378D" w14:paraId="172A96A0" w14:textId="77777777" w:rsidTr="006B0E21">
        <w:tc>
          <w:tcPr>
            <w:tcW w:w="3942" w:type="dxa"/>
            <w:shd w:val="clear" w:color="auto" w:fill="auto"/>
          </w:tcPr>
          <w:p w14:paraId="72EBEDEF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Mean (95%CI) anchor-based m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inimal </w:t>
            </w:r>
            <w:r>
              <w:rPr>
                <w:rFonts w:ascii="Calibri" w:eastAsia="Calibri" w:hAnsi="Calibri"/>
                <w:sz w:val="20"/>
                <w:szCs w:val="20"/>
              </w:rPr>
              <w:t>important improvement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/>
                <w:sz w:val="20"/>
                <w:szCs w:val="20"/>
              </w:rPr>
              <w:t>GRC: +2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 or </w:t>
            </w:r>
            <w:r>
              <w:rPr>
                <w:rFonts w:ascii="Calibri" w:eastAsia="Calibri" w:hAnsi="Calibri"/>
                <w:sz w:val="20"/>
                <w:szCs w:val="20"/>
              </w:rPr>
              <w:t>+3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)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D17BE2">
              <w:rPr>
                <w:rFonts w:ascii="Calibri" w:hAnsi="Calibri"/>
                <w:sz w:val="20"/>
                <w:szCs w:val="20"/>
              </w:rPr>
              <w:t>[number of contributing participants; number of change observations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D25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6.8</w:t>
            </w:r>
          </w:p>
          <w:p w14:paraId="7379892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4.4 to 9.1)</w:t>
            </w:r>
          </w:p>
          <w:p w14:paraId="188FA1C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69;15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EAFB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0.9</w:t>
            </w:r>
          </w:p>
          <w:p w14:paraId="54E766C1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8.0 to 13.8) [65;15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DD63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4.0</w:t>
            </w:r>
          </w:p>
          <w:p w14:paraId="46EF456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2.2 to 5.8)</w:t>
            </w:r>
          </w:p>
          <w:p w14:paraId="6447842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72;17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6657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3.8</w:t>
            </w:r>
          </w:p>
          <w:p w14:paraId="588EC1F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1.8 to 5.8) [67;15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351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4.7</w:t>
            </w:r>
          </w:p>
          <w:p w14:paraId="57657FB5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2.6 to 6.7)</w:t>
            </w:r>
          </w:p>
          <w:p w14:paraId="6BE1203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62;13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BEA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7.5</w:t>
            </w:r>
          </w:p>
          <w:p w14:paraId="364C131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5.3 to 9.8) [63;14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6540C" w14:textId="77777777" w:rsidR="00EB15F9" w:rsidRPr="00C0378D" w:rsidRDefault="00EB15F9" w:rsidP="0031233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378D">
              <w:rPr>
                <w:rFonts w:ascii="Calibri" w:hAnsi="Calibri"/>
                <w:sz w:val="20"/>
                <w:szCs w:val="20"/>
              </w:rPr>
              <w:t>6.6</w:t>
            </w:r>
          </w:p>
          <w:p w14:paraId="7F530448" w14:textId="77777777" w:rsidR="00EB15F9" w:rsidRPr="00C0378D" w:rsidRDefault="00EB15F9" w:rsidP="00312337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C0378D">
              <w:rPr>
                <w:rFonts w:ascii="Calibri" w:hAnsi="Calibri"/>
                <w:sz w:val="20"/>
                <w:szCs w:val="20"/>
              </w:rPr>
              <w:t>(4.0 to 9.1)</w:t>
            </w:r>
          </w:p>
          <w:p w14:paraId="2ED839A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hAnsi="Calibri"/>
                <w:sz w:val="20"/>
                <w:szCs w:val="20"/>
              </w:rPr>
              <w:t>[52;12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8093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0.9</w:t>
            </w:r>
          </w:p>
          <w:p w14:paraId="72F75FF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7.5 to 14.3) [55;115]</w:t>
            </w:r>
          </w:p>
        </w:tc>
      </w:tr>
      <w:tr w:rsidR="00EB15F9" w:rsidRPr="00C0378D" w14:paraId="1AE69CA3" w14:textId="77777777" w:rsidTr="006B0E21">
        <w:tc>
          <w:tcPr>
            <w:tcW w:w="3942" w:type="dxa"/>
            <w:shd w:val="clear" w:color="auto" w:fill="auto"/>
          </w:tcPr>
          <w:p w14:paraId="57E13BA2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Distribution-based minimal important change: 1 SEM*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9A8F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2FF6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C711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AC64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4C27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45B8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8ABF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97BF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B15F9" w:rsidRPr="00C0378D" w14:paraId="25D4CD64" w14:textId="77777777" w:rsidTr="006B0E21">
        <w:tc>
          <w:tcPr>
            <w:tcW w:w="3942" w:type="dxa"/>
            <w:shd w:val="clear" w:color="auto" w:fill="auto"/>
          </w:tcPr>
          <w:p w14:paraId="1C13D922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Distribution-based minimal important change: 0.5 S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D9E81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69AB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984B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5497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FD36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4F0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B220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62A62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0.0</w:t>
            </w:r>
          </w:p>
        </w:tc>
      </w:tr>
      <w:tr w:rsidR="00EB15F9" w:rsidRPr="00C0378D" w14:paraId="559076C1" w14:textId="77777777" w:rsidTr="006B0E21">
        <w:tc>
          <w:tcPr>
            <w:tcW w:w="15734" w:type="dxa"/>
            <w:gridSpan w:val="9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D83C5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Non-Comparable Domains</w:t>
            </w:r>
          </w:p>
        </w:tc>
      </w:tr>
      <w:tr w:rsidR="00EB15F9" w:rsidRPr="00C0378D" w14:paraId="715419AA" w14:textId="77777777" w:rsidTr="006B0E21">
        <w:trPr>
          <w:trHeight w:val="541"/>
        </w:trPr>
        <w:tc>
          <w:tcPr>
            <w:tcW w:w="3942" w:type="dxa"/>
            <w:shd w:val="clear" w:color="auto" w:fill="auto"/>
          </w:tcPr>
          <w:p w14:paraId="2228A228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9C6B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693A7E13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38A81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16E5240C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4A823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1AD3475F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Intimate Relationship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5B658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LupusQoL</w:t>
            </w:r>
          </w:p>
          <w:p w14:paraId="77111599" w14:textId="77777777" w:rsidR="00EB15F9" w:rsidRPr="00D17BE2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D17BE2">
              <w:rPr>
                <w:rFonts w:ascii="Calibri" w:eastAsia="Calibri" w:hAnsi="Calibri"/>
                <w:color w:val="000000"/>
                <w:sz w:val="20"/>
                <w:szCs w:val="20"/>
              </w:rPr>
              <w:t>Burden to other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814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0E4B1E0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General Health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C793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295412E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Role Emotion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6A1A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11546D2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Role Physical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CDAD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F-36</w:t>
            </w:r>
          </w:p>
          <w:p w14:paraId="0F95651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Social Functioning</w:t>
            </w:r>
          </w:p>
        </w:tc>
      </w:tr>
      <w:tr w:rsidR="00EB15F9" w:rsidRPr="00C0378D" w14:paraId="63D002B8" w14:textId="77777777" w:rsidTr="006B0E21">
        <w:tc>
          <w:tcPr>
            <w:tcW w:w="3942" w:type="dxa"/>
            <w:shd w:val="clear" w:color="auto" w:fill="auto"/>
          </w:tcPr>
          <w:p w14:paraId="426987B1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Mean (95%CI) anchor-based m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inimal </w:t>
            </w:r>
            <w:r>
              <w:rPr>
                <w:rFonts w:ascii="Calibri" w:eastAsia="Calibri" w:hAnsi="Calibri"/>
                <w:sz w:val="20"/>
                <w:szCs w:val="20"/>
              </w:rPr>
              <w:t>important d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eterioration (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GRC: 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-3 or -2)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D17BE2">
              <w:rPr>
                <w:rFonts w:ascii="Calibri" w:hAnsi="Calibri"/>
                <w:sz w:val="20"/>
                <w:szCs w:val="20"/>
              </w:rPr>
              <w:t>[number of contributing participants; number of change observations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71B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2.4</w:t>
            </w:r>
          </w:p>
          <w:p w14:paraId="18230A5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4.8 to 0.1)</w:t>
            </w:r>
          </w:p>
          <w:p w14:paraId="1351A685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58;12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E052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4.0</w:t>
            </w:r>
          </w:p>
          <w:p w14:paraId="1DC84B9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7.4 to -0.6)</w:t>
            </w:r>
          </w:p>
          <w:p w14:paraId="2807951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52;9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CC5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8.7</w:t>
            </w:r>
          </w:p>
          <w:p w14:paraId="1B7F849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18.9 to 1.6)</w:t>
            </w:r>
          </w:p>
          <w:p w14:paraId="060E844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31;4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54F1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-5.0</w:t>
            </w:r>
          </w:p>
          <w:p w14:paraId="5EE8012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-7.8 to -2.1)</w:t>
            </w:r>
          </w:p>
          <w:p w14:paraId="0580AF8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58;12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B762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2.0</w:t>
            </w:r>
          </w:p>
          <w:p w14:paraId="6250D6B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3.4 to -0.5) [71;15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AF45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10.4</w:t>
            </w:r>
          </w:p>
          <w:p w14:paraId="208B913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18.1 to -2.7) [59;11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F5B0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11.1</w:t>
            </w:r>
          </w:p>
          <w:p w14:paraId="7064DAA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17.8 to -4.5) [61;12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5768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-4.2</w:t>
            </w:r>
          </w:p>
          <w:p w14:paraId="00414A6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-8.8 to 0.3) [61;110]</w:t>
            </w:r>
          </w:p>
        </w:tc>
      </w:tr>
      <w:tr w:rsidR="00EB15F9" w:rsidRPr="00C0378D" w14:paraId="12D35C49" w14:textId="77777777" w:rsidTr="006B0E21">
        <w:tc>
          <w:tcPr>
            <w:tcW w:w="3942" w:type="dxa"/>
            <w:shd w:val="clear" w:color="auto" w:fill="auto"/>
          </w:tcPr>
          <w:p w14:paraId="3E053A9E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Mean (95%CI) anchor-based m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inimal </w:t>
            </w:r>
            <w:r>
              <w:rPr>
                <w:rFonts w:ascii="Calibri" w:eastAsia="Calibri" w:hAnsi="Calibri"/>
                <w:sz w:val="20"/>
                <w:szCs w:val="20"/>
              </w:rPr>
              <w:t>important improvement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/>
                <w:sz w:val="20"/>
                <w:szCs w:val="20"/>
              </w:rPr>
              <w:t>GRC change: +2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 xml:space="preserve"> or </w:t>
            </w:r>
            <w:r>
              <w:rPr>
                <w:rFonts w:ascii="Calibri" w:eastAsia="Calibri" w:hAnsi="Calibri"/>
                <w:sz w:val="20"/>
                <w:szCs w:val="20"/>
              </w:rPr>
              <w:t>+3</w:t>
            </w:r>
            <w:r w:rsidRPr="00C0378D">
              <w:rPr>
                <w:rFonts w:ascii="Calibri" w:eastAsia="Calibri" w:hAnsi="Calibri"/>
                <w:sz w:val="20"/>
                <w:szCs w:val="20"/>
              </w:rPr>
              <w:t>)</w:t>
            </w:r>
            <w:r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r w:rsidRPr="00D17BE2">
              <w:rPr>
                <w:rFonts w:ascii="Calibri" w:hAnsi="Calibri"/>
                <w:sz w:val="20"/>
                <w:szCs w:val="20"/>
              </w:rPr>
              <w:t>[number of contributing participants; number of change observations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853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3.5</w:t>
            </w:r>
          </w:p>
          <w:p w14:paraId="34520D5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0.5 to 6.5)</w:t>
            </w:r>
          </w:p>
          <w:p w14:paraId="4AD775F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40;76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53BA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3.8</w:t>
            </w:r>
          </w:p>
          <w:p w14:paraId="7D5E54F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0.9 to 6.6)</w:t>
            </w:r>
          </w:p>
          <w:p w14:paraId="26EED67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52;12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6260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7.1</w:t>
            </w:r>
          </w:p>
          <w:p w14:paraId="080E17D1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2.1 to 12.2)</w:t>
            </w:r>
          </w:p>
          <w:p w14:paraId="1FB459A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32;6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06CB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7.3</w:t>
            </w:r>
          </w:p>
          <w:p w14:paraId="10B80E97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(4.0 to 10.6)</w:t>
            </w:r>
          </w:p>
          <w:p w14:paraId="0014635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sz w:val="20"/>
                <w:szCs w:val="20"/>
              </w:rPr>
              <w:t>[45;8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4BC9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2.8</w:t>
            </w:r>
          </w:p>
          <w:p w14:paraId="673352C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1.2 to 4.5) [72;177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BA20A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0.2</w:t>
            </w:r>
          </w:p>
          <w:p w14:paraId="6E843C3C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2.4 to 18.0) [55; 12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7CB7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10.8</w:t>
            </w:r>
          </w:p>
          <w:p w14:paraId="6016B12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4.3 to 17.4) [65;14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74C8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9.6</w:t>
            </w:r>
          </w:p>
          <w:p w14:paraId="0460DB8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 w:rsidRPr="00C0378D">
              <w:rPr>
                <w:rFonts w:ascii="Calibri" w:eastAsia="Calibri" w:hAnsi="Calibri"/>
                <w:color w:val="000000"/>
                <w:sz w:val="20"/>
                <w:szCs w:val="20"/>
              </w:rPr>
              <w:t>(5.4 to 13.8) [57;122]</w:t>
            </w:r>
          </w:p>
        </w:tc>
      </w:tr>
      <w:tr w:rsidR="00EB15F9" w:rsidRPr="00C0378D" w14:paraId="3B66ACA6" w14:textId="77777777" w:rsidTr="006B0E21">
        <w:tc>
          <w:tcPr>
            <w:tcW w:w="3942" w:type="dxa"/>
            <w:shd w:val="clear" w:color="auto" w:fill="auto"/>
          </w:tcPr>
          <w:p w14:paraId="51880880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Distribution-based minimal important change: 1 SEM*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083D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80206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26F4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D5F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E57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BB8B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9A20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3803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B15F9" w:rsidRPr="00C0378D" w14:paraId="648311B8" w14:textId="77777777" w:rsidTr="006B0E21">
        <w:tc>
          <w:tcPr>
            <w:tcW w:w="3942" w:type="dxa"/>
            <w:shd w:val="clear" w:color="auto" w:fill="auto"/>
          </w:tcPr>
          <w:p w14:paraId="6CFA22F6" w14:textId="77777777" w:rsidR="00EB15F9" w:rsidRPr="00C0378D" w:rsidRDefault="00EB15F9" w:rsidP="00312337">
            <w:pPr>
              <w:rPr>
                <w:rFonts w:ascii="Calibri" w:eastAsia="Calibri" w:hAnsi="Calibri"/>
                <w:sz w:val="20"/>
                <w:szCs w:val="20"/>
              </w:rPr>
            </w:pPr>
            <w:r>
              <w:rPr>
                <w:rFonts w:ascii="Calibri" w:eastAsia="Calibri" w:hAnsi="Calibri"/>
                <w:sz w:val="20"/>
                <w:szCs w:val="20"/>
              </w:rPr>
              <w:t>Distribution-based minimal important change: 0.5 SD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C1C38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37D1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1BE29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8DB5F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4B95B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7C84E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C0F90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DB5C4" w14:textId="77777777" w:rsidR="00EB15F9" w:rsidRPr="00C0378D" w:rsidRDefault="00EB15F9" w:rsidP="00312337">
            <w:pPr>
              <w:jc w:val="center"/>
              <w:rPr>
                <w:rFonts w:ascii="Calibri" w:eastAsia="Calibri" w:hAnsi="Calibri"/>
                <w:color w:val="000000"/>
                <w:sz w:val="20"/>
                <w:szCs w:val="20"/>
              </w:rPr>
            </w:pPr>
            <w:r>
              <w:rPr>
                <w:rFonts w:ascii="Calibri" w:eastAsia="Calibri" w:hAnsi="Calibri"/>
                <w:color w:val="000000"/>
                <w:sz w:val="20"/>
                <w:szCs w:val="20"/>
              </w:rPr>
              <w:t>14.9</w:t>
            </w:r>
          </w:p>
        </w:tc>
      </w:tr>
    </w:tbl>
    <w:p w14:paraId="134BA0E1" w14:textId="32D07239" w:rsidR="00EB15F9" w:rsidRDefault="00EB15F9" w:rsidP="00EB15F9">
      <w:pPr>
        <w:rPr>
          <w:rFonts w:ascii="Calibri" w:hAnsi="Calibri"/>
          <w:bCs/>
          <w:sz w:val="20"/>
          <w:szCs w:val="20"/>
        </w:rPr>
      </w:pPr>
      <w:r w:rsidRPr="00D17BE2">
        <w:rPr>
          <w:rFonts w:ascii="Calibri" w:hAnsi="Calibri"/>
          <w:bCs/>
          <w:sz w:val="20"/>
          <w:szCs w:val="20"/>
        </w:rPr>
        <w:t>* From LupusQoL test-retest data as presented</w:t>
      </w:r>
      <w:r w:rsidR="002B187D">
        <w:rPr>
          <w:rFonts w:ascii="Calibri" w:hAnsi="Calibri"/>
          <w:bCs/>
          <w:sz w:val="20"/>
          <w:szCs w:val="20"/>
        </w:rPr>
        <w:t xml:space="preserve"> as </w:t>
      </w:r>
      <w:r w:rsidR="002B187D" w:rsidRPr="00D17BE2">
        <w:rPr>
          <w:rFonts w:ascii="Calibri" w:hAnsi="Calibri"/>
          <w:bCs/>
          <w:sz w:val="20"/>
          <w:szCs w:val="20"/>
        </w:rPr>
        <w:t>reliability</w:t>
      </w:r>
      <w:r w:rsidR="002B187D">
        <w:rPr>
          <w:rFonts w:ascii="Calibri" w:hAnsi="Calibri"/>
          <w:bCs/>
          <w:sz w:val="20"/>
          <w:szCs w:val="20"/>
        </w:rPr>
        <w:t xml:space="preserve"> coefficients</w:t>
      </w:r>
      <w:r w:rsidRPr="00D17BE2">
        <w:rPr>
          <w:rFonts w:ascii="Calibri" w:hAnsi="Calibri"/>
          <w:bCs/>
          <w:sz w:val="20"/>
          <w:szCs w:val="20"/>
        </w:rPr>
        <w:t xml:space="preserve"> in McElhone</w:t>
      </w:r>
      <w:r w:rsidRPr="00834F8A">
        <w:rPr>
          <w:rFonts w:ascii="Calibri" w:hAnsi="Calibri"/>
          <w:bCs/>
          <w:i/>
          <w:sz w:val="20"/>
          <w:szCs w:val="20"/>
        </w:rPr>
        <w:t xml:space="preserve"> et al</w:t>
      </w:r>
      <w:r w:rsidRPr="00D17BE2">
        <w:rPr>
          <w:rFonts w:ascii="Calibri" w:hAnsi="Calibri"/>
          <w:bCs/>
          <w:sz w:val="20"/>
          <w:szCs w:val="20"/>
        </w:rPr>
        <w:t xml:space="preserve"> </w:t>
      </w:r>
      <w:r w:rsidR="00A35C10">
        <w:rPr>
          <w:rFonts w:ascii="Calibri" w:hAnsi="Calibri"/>
          <w:bCs/>
          <w:sz w:val="20"/>
          <w:szCs w:val="20"/>
        </w:rPr>
        <w:t>(8)</w:t>
      </w:r>
      <w:r w:rsidRPr="00834F8A">
        <w:rPr>
          <w:rFonts w:ascii="Calibri" w:hAnsi="Calibri"/>
          <w:bCs/>
          <w:i/>
          <w:sz w:val="20"/>
          <w:szCs w:val="20"/>
        </w:rPr>
        <w:t>,</w:t>
      </w:r>
      <w:r w:rsidRPr="00D17BE2">
        <w:rPr>
          <w:rFonts w:ascii="Calibri" w:hAnsi="Calibri"/>
          <w:bCs/>
          <w:sz w:val="20"/>
          <w:szCs w:val="20"/>
        </w:rPr>
        <w:t xml:space="preserve"> where available</w:t>
      </w:r>
    </w:p>
    <w:sectPr w:rsidR="00EB15F9" w:rsidSect="006B0E21">
      <w:pgSz w:w="16838" w:h="11906" w:orient="landscape"/>
      <w:pgMar w:top="567" w:right="720" w:bottom="567" w:left="720" w:header="709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C8619" w14:textId="77777777" w:rsidR="00827BB7" w:rsidRDefault="00827BB7">
      <w:r>
        <w:separator/>
      </w:r>
    </w:p>
  </w:endnote>
  <w:endnote w:type="continuationSeparator" w:id="0">
    <w:p w14:paraId="7DFE8696" w14:textId="77777777" w:rsidR="00827BB7" w:rsidRDefault="00827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EFF" w:usb1="C000605B" w:usb2="00000029" w:usb3="00000000" w:csb0="0001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040E2E" w14:textId="77777777" w:rsidR="00C42808" w:rsidRDefault="00C4280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133F">
      <w:rPr>
        <w:noProof/>
      </w:rPr>
      <w:t>1</w:t>
    </w:r>
    <w:r>
      <w:rPr>
        <w:noProof/>
      </w:rPr>
      <w:fldChar w:fldCharType="end"/>
    </w:r>
  </w:p>
  <w:p w14:paraId="65A0E28F" w14:textId="77777777" w:rsidR="00C42808" w:rsidRDefault="00C42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BACAA" w14:textId="77777777" w:rsidR="00827BB7" w:rsidRDefault="00827BB7">
      <w:r>
        <w:separator/>
      </w:r>
    </w:p>
  </w:footnote>
  <w:footnote w:type="continuationSeparator" w:id="0">
    <w:p w14:paraId="3EE9C2BD" w14:textId="77777777" w:rsidR="00827BB7" w:rsidRDefault="00827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301D3" w14:textId="68976E6D" w:rsidR="00C42808" w:rsidRDefault="00C42808">
    <w:pPr>
      <w:pStyle w:val="Header"/>
      <w:rPr>
        <w:sz w:val="16"/>
        <w:lang w:val="en-US" w:eastAsia="zh-CN"/>
      </w:rPr>
    </w:pPr>
    <w:r>
      <w:rPr>
        <w:sz w:val="16"/>
        <w:lang w:val="en-US"/>
      </w:rPr>
      <w:t>Sensitivity to change (Responsiveness) and Minimal Important Difference (MIDs) of the LupusQoL</w:t>
    </w:r>
    <w:r w:rsidR="006B0E21">
      <w:rPr>
        <w:sz w:val="16"/>
        <w:lang w:val="en-US"/>
      </w:rPr>
      <w:t xml:space="preserve"> – supplementary tables</w:t>
    </w:r>
    <w:r>
      <w:rPr>
        <w:sz w:val="16"/>
        <w:lang w:val="en-US"/>
      </w:rPr>
      <w:tab/>
    </w:r>
    <w:r>
      <w:rPr>
        <w:sz w:val="16"/>
        <w:lang w:val="en-US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1460DA"/>
    <w:multiLevelType w:val="hybridMultilevel"/>
    <w:tmpl w:val="475E7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8E6BBD"/>
    <w:multiLevelType w:val="hybridMultilevel"/>
    <w:tmpl w:val="E93C4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D1632"/>
    <w:multiLevelType w:val="multilevel"/>
    <w:tmpl w:val="6038AD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4097" style="mso-position-vertical-relative:line" fill="f" fillcolor="white" stroke="f">
      <v:fill color="white" on="f"/>
      <v:stroke on="f"/>
      <o:colormru v:ext="edit" colors="#6cf,#3cf,#39f,#06c,#03c,#069,#ccf,#9cf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EF1"/>
    <w:rsid w:val="00003119"/>
    <w:rsid w:val="0000526E"/>
    <w:rsid w:val="0000674C"/>
    <w:rsid w:val="00007E95"/>
    <w:rsid w:val="00010633"/>
    <w:rsid w:val="000137A2"/>
    <w:rsid w:val="00013CC6"/>
    <w:rsid w:val="00014046"/>
    <w:rsid w:val="000177F3"/>
    <w:rsid w:val="0002041D"/>
    <w:rsid w:val="000208F4"/>
    <w:rsid w:val="00021D70"/>
    <w:rsid w:val="00021F92"/>
    <w:rsid w:val="000221F8"/>
    <w:rsid w:val="00022931"/>
    <w:rsid w:val="0002336A"/>
    <w:rsid w:val="000244F4"/>
    <w:rsid w:val="00026404"/>
    <w:rsid w:val="000266E1"/>
    <w:rsid w:val="00026C2A"/>
    <w:rsid w:val="000272A2"/>
    <w:rsid w:val="00027553"/>
    <w:rsid w:val="00027618"/>
    <w:rsid w:val="00027934"/>
    <w:rsid w:val="0002799C"/>
    <w:rsid w:val="000333D4"/>
    <w:rsid w:val="00033582"/>
    <w:rsid w:val="00033FA4"/>
    <w:rsid w:val="00034367"/>
    <w:rsid w:val="000345F6"/>
    <w:rsid w:val="00035C2C"/>
    <w:rsid w:val="00037AC4"/>
    <w:rsid w:val="0004096E"/>
    <w:rsid w:val="00040C79"/>
    <w:rsid w:val="00043607"/>
    <w:rsid w:val="00043931"/>
    <w:rsid w:val="00044309"/>
    <w:rsid w:val="000454D6"/>
    <w:rsid w:val="00046E58"/>
    <w:rsid w:val="00047D44"/>
    <w:rsid w:val="00051A4F"/>
    <w:rsid w:val="00052886"/>
    <w:rsid w:val="00054EA4"/>
    <w:rsid w:val="000557C2"/>
    <w:rsid w:val="00055F66"/>
    <w:rsid w:val="000600EF"/>
    <w:rsid w:val="0006012D"/>
    <w:rsid w:val="000625D2"/>
    <w:rsid w:val="00065D2A"/>
    <w:rsid w:val="00066F70"/>
    <w:rsid w:val="00066F89"/>
    <w:rsid w:val="00066FEF"/>
    <w:rsid w:val="0006727C"/>
    <w:rsid w:val="0007055B"/>
    <w:rsid w:val="000716D4"/>
    <w:rsid w:val="00071C9F"/>
    <w:rsid w:val="0007350B"/>
    <w:rsid w:val="000741C5"/>
    <w:rsid w:val="000773F5"/>
    <w:rsid w:val="000816C7"/>
    <w:rsid w:val="000820F7"/>
    <w:rsid w:val="0008324B"/>
    <w:rsid w:val="00083511"/>
    <w:rsid w:val="00086E46"/>
    <w:rsid w:val="00087405"/>
    <w:rsid w:val="00091415"/>
    <w:rsid w:val="00092626"/>
    <w:rsid w:val="00094176"/>
    <w:rsid w:val="0009542B"/>
    <w:rsid w:val="00096759"/>
    <w:rsid w:val="00096F15"/>
    <w:rsid w:val="00097D2E"/>
    <w:rsid w:val="000A01D4"/>
    <w:rsid w:val="000A02BE"/>
    <w:rsid w:val="000A29B6"/>
    <w:rsid w:val="000A33D7"/>
    <w:rsid w:val="000A3F76"/>
    <w:rsid w:val="000A4876"/>
    <w:rsid w:val="000A5870"/>
    <w:rsid w:val="000A598D"/>
    <w:rsid w:val="000A5F4E"/>
    <w:rsid w:val="000A7B1D"/>
    <w:rsid w:val="000B417E"/>
    <w:rsid w:val="000B60CA"/>
    <w:rsid w:val="000B624E"/>
    <w:rsid w:val="000B6983"/>
    <w:rsid w:val="000B7E86"/>
    <w:rsid w:val="000C01F5"/>
    <w:rsid w:val="000C0EE2"/>
    <w:rsid w:val="000C20AE"/>
    <w:rsid w:val="000C34E8"/>
    <w:rsid w:val="000C3650"/>
    <w:rsid w:val="000C4156"/>
    <w:rsid w:val="000C6D89"/>
    <w:rsid w:val="000D1BDF"/>
    <w:rsid w:val="000D3D34"/>
    <w:rsid w:val="000D4F82"/>
    <w:rsid w:val="000E2499"/>
    <w:rsid w:val="000E34DD"/>
    <w:rsid w:val="000E3B54"/>
    <w:rsid w:val="000E493C"/>
    <w:rsid w:val="000E5808"/>
    <w:rsid w:val="000E5B48"/>
    <w:rsid w:val="000E5FE8"/>
    <w:rsid w:val="000E72D0"/>
    <w:rsid w:val="000F00AF"/>
    <w:rsid w:val="000F0A4F"/>
    <w:rsid w:val="000F3562"/>
    <w:rsid w:val="000F4E60"/>
    <w:rsid w:val="000F71DE"/>
    <w:rsid w:val="000F7831"/>
    <w:rsid w:val="000F7885"/>
    <w:rsid w:val="001015D0"/>
    <w:rsid w:val="0010209D"/>
    <w:rsid w:val="001043DC"/>
    <w:rsid w:val="00106113"/>
    <w:rsid w:val="0010786B"/>
    <w:rsid w:val="001104FE"/>
    <w:rsid w:val="00111676"/>
    <w:rsid w:val="001117CC"/>
    <w:rsid w:val="00114C93"/>
    <w:rsid w:val="00115143"/>
    <w:rsid w:val="001154AA"/>
    <w:rsid w:val="00116E6A"/>
    <w:rsid w:val="00121662"/>
    <w:rsid w:val="00121702"/>
    <w:rsid w:val="001229D9"/>
    <w:rsid w:val="00122DB2"/>
    <w:rsid w:val="00123B66"/>
    <w:rsid w:val="00124E87"/>
    <w:rsid w:val="00125B97"/>
    <w:rsid w:val="00126C9F"/>
    <w:rsid w:val="001308F0"/>
    <w:rsid w:val="00130FC0"/>
    <w:rsid w:val="001310D8"/>
    <w:rsid w:val="001311E8"/>
    <w:rsid w:val="001350B3"/>
    <w:rsid w:val="0013515A"/>
    <w:rsid w:val="00136199"/>
    <w:rsid w:val="00137D5F"/>
    <w:rsid w:val="00140319"/>
    <w:rsid w:val="00140CA2"/>
    <w:rsid w:val="00142166"/>
    <w:rsid w:val="00145963"/>
    <w:rsid w:val="00145AB4"/>
    <w:rsid w:val="001476B2"/>
    <w:rsid w:val="00151697"/>
    <w:rsid w:val="001559D6"/>
    <w:rsid w:val="001576D8"/>
    <w:rsid w:val="001602A3"/>
    <w:rsid w:val="001603B9"/>
    <w:rsid w:val="0016042D"/>
    <w:rsid w:val="00163223"/>
    <w:rsid w:val="00163719"/>
    <w:rsid w:val="00163B07"/>
    <w:rsid w:val="00163B4C"/>
    <w:rsid w:val="001663C9"/>
    <w:rsid w:val="00167939"/>
    <w:rsid w:val="001710C7"/>
    <w:rsid w:val="001712B5"/>
    <w:rsid w:val="00171B1D"/>
    <w:rsid w:val="00173C4E"/>
    <w:rsid w:val="00174075"/>
    <w:rsid w:val="00174278"/>
    <w:rsid w:val="00174485"/>
    <w:rsid w:val="00174513"/>
    <w:rsid w:val="00174674"/>
    <w:rsid w:val="0017481A"/>
    <w:rsid w:val="00174980"/>
    <w:rsid w:val="00174D56"/>
    <w:rsid w:val="00175337"/>
    <w:rsid w:val="001768BF"/>
    <w:rsid w:val="001815DB"/>
    <w:rsid w:val="00183D5D"/>
    <w:rsid w:val="00185646"/>
    <w:rsid w:val="0018705A"/>
    <w:rsid w:val="001879F4"/>
    <w:rsid w:val="00190315"/>
    <w:rsid w:val="00190BED"/>
    <w:rsid w:val="00192BD8"/>
    <w:rsid w:val="00193241"/>
    <w:rsid w:val="0019432F"/>
    <w:rsid w:val="001947F9"/>
    <w:rsid w:val="00195553"/>
    <w:rsid w:val="0019788F"/>
    <w:rsid w:val="001A01BF"/>
    <w:rsid w:val="001A0AD7"/>
    <w:rsid w:val="001A0D0E"/>
    <w:rsid w:val="001A1DD2"/>
    <w:rsid w:val="001A1E1D"/>
    <w:rsid w:val="001A33EA"/>
    <w:rsid w:val="001A46DF"/>
    <w:rsid w:val="001A4C41"/>
    <w:rsid w:val="001A6EC2"/>
    <w:rsid w:val="001A7824"/>
    <w:rsid w:val="001A7908"/>
    <w:rsid w:val="001A7940"/>
    <w:rsid w:val="001B0769"/>
    <w:rsid w:val="001B34E7"/>
    <w:rsid w:val="001B47CF"/>
    <w:rsid w:val="001B5296"/>
    <w:rsid w:val="001B52D7"/>
    <w:rsid w:val="001B57DA"/>
    <w:rsid w:val="001B5CBB"/>
    <w:rsid w:val="001B7C4F"/>
    <w:rsid w:val="001C147A"/>
    <w:rsid w:val="001C1E96"/>
    <w:rsid w:val="001C2159"/>
    <w:rsid w:val="001C267C"/>
    <w:rsid w:val="001C5D75"/>
    <w:rsid w:val="001C5F66"/>
    <w:rsid w:val="001C6893"/>
    <w:rsid w:val="001C7082"/>
    <w:rsid w:val="001C7BA9"/>
    <w:rsid w:val="001C7DF6"/>
    <w:rsid w:val="001D081A"/>
    <w:rsid w:val="001D1CEF"/>
    <w:rsid w:val="001D45FD"/>
    <w:rsid w:val="001D4764"/>
    <w:rsid w:val="001D4B14"/>
    <w:rsid w:val="001D4DD1"/>
    <w:rsid w:val="001D588B"/>
    <w:rsid w:val="001D6621"/>
    <w:rsid w:val="001D6CF9"/>
    <w:rsid w:val="001D75AE"/>
    <w:rsid w:val="001D7F56"/>
    <w:rsid w:val="001E08F1"/>
    <w:rsid w:val="001E1BC5"/>
    <w:rsid w:val="001E1CB9"/>
    <w:rsid w:val="001E1CCC"/>
    <w:rsid w:val="001E249F"/>
    <w:rsid w:val="001E2C23"/>
    <w:rsid w:val="001E34A5"/>
    <w:rsid w:val="001E3C7C"/>
    <w:rsid w:val="001E52DD"/>
    <w:rsid w:val="001E7024"/>
    <w:rsid w:val="001E7296"/>
    <w:rsid w:val="001E748B"/>
    <w:rsid w:val="001F099E"/>
    <w:rsid w:val="001F1E85"/>
    <w:rsid w:val="001F29C7"/>
    <w:rsid w:val="001F3637"/>
    <w:rsid w:val="001F55C5"/>
    <w:rsid w:val="001F5639"/>
    <w:rsid w:val="001F6C61"/>
    <w:rsid w:val="001F7152"/>
    <w:rsid w:val="001F7AB8"/>
    <w:rsid w:val="00200BD8"/>
    <w:rsid w:val="002016D6"/>
    <w:rsid w:val="002029DE"/>
    <w:rsid w:val="00205475"/>
    <w:rsid w:val="00205BFC"/>
    <w:rsid w:val="0021367D"/>
    <w:rsid w:val="00213843"/>
    <w:rsid w:val="00213AB9"/>
    <w:rsid w:val="00214D97"/>
    <w:rsid w:val="00215359"/>
    <w:rsid w:val="00217C37"/>
    <w:rsid w:val="00221B41"/>
    <w:rsid w:val="00222A23"/>
    <w:rsid w:val="00224AC3"/>
    <w:rsid w:val="00225F17"/>
    <w:rsid w:val="00227005"/>
    <w:rsid w:val="00230705"/>
    <w:rsid w:val="00233228"/>
    <w:rsid w:val="00233471"/>
    <w:rsid w:val="0023378E"/>
    <w:rsid w:val="002344F3"/>
    <w:rsid w:val="00235560"/>
    <w:rsid w:val="002367B5"/>
    <w:rsid w:val="00236A01"/>
    <w:rsid w:val="00236B66"/>
    <w:rsid w:val="00237049"/>
    <w:rsid w:val="00240CB9"/>
    <w:rsid w:val="002416A8"/>
    <w:rsid w:val="002419A8"/>
    <w:rsid w:val="00243597"/>
    <w:rsid w:val="00243DF2"/>
    <w:rsid w:val="0024585F"/>
    <w:rsid w:val="00245A55"/>
    <w:rsid w:val="00246457"/>
    <w:rsid w:val="00250984"/>
    <w:rsid w:val="00251BA3"/>
    <w:rsid w:val="00252D73"/>
    <w:rsid w:val="00253598"/>
    <w:rsid w:val="00255F83"/>
    <w:rsid w:val="00257202"/>
    <w:rsid w:val="0025789E"/>
    <w:rsid w:val="002607CF"/>
    <w:rsid w:val="00261585"/>
    <w:rsid w:val="00261BC2"/>
    <w:rsid w:val="002625EA"/>
    <w:rsid w:val="00262939"/>
    <w:rsid w:val="00263A4C"/>
    <w:rsid w:val="00264B81"/>
    <w:rsid w:val="00267D0A"/>
    <w:rsid w:val="0027163D"/>
    <w:rsid w:val="002720CB"/>
    <w:rsid w:val="002723AD"/>
    <w:rsid w:val="00273355"/>
    <w:rsid w:val="00274199"/>
    <w:rsid w:val="00275AB3"/>
    <w:rsid w:val="00275AB4"/>
    <w:rsid w:val="00275C5C"/>
    <w:rsid w:val="002766FF"/>
    <w:rsid w:val="00277ABD"/>
    <w:rsid w:val="00277AF6"/>
    <w:rsid w:val="0028018E"/>
    <w:rsid w:val="002819AA"/>
    <w:rsid w:val="00281D51"/>
    <w:rsid w:val="00281F26"/>
    <w:rsid w:val="00282C79"/>
    <w:rsid w:val="0028312E"/>
    <w:rsid w:val="00283F51"/>
    <w:rsid w:val="00286509"/>
    <w:rsid w:val="002877DC"/>
    <w:rsid w:val="00290E45"/>
    <w:rsid w:val="002910E7"/>
    <w:rsid w:val="00291A9F"/>
    <w:rsid w:val="0029329F"/>
    <w:rsid w:val="00293448"/>
    <w:rsid w:val="00294ABC"/>
    <w:rsid w:val="00294F1D"/>
    <w:rsid w:val="00296CFA"/>
    <w:rsid w:val="002A219B"/>
    <w:rsid w:val="002A2985"/>
    <w:rsid w:val="002A6819"/>
    <w:rsid w:val="002A687B"/>
    <w:rsid w:val="002A6D95"/>
    <w:rsid w:val="002A75E2"/>
    <w:rsid w:val="002B0C4D"/>
    <w:rsid w:val="002B0DAF"/>
    <w:rsid w:val="002B10AB"/>
    <w:rsid w:val="002B187D"/>
    <w:rsid w:val="002B2F81"/>
    <w:rsid w:val="002B4055"/>
    <w:rsid w:val="002B585B"/>
    <w:rsid w:val="002B6300"/>
    <w:rsid w:val="002C0BE8"/>
    <w:rsid w:val="002C2F74"/>
    <w:rsid w:val="002C5134"/>
    <w:rsid w:val="002C5B6B"/>
    <w:rsid w:val="002C5C68"/>
    <w:rsid w:val="002C5D2A"/>
    <w:rsid w:val="002C5EC3"/>
    <w:rsid w:val="002C6D00"/>
    <w:rsid w:val="002C6F4E"/>
    <w:rsid w:val="002C737F"/>
    <w:rsid w:val="002D1CF2"/>
    <w:rsid w:val="002D1E6E"/>
    <w:rsid w:val="002D2315"/>
    <w:rsid w:val="002D242D"/>
    <w:rsid w:val="002D25D0"/>
    <w:rsid w:val="002D3305"/>
    <w:rsid w:val="002D388C"/>
    <w:rsid w:val="002D3A95"/>
    <w:rsid w:val="002D4801"/>
    <w:rsid w:val="002D56C1"/>
    <w:rsid w:val="002D5E44"/>
    <w:rsid w:val="002D5EFE"/>
    <w:rsid w:val="002E0434"/>
    <w:rsid w:val="002E066D"/>
    <w:rsid w:val="002E1FE8"/>
    <w:rsid w:val="002E50B0"/>
    <w:rsid w:val="002E64A7"/>
    <w:rsid w:val="002E7996"/>
    <w:rsid w:val="002F2448"/>
    <w:rsid w:val="002F2A55"/>
    <w:rsid w:val="002F4959"/>
    <w:rsid w:val="002F531A"/>
    <w:rsid w:val="002F5415"/>
    <w:rsid w:val="002F586B"/>
    <w:rsid w:val="002F6263"/>
    <w:rsid w:val="002F712D"/>
    <w:rsid w:val="002F78D3"/>
    <w:rsid w:val="00301870"/>
    <w:rsid w:val="003033C3"/>
    <w:rsid w:val="00304E44"/>
    <w:rsid w:val="003068CB"/>
    <w:rsid w:val="00306EC9"/>
    <w:rsid w:val="00312337"/>
    <w:rsid w:val="00312597"/>
    <w:rsid w:val="00312B86"/>
    <w:rsid w:val="00313781"/>
    <w:rsid w:val="00313B6C"/>
    <w:rsid w:val="00313E07"/>
    <w:rsid w:val="00314479"/>
    <w:rsid w:val="00314FBD"/>
    <w:rsid w:val="0031645F"/>
    <w:rsid w:val="0031797B"/>
    <w:rsid w:val="00317D96"/>
    <w:rsid w:val="00320C76"/>
    <w:rsid w:val="00321DAD"/>
    <w:rsid w:val="0032200E"/>
    <w:rsid w:val="003257FC"/>
    <w:rsid w:val="00326B81"/>
    <w:rsid w:val="00326E58"/>
    <w:rsid w:val="003316B3"/>
    <w:rsid w:val="00331725"/>
    <w:rsid w:val="00331E9B"/>
    <w:rsid w:val="003329A3"/>
    <w:rsid w:val="003332B0"/>
    <w:rsid w:val="00334BD7"/>
    <w:rsid w:val="00335188"/>
    <w:rsid w:val="00335198"/>
    <w:rsid w:val="003352E2"/>
    <w:rsid w:val="00335308"/>
    <w:rsid w:val="00335487"/>
    <w:rsid w:val="003357C4"/>
    <w:rsid w:val="0033590C"/>
    <w:rsid w:val="00335B7C"/>
    <w:rsid w:val="00335EF3"/>
    <w:rsid w:val="003374C8"/>
    <w:rsid w:val="00337D78"/>
    <w:rsid w:val="0034212E"/>
    <w:rsid w:val="00346220"/>
    <w:rsid w:val="003476B8"/>
    <w:rsid w:val="0035086D"/>
    <w:rsid w:val="00350F57"/>
    <w:rsid w:val="00350F7D"/>
    <w:rsid w:val="00351880"/>
    <w:rsid w:val="00351BD6"/>
    <w:rsid w:val="00351EF1"/>
    <w:rsid w:val="003527DD"/>
    <w:rsid w:val="003534DE"/>
    <w:rsid w:val="0035371B"/>
    <w:rsid w:val="003546DD"/>
    <w:rsid w:val="00355D4C"/>
    <w:rsid w:val="00356BE8"/>
    <w:rsid w:val="0036064B"/>
    <w:rsid w:val="00360C42"/>
    <w:rsid w:val="00361DEC"/>
    <w:rsid w:val="00361F1E"/>
    <w:rsid w:val="003631A3"/>
    <w:rsid w:val="00364109"/>
    <w:rsid w:val="00364E54"/>
    <w:rsid w:val="003652C9"/>
    <w:rsid w:val="0036649B"/>
    <w:rsid w:val="00366A5A"/>
    <w:rsid w:val="00370CE1"/>
    <w:rsid w:val="00373991"/>
    <w:rsid w:val="00373F00"/>
    <w:rsid w:val="003753C1"/>
    <w:rsid w:val="00375EED"/>
    <w:rsid w:val="003761FE"/>
    <w:rsid w:val="00376403"/>
    <w:rsid w:val="00376B75"/>
    <w:rsid w:val="00377D01"/>
    <w:rsid w:val="00380C32"/>
    <w:rsid w:val="00381645"/>
    <w:rsid w:val="003854C3"/>
    <w:rsid w:val="0038582C"/>
    <w:rsid w:val="0038591C"/>
    <w:rsid w:val="00386F33"/>
    <w:rsid w:val="00390876"/>
    <w:rsid w:val="00391DF5"/>
    <w:rsid w:val="003946CF"/>
    <w:rsid w:val="00394E68"/>
    <w:rsid w:val="00395231"/>
    <w:rsid w:val="003A098C"/>
    <w:rsid w:val="003A170E"/>
    <w:rsid w:val="003A1C92"/>
    <w:rsid w:val="003A2D18"/>
    <w:rsid w:val="003A3E83"/>
    <w:rsid w:val="003A4E29"/>
    <w:rsid w:val="003B3005"/>
    <w:rsid w:val="003B3A2A"/>
    <w:rsid w:val="003C084B"/>
    <w:rsid w:val="003C1DB8"/>
    <w:rsid w:val="003C1FED"/>
    <w:rsid w:val="003C2DFD"/>
    <w:rsid w:val="003C3774"/>
    <w:rsid w:val="003C4648"/>
    <w:rsid w:val="003C46AE"/>
    <w:rsid w:val="003C4758"/>
    <w:rsid w:val="003C611A"/>
    <w:rsid w:val="003C66EE"/>
    <w:rsid w:val="003C6D2F"/>
    <w:rsid w:val="003C7084"/>
    <w:rsid w:val="003C74D3"/>
    <w:rsid w:val="003D0827"/>
    <w:rsid w:val="003D0F1C"/>
    <w:rsid w:val="003D166F"/>
    <w:rsid w:val="003D254B"/>
    <w:rsid w:val="003D4B7D"/>
    <w:rsid w:val="003D534E"/>
    <w:rsid w:val="003E2C59"/>
    <w:rsid w:val="003E2EE8"/>
    <w:rsid w:val="003E36A7"/>
    <w:rsid w:val="003E36F5"/>
    <w:rsid w:val="003E3EB6"/>
    <w:rsid w:val="003E4F37"/>
    <w:rsid w:val="003E4F60"/>
    <w:rsid w:val="003E5EF9"/>
    <w:rsid w:val="003E6DAB"/>
    <w:rsid w:val="003E708F"/>
    <w:rsid w:val="003E71C3"/>
    <w:rsid w:val="003E7FC8"/>
    <w:rsid w:val="003F019F"/>
    <w:rsid w:val="003F2DFD"/>
    <w:rsid w:val="003F56AF"/>
    <w:rsid w:val="003F7C49"/>
    <w:rsid w:val="004005BC"/>
    <w:rsid w:val="004041AE"/>
    <w:rsid w:val="00404F18"/>
    <w:rsid w:val="00405029"/>
    <w:rsid w:val="004063BF"/>
    <w:rsid w:val="004074C1"/>
    <w:rsid w:val="004079DF"/>
    <w:rsid w:val="00407CAF"/>
    <w:rsid w:val="00411EAB"/>
    <w:rsid w:val="00412260"/>
    <w:rsid w:val="0041684F"/>
    <w:rsid w:val="00416AE0"/>
    <w:rsid w:val="0042112E"/>
    <w:rsid w:val="00421844"/>
    <w:rsid w:val="00421A32"/>
    <w:rsid w:val="00421B76"/>
    <w:rsid w:val="00421BD9"/>
    <w:rsid w:val="004238E2"/>
    <w:rsid w:val="00427478"/>
    <w:rsid w:val="00427CE8"/>
    <w:rsid w:val="004312EB"/>
    <w:rsid w:val="00431511"/>
    <w:rsid w:val="00431E79"/>
    <w:rsid w:val="00432605"/>
    <w:rsid w:val="00432FC9"/>
    <w:rsid w:val="0043405E"/>
    <w:rsid w:val="00434F7C"/>
    <w:rsid w:val="00435A79"/>
    <w:rsid w:val="00436317"/>
    <w:rsid w:val="00436521"/>
    <w:rsid w:val="0044146C"/>
    <w:rsid w:val="0044147A"/>
    <w:rsid w:val="00441AC6"/>
    <w:rsid w:val="00442346"/>
    <w:rsid w:val="00442964"/>
    <w:rsid w:val="004444AC"/>
    <w:rsid w:val="00446A54"/>
    <w:rsid w:val="00446C2F"/>
    <w:rsid w:val="00450281"/>
    <w:rsid w:val="0045310E"/>
    <w:rsid w:val="0045363B"/>
    <w:rsid w:val="00453D81"/>
    <w:rsid w:val="004549CF"/>
    <w:rsid w:val="00455150"/>
    <w:rsid w:val="004554BC"/>
    <w:rsid w:val="00456473"/>
    <w:rsid w:val="00456A1B"/>
    <w:rsid w:val="00456F10"/>
    <w:rsid w:val="00457C66"/>
    <w:rsid w:val="0046022B"/>
    <w:rsid w:val="00460835"/>
    <w:rsid w:val="00460ADA"/>
    <w:rsid w:val="00460B23"/>
    <w:rsid w:val="00462391"/>
    <w:rsid w:val="004624B8"/>
    <w:rsid w:val="00462D22"/>
    <w:rsid w:val="004632CA"/>
    <w:rsid w:val="00464024"/>
    <w:rsid w:val="00465EC4"/>
    <w:rsid w:val="0046693A"/>
    <w:rsid w:val="0047036D"/>
    <w:rsid w:val="00473973"/>
    <w:rsid w:val="00474451"/>
    <w:rsid w:val="004744AF"/>
    <w:rsid w:val="004744B3"/>
    <w:rsid w:val="004755BD"/>
    <w:rsid w:val="004758B2"/>
    <w:rsid w:val="00475D24"/>
    <w:rsid w:val="004763E2"/>
    <w:rsid w:val="004764BD"/>
    <w:rsid w:val="00480723"/>
    <w:rsid w:val="004839A9"/>
    <w:rsid w:val="00483C6F"/>
    <w:rsid w:val="004842E7"/>
    <w:rsid w:val="00484BCE"/>
    <w:rsid w:val="004864EE"/>
    <w:rsid w:val="004865E8"/>
    <w:rsid w:val="00486E0A"/>
    <w:rsid w:val="00487850"/>
    <w:rsid w:val="00487B48"/>
    <w:rsid w:val="00492362"/>
    <w:rsid w:val="0049273D"/>
    <w:rsid w:val="00492B14"/>
    <w:rsid w:val="004945A9"/>
    <w:rsid w:val="00494883"/>
    <w:rsid w:val="0049494E"/>
    <w:rsid w:val="004955EB"/>
    <w:rsid w:val="004A00C3"/>
    <w:rsid w:val="004A068A"/>
    <w:rsid w:val="004A3DA5"/>
    <w:rsid w:val="004A6948"/>
    <w:rsid w:val="004A6E74"/>
    <w:rsid w:val="004B6908"/>
    <w:rsid w:val="004B79F2"/>
    <w:rsid w:val="004C0A40"/>
    <w:rsid w:val="004C0DF9"/>
    <w:rsid w:val="004C1B51"/>
    <w:rsid w:val="004C2727"/>
    <w:rsid w:val="004C2899"/>
    <w:rsid w:val="004C48B4"/>
    <w:rsid w:val="004C6477"/>
    <w:rsid w:val="004C6551"/>
    <w:rsid w:val="004C6F62"/>
    <w:rsid w:val="004C7777"/>
    <w:rsid w:val="004D1EFA"/>
    <w:rsid w:val="004D229D"/>
    <w:rsid w:val="004D256F"/>
    <w:rsid w:val="004D306B"/>
    <w:rsid w:val="004D4103"/>
    <w:rsid w:val="004D44AB"/>
    <w:rsid w:val="004D4DDF"/>
    <w:rsid w:val="004D564E"/>
    <w:rsid w:val="004D5D78"/>
    <w:rsid w:val="004D5F8E"/>
    <w:rsid w:val="004D6549"/>
    <w:rsid w:val="004D7B93"/>
    <w:rsid w:val="004E00B4"/>
    <w:rsid w:val="004E0D0C"/>
    <w:rsid w:val="004E15E6"/>
    <w:rsid w:val="004E17ED"/>
    <w:rsid w:val="004E1A31"/>
    <w:rsid w:val="004E1DBC"/>
    <w:rsid w:val="004E1DC4"/>
    <w:rsid w:val="004E21F1"/>
    <w:rsid w:val="004E2392"/>
    <w:rsid w:val="004E2EDC"/>
    <w:rsid w:val="004E2EEF"/>
    <w:rsid w:val="004E331F"/>
    <w:rsid w:val="004E4533"/>
    <w:rsid w:val="004E4BD9"/>
    <w:rsid w:val="004E53E2"/>
    <w:rsid w:val="004E585F"/>
    <w:rsid w:val="004E5C90"/>
    <w:rsid w:val="004E609E"/>
    <w:rsid w:val="004E77C9"/>
    <w:rsid w:val="004F10B0"/>
    <w:rsid w:val="004F2AAA"/>
    <w:rsid w:val="004F537F"/>
    <w:rsid w:val="004F548D"/>
    <w:rsid w:val="004F56D2"/>
    <w:rsid w:val="00500D1F"/>
    <w:rsid w:val="00500F21"/>
    <w:rsid w:val="005025AF"/>
    <w:rsid w:val="00502BC7"/>
    <w:rsid w:val="005030B4"/>
    <w:rsid w:val="005032D5"/>
    <w:rsid w:val="00503F3E"/>
    <w:rsid w:val="005045C2"/>
    <w:rsid w:val="00504F81"/>
    <w:rsid w:val="005066E5"/>
    <w:rsid w:val="00506F07"/>
    <w:rsid w:val="005075CD"/>
    <w:rsid w:val="00507B27"/>
    <w:rsid w:val="00510A8C"/>
    <w:rsid w:val="00510F14"/>
    <w:rsid w:val="00511148"/>
    <w:rsid w:val="00511860"/>
    <w:rsid w:val="00511CB1"/>
    <w:rsid w:val="00513B64"/>
    <w:rsid w:val="00514C81"/>
    <w:rsid w:val="00515710"/>
    <w:rsid w:val="00517462"/>
    <w:rsid w:val="0052107C"/>
    <w:rsid w:val="00521226"/>
    <w:rsid w:val="005224A9"/>
    <w:rsid w:val="005225A6"/>
    <w:rsid w:val="00522C75"/>
    <w:rsid w:val="0052439A"/>
    <w:rsid w:val="00525608"/>
    <w:rsid w:val="00525ED1"/>
    <w:rsid w:val="00526CE9"/>
    <w:rsid w:val="005327E4"/>
    <w:rsid w:val="00533E5D"/>
    <w:rsid w:val="00534E17"/>
    <w:rsid w:val="00535110"/>
    <w:rsid w:val="005355E2"/>
    <w:rsid w:val="00535CD6"/>
    <w:rsid w:val="00535F29"/>
    <w:rsid w:val="00540B9C"/>
    <w:rsid w:val="00542A1E"/>
    <w:rsid w:val="00542E30"/>
    <w:rsid w:val="00543971"/>
    <w:rsid w:val="00543D07"/>
    <w:rsid w:val="0054411A"/>
    <w:rsid w:val="00544403"/>
    <w:rsid w:val="00544D06"/>
    <w:rsid w:val="00545944"/>
    <w:rsid w:val="00546EAC"/>
    <w:rsid w:val="005470FF"/>
    <w:rsid w:val="00550F30"/>
    <w:rsid w:val="0055188C"/>
    <w:rsid w:val="00553A35"/>
    <w:rsid w:val="00553CB9"/>
    <w:rsid w:val="00553E6B"/>
    <w:rsid w:val="005541BD"/>
    <w:rsid w:val="00555810"/>
    <w:rsid w:val="00555AE1"/>
    <w:rsid w:val="0055641E"/>
    <w:rsid w:val="005568C0"/>
    <w:rsid w:val="00557FDC"/>
    <w:rsid w:val="005614C1"/>
    <w:rsid w:val="00561AFD"/>
    <w:rsid w:val="00563C85"/>
    <w:rsid w:val="005648D2"/>
    <w:rsid w:val="00565B79"/>
    <w:rsid w:val="00570A74"/>
    <w:rsid w:val="00571E83"/>
    <w:rsid w:val="0057414F"/>
    <w:rsid w:val="00575D4A"/>
    <w:rsid w:val="005818AA"/>
    <w:rsid w:val="00581CC5"/>
    <w:rsid w:val="00582824"/>
    <w:rsid w:val="00585B39"/>
    <w:rsid w:val="005912E9"/>
    <w:rsid w:val="00591711"/>
    <w:rsid w:val="005917F2"/>
    <w:rsid w:val="005918AF"/>
    <w:rsid w:val="00592F09"/>
    <w:rsid w:val="0059421A"/>
    <w:rsid w:val="005A38FE"/>
    <w:rsid w:val="005A6C0E"/>
    <w:rsid w:val="005A6CD1"/>
    <w:rsid w:val="005B10AA"/>
    <w:rsid w:val="005B1141"/>
    <w:rsid w:val="005B2D00"/>
    <w:rsid w:val="005B2DF7"/>
    <w:rsid w:val="005B3405"/>
    <w:rsid w:val="005B5FBB"/>
    <w:rsid w:val="005B71E5"/>
    <w:rsid w:val="005C01F7"/>
    <w:rsid w:val="005C0224"/>
    <w:rsid w:val="005C3164"/>
    <w:rsid w:val="005C366B"/>
    <w:rsid w:val="005C3ED2"/>
    <w:rsid w:val="005C583E"/>
    <w:rsid w:val="005C64B5"/>
    <w:rsid w:val="005C6647"/>
    <w:rsid w:val="005C66F2"/>
    <w:rsid w:val="005D084A"/>
    <w:rsid w:val="005D08B4"/>
    <w:rsid w:val="005D0F0C"/>
    <w:rsid w:val="005D3DA2"/>
    <w:rsid w:val="005D3FD1"/>
    <w:rsid w:val="005D58D6"/>
    <w:rsid w:val="005D5EFB"/>
    <w:rsid w:val="005D5F87"/>
    <w:rsid w:val="005D6858"/>
    <w:rsid w:val="005E0647"/>
    <w:rsid w:val="005E08A5"/>
    <w:rsid w:val="005E2B3F"/>
    <w:rsid w:val="005E4247"/>
    <w:rsid w:val="005E43AF"/>
    <w:rsid w:val="005E462D"/>
    <w:rsid w:val="005E4996"/>
    <w:rsid w:val="005E50A1"/>
    <w:rsid w:val="005E56DB"/>
    <w:rsid w:val="005E7540"/>
    <w:rsid w:val="005E7CA2"/>
    <w:rsid w:val="005F0774"/>
    <w:rsid w:val="005F2E80"/>
    <w:rsid w:val="005F4CFF"/>
    <w:rsid w:val="005F63CB"/>
    <w:rsid w:val="005F693A"/>
    <w:rsid w:val="005F6B9C"/>
    <w:rsid w:val="005F7479"/>
    <w:rsid w:val="0060022B"/>
    <w:rsid w:val="0060186B"/>
    <w:rsid w:val="00601CEE"/>
    <w:rsid w:val="00602B0E"/>
    <w:rsid w:val="00602DF6"/>
    <w:rsid w:val="00602E03"/>
    <w:rsid w:val="00603BF6"/>
    <w:rsid w:val="0060469F"/>
    <w:rsid w:val="00604906"/>
    <w:rsid w:val="0060512F"/>
    <w:rsid w:val="00605CAE"/>
    <w:rsid w:val="006107E3"/>
    <w:rsid w:val="00612804"/>
    <w:rsid w:val="00613168"/>
    <w:rsid w:val="006132D8"/>
    <w:rsid w:val="006136CB"/>
    <w:rsid w:val="00613BCD"/>
    <w:rsid w:val="00613F35"/>
    <w:rsid w:val="006141C8"/>
    <w:rsid w:val="006157EC"/>
    <w:rsid w:val="006160CB"/>
    <w:rsid w:val="00617623"/>
    <w:rsid w:val="0061776E"/>
    <w:rsid w:val="006210AF"/>
    <w:rsid w:val="00626591"/>
    <w:rsid w:val="00627719"/>
    <w:rsid w:val="00631423"/>
    <w:rsid w:val="00631684"/>
    <w:rsid w:val="00633AB2"/>
    <w:rsid w:val="00635EF1"/>
    <w:rsid w:val="0063607F"/>
    <w:rsid w:val="006412BE"/>
    <w:rsid w:val="00642BB1"/>
    <w:rsid w:val="00643969"/>
    <w:rsid w:val="00644309"/>
    <w:rsid w:val="00644AB5"/>
    <w:rsid w:val="00644F8F"/>
    <w:rsid w:val="00645371"/>
    <w:rsid w:val="0064601B"/>
    <w:rsid w:val="00646D5A"/>
    <w:rsid w:val="00647099"/>
    <w:rsid w:val="00647E9D"/>
    <w:rsid w:val="0065011D"/>
    <w:rsid w:val="00651053"/>
    <w:rsid w:val="0065453F"/>
    <w:rsid w:val="00655DB3"/>
    <w:rsid w:val="00656036"/>
    <w:rsid w:val="006561C0"/>
    <w:rsid w:val="00657A90"/>
    <w:rsid w:val="00661905"/>
    <w:rsid w:val="006654D9"/>
    <w:rsid w:val="006659C9"/>
    <w:rsid w:val="00665DD1"/>
    <w:rsid w:val="0066654C"/>
    <w:rsid w:val="00666605"/>
    <w:rsid w:val="006668F2"/>
    <w:rsid w:val="00667B5B"/>
    <w:rsid w:val="00672026"/>
    <w:rsid w:val="006731B7"/>
    <w:rsid w:val="006736E7"/>
    <w:rsid w:val="006751FB"/>
    <w:rsid w:val="0067532E"/>
    <w:rsid w:val="00675652"/>
    <w:rsid w:val="0067608A"/>
    <w:rsid w:val="006764DD"/>
    <w:rsid w:val="00676FC5"/>
    <w:rsid w:val="00677570"/>
    <w:rsid w:val="00677F90"/>
    <w:rsid w:val="006801B7"/>
    <w:rsid w:val="006827A5"/>
    <w:rsid w:val="00682A76"/>
    <w:rsid w:val="00682E6E"/>
    <w:rsid w:val="00683193"/>
    <w:rsid w:val="00683CB4"/>
    <w:rsid w:val="006849F0"/>
    <w:rsid w:val="00685E1E"/>
    <w:rsid w:val="006863E1"/>
    <w:rsid w:val="00686796"/>
    <w:rsid w:val="00686C8B"/>
    <w:rsid w:val="00687109"/>
    <w:rsid w:val="006878A0"/>
    <w:rsid w:val="00690C2F"/>
    <w:rsid w:val="00691115"/>
    <w:rsid w:val="00691544"/>
    <w:rsid w:val="00691CB6"/>
    <w:rsid w:val="00695BD0"/>
    <w:rsid w:val="006967A8"/>
    <w:rsid w:val="00697FE2"/>
    <w:rsid w:val="006A0D6A"/>
    <w:rsid w:val="006A1727"/>
    <w:rsid w:val="006A1FC8"/>
    <w:rsid w:val="006A23A3"/>
    <w:rsid w:val="006A28D5"/>
    <w:rsid w:val="006A2B87"/>
    <w:rsid w:val="006A2CE7"/>
    <w:rsid w:val="006A516E"/>
    <w:rsid w:val="006A61F7"/>
    <w:rsid w:val="006A6895"/>
    <w:rsid w:val="006B00C6"/>
    <w:rsid w:val="006B0193"/>
    <w:rsid w:val="006B0E21"/>
    <w:rsid w:val="006B1F66"/>
    <w:rsid w:val="006B2518"/>
    <w:rsid w:val="006B25EA"/>
    <w:rsid w:val="006B2DFF"/>
    <w:rsid w:val="006B39B9"/>
    <w:rsid w:val="006B3ADA"/>
    <w:rsid w:val="006B6241"/>
    <w:rsid w:val="006B6B3F"/>
    <w:rsid w:val="006B70FA"/>
    <w:rsid w:val="006C0879"/>
    <w:rsid w:val="006C10F7"/>
    <w:rsid w:val="006C152A"/>
    <w:rsid w:val="006C1DA2"/>
    <w:rsid w:val="006C2745"/>
    <w:rsid w:val="006C2E6A"/>
    <w:rsid w:val="006C397A"/>
    <w:rsid w:val="006C4A51"/>
    <w:rsid w:val="006C5FA9"/>
    <w:rsid w:val="006C62DD"/>
    <w:rsid w:val="006D062F"/>
    <w:rsid w:val="006D07FB"/>
    <w:rsid w:val="006D169D"/>
    <w:rsid w:val="006D3C6F"/>
    <w:rsid w:val="006D4AE9"/>
    <w:rsid w:val="006D4F7E"/>
    <w:rsid w:val="006D537F"/>
    <w:rsid w:val="006D698D"/>
    <w:rsid w:val="006D6D17"/>
    <w:rsid w:val="006D7EA0"/>
    <w:rsid w:val="006E009D"/>
    <w:rsid w:val="006E040F"/>
    <w:rsid w:val="006E0A9C"/>
    <w:rsid w:val="006E1C62"/>
    <w:rsid w:val="006E4A3F"/>
    <w:rsid w:val="006E6A2A"/>
    <w:rsid w:val="006E7BBE"/>
    <w:rsid w:val="006E7F0C"/>
    <w:rsid w:val="006F0052"/>
    <w:rsid w:val="006F0164"/>
    <w:rsid w:val="006F0559"/>
    <w:rsid w:val="006F1279"/>
    <w:rsid w:val="006F1E38"/>
    <w:rsid w:val="006F215A"/>
    <w:rsid w:val="006F28C1"/>
    <w:rsid w:val="006F3486"/>
    <w:rsid w:val="006F5A2F"/>
    <w:rsid w:val="006F5B3C"/>
    <w:rsid w:val="006F70EA"/>
    <w:rsid w:val="006F7E41"/>
    <w:rsid w:val="00700779"/>
    <w:rsid w:val="00701091"/>
    <w:rsid w:val="0070188B"/>
    <w:rsid w:val="00702AAA"/>
    <w:rsid w:val="0070484D"/>
    <w:rsid w:val="00705673"/>
    <w:rsid w:val="00705CFB"/>
    <w:rsid w:val="007068E5"/>
    <w:rsid w:val="00706C5E"/>
    <w:rsid w:val="00706EF4"/>
    <w:rsid w:val="00710262"/>
    <w:rsid w:val="0071081C"/>
    <w:rsid w:val="00713435"/>
    <w:rsid w:val="00714D3E"/>
    <w:rsid w:val="00715091"/>
    <w:rsid w:val="007176BC"/>
    <w:rsid w:val="007179B4"/>
    <w:rsid w:val="00722EC4"/>
    <w:rsid w:val="00723142"/>
    <w:rsid w:val="0072355B"/>
    <w:rsid w:val="00723E40"/>
    <w:rsid w:val="00724568"/>
    <w:rsid w:val="00724B63"/>
    <w:rsid w:val="00725C5F"/>
    <w:rsid w:val="007263B2"/>
    <w:rsid w:val="00726D20"/>
    <w:rsid w:val="00726DBB"/>
    <w:rsid w:val="007312B0"/>
    <w:rsid w:val="0073134F"/>
    <w:rsid w:val="007321EB"/>
    <w:rsid w:val="007324CE"/>
    <w:rsid w:val="0073355D"/>
    <w:rsid w:val="0073412F"/>
    <w:rsid w:val="007345CB"/>
    <w:rsid w:val="00735F0B"/>
    <w:rsid w:val="0073617E"/>
    <w:rsid w:val="00741D24"/>
    <w:rsid w:val="00741DBE"/>
    <w:rsid w:val="00742CF9"/>
    <w:rsid w:val="00744C81"/>
    <w:rsid w:val="007451F3"/>
    <w:rsid w:val="0074636F"/>
    <w:rsid w:val="007476A9"/>
    <w:rsid w:val="0075043F"/>
    <w:rsid w:val="00750A51"/>
    <w:rsid w:val="00750BF5"/>
    <w:rsid w:val="00752562"/>
    <w:rsid w:val="00752689"/>
    <w:rsid w:val="007529B0"/>
    <w:rsid w:val="007541D0"/>
    <w:rsid w:val="00754A94"/>
    <w:rsid w:val="00754BAD"/>
    <w:rsid w:val="0075661E"/>
    <w:rsid w:val="00757697"/>
    <w:rsid w:val="00757FCE"/>
    <w:rsid w:val="00760A2F"/>
    <w:rsid w:val="00763541"/>
    <w:rsid w:val="0076587C"/>
    <w:rsid w:val="00765FF5"/>
    <w:rsid w:val="007671B6"/>
    <w:rsid w:val="0077002E"/>
    <w:rsid w:val="007709EF"/>
    <w:rsid w:val="007732C1"/>
    <w:rsid w:val="007771C4"/>
    <w:rsid w:val="00780497"/>
    <w:rsid w:val="007827B7"/>
    <w:rsid w:val="00784D84"/>
    <w:rsid w:val="00785CF2"/>
    <w:rsid w:val="00786AEE"/>
    <w:rsid w:val="00787FD2"/>
    <w:rsid w:val="00791B77"/>
    <w:rsid w:val="00792046"/>
    <w:rsid w:val="00792478"/>
    <w:rsid w:val="007931CE"/>
    <w:rsid w:val="0079380B"/>
    <w:rsid w:val="00793CEF"/>
    <w:rsid w:val="00795D1F"/>
    <w:rsid w:val="00796407"/>
    <w:rsid w:val="00796534"/>
    <w:rsid w:val="00797638"/>
    <w:rsid w:val="007A133F"/>
    <w:rsid w:val="007A1848"/>
    <w:rsid w:val="007A1C99"/>
    <w:rsid w:val="007A2367"/>
    <w:rsid w:val="007A3C3D"/>
    <w:rsid w:val="007A4000"/>
    <w:rsid w:val="007A4888"/>
    <w:rsid w:val="007A544A"/>
    <w:rsid w:val="007A5702"/>
    <w:rsid w:val="007A5F8A"/>
    <w:rsid w:val="007A6864"/>
    <w:rsid w:val="007A7595"/>
    <w:rsid w:val="007A7709"/>
    <w:rsid w:val="007B04DB"/>
    <w:rsid w:val="007B0749"/>
    <w:rsid w:val="007B0F66"/>
    <w:rsid w:val="007B2FE4"/>
    <w:rsid w:val="007B349D"/>
    <w:rsid w:val="007B447C"/>
    <w:rsid w:val="007B5785"/>
    <w:rsid w:val="007B5C32"/>
    <w:rsid w:val="007C1D06"/>
    <w:rsid w:val="007C31EF"/>
    <w:rsid w:val="007C32F5"/>
    <w:rsid w:val="007C410D"/>
    <w:rsid w:val="007C5521"/>
    <w:rsid w:val="007C55F8"/>
    <w:rsid w:val="007C6B6A"/>
    <w:rsid w:val="007C6CAB"/>
    <w:rsid w:val="007C7BF1"/>
    <w:rsid w:val="007C7DED"/>
    <w:rsid w:val="007D0316"/>
    <w:rsid w:val="007D169A"/>
    <w:rsid w:val="007D234D"/>
    <w:rsid w:val="007D27C8"/>
    <w:rsid w:val="007D2D87"/>
    <w:rsid w:val="007D2DEB"/>
    <w:rsid w:val="007D30DF"/>
    <w:rsid w:val="007D3341"/>
    <w:rsid w:val="007D34CB"/>
    <w:rsid w:val="007D3E3A"/>
    <w:rsid w:val="007D464C"/>
    <w:rsid w:val="007D5639"/>
    <w:rsid w:val="007D59CD"/>
    <w:rsid w:val="007D6A10"/>
    <w:rsid w:val="007D7448"/>
    <w:rsid w:val="007D747B"/>
    <w:rsid w:val="007E0851"/>
    <w:rsid w:val="007E0910"/>
    <w:rsid w:val="007E2310"/>
    <w:rsid w:val="007E49B6"/>
    <w:rsid w:val="007E4FD0"/>
    <w:rsid w:val="007E5C0D"/>
    <w:rsid w:val="007E62F5"/>
    <w:rsid w:val="007F006A"/>
    <w:rsid w:val="007F0896"/>
    <w:rsid w:val="007F281F"/>
    <w:rsid w:val="007F2C77"/>
    <w:rsid w:val="007F2EED"/>
    <w:rsid w:val="007F30AF"/>
    <w:rsid w:val="007F32FB"/>
    <w:rsid w:val="007F4563"/>
    <w:rsid w:val="007F5927"/>
    <w:rsid w:val="007F5F05"/>
    <w:rsid w:val="00800A7F"/>
    <w:rsid w:val="0080107B"/>
    <w:rsid w:val="008011E2"/>
    <w:rsid w:val="00801F2C"/>
    <w:rsid w:val="0080392F"/>
    <w:rsid w:val="00806F3C"/>
    <w:rsid w:val="008107FB"/>
    <w:rsid w:val="0081284B"/>
    <w:rsid w:val="008128A4"/>
    <w:rsid w:val="00812C7E"/>
    <w:rsid w:val="0081431A"/>
    <w:rsid w:val="0081483E"/>
    <w:rsid w:val="00814C1F"/>
    <w:rsid w:val="00814D32"/>
    <w:rsid w:val="0081513E"/>
    <w:rsid w:val="0081739A"/>
    <w:rsid w:val="00820F6D"/>
    <w:rsid w:val="0082103B"/>
    <w:rsid w:val="00822223"/>
    <w:rsid w:val="00822E11"/>
    <w:rsid w:val="008258C4"/>
    <w:rsid w:val="00826204"/>
    <w:rsid w:val="008269DD"/>
    <w:rsid w:val="00827B02"/>
    <w:rsid w:val="00827BB7"/>
    <w:rsid w:val="00830967"/>
    <w:rsid w:val="00830D8C"/>
    <w:rsid w:val="008313ED"/>
    <w:rsid w:val="00833004"/>
    <w:rsid w:val="008349AA"/>
    <w:rsid w:val="00834F8A"/>
    <w:rsid w:val="00835281"/>
    <w:rsid w:val="00837577"/>
    <w:rsid w:val="00840A5D"/>
    <w:rsid w:val="008435B4"/>
    <w:rsid w:val="008446CC"/>
    <w:rsid w:val="008448E6"/>
    <w:rsid w:val="00844DF3"/>
    <w:rsid w:val="0084585C"/>
    <w:rsid w:val="00845CBA"/>
    <w:rsid w:val="0084694E"/>
    <w:rsid w:val="0084714C"/>
    <w:rsid w:val="008473E6"/>
    <w:rsid w:val="00847C18"/>
    <w:rsid w:val="00850E24"/>
    <w:rsid w:val="008517D3"/>
    <w:rsid w:val="0085230B"/>
    <w:rsid w:val="00852358"/>
    <w:rsid w:val="00854C32"/>
    <w:rsid w:val="00854FF6"/>
    <w:rsid w:val="00855265"/>
    <w:rsid w:val="00856A55"/>
    <w:rsid w:val="00857208"/>
    <w:rsid w:val="00857EA4"/>
    <w:rsid w:val="008620BE"/>
    <w:rsid w:val="008642A7"/>
    <w:rsid w:val="00866A23"/>
    <w:rsid w:val="008727DC"/>
    <w:rsid w:val="008729EC"/>
    <w:rsid w:val="0087343B"/>
    <w:rsid w:val="008743BF"/>
    <w:rsid w:val="00876EBA"/>
    <w:rsid w:val="00877118"/>
    <w:rsid w:val="00877AE7"/>
    <w:rsid w:val="00880305"/>
    <w:rsid w:val="008812DA"/>
    <w:rsid w:val="008844F0"/>
    <w:rsid w:val="00885D50"/>
    <w:rsid w:val="00885F41"/>
    <w:rsid w:val="0088682D"/>
    <w:rsid w:val="00887B8A"/>
    <w:rsid w:val="00890904"/>
    <w:rsid w:val="008919A6"/>
    <w:rsid w:val="00891EF4"/>
    <w:rsid w:val="0089237F"/>
    <w:rsid w:val="00892A52"/>
    <w:rsid w:val="00892BE4"/>
    <w:rsid w:val="00893626"/>
    <w:rsid w:val="00896919"/>
    <w:rsid w:val="008976B7"/>
    <w:rsid w:val="008A1A50"/>
    <w:rsid w:val="008A1B95"/>
    <w:rsid w:val="008A213B"/>
    <w:rsid w:val="008A2E70"/>
    <w:rsid w:val="008A46C2"/>
    <w:rsid w:val="008A4AA0"/>
    <w:rsid w:val="008A6397"/>
    <w:rsid w:val="008A6F29"/>
    <w:rsid w:val="008B0E32"/>
    <w:rsid w:val="008B13B6"/>
    <w:rsid w:val="008B17F4"/>
    <w:rsid w:val="008B258A"/>
    <w:rsid w:val="008B60D9"/>
    <w:rsid w:val="008B7C93"/>
    <w:rsid w:val="008C0452"/>
    <w:rsid w:val="008C08EF"/>
    <w:rsid w:val="008C2F28"/>
    <w:rsid w:val="008C64D1"/>
    <w:rsid w:val="008C78BE"/>
    <w:rsid w:val="008C799D"/>
    <w:rsid w:val="008C7D10"/>
    <w:rsid w:val="008D289B"/>
    <w:rsid w:val="008D29E4"/>
    <w:rsid w:val="008D328D"/>
    <w:rsid w:val="008D3315"/>
    <w:rsid w:val="008D3777"/>
    <w:rsid w:val="008D4FED"/>
    <w:rsid w:val="008D557E"/>
    <w:rsid w:val="008E1CD8"/>
    <w:rsid w:val="008E3967"/>
    <w:rsid w:val="008E3D68"/>
    <w:rsid w:val="008E4FF1"/>
    <w:rsid w:val="008E5D8B"/>
    <w:rsid w:val="008E64A6"/>
    <w:rsid w:val="008E7596"/>
    <w:rsid w:val="008F0325"/>
    <w:rsid w:val="008F2458"/>
    <w:rsid w:val="008F2854"/>
    <w:rsid w:val="008F2893"/>
    <w:rsid w:val="008F290C"/>
    <w:rsid w:val="008F3269"/>
    <w:rsid w:val="008F4F63"/>
    <w:rsid w:val="008F534F"/>
    <w:rsid w:val="008F6194"/>
    <w:rsid w:val="008F6249"/>
    <w:rsid w:val="008F7012"/>
    <w:rsid w:val="008F779A"/>
    <w:rsid w:val="008F789D"/>
    <w:rsid w:val="0090005A"/>
    <w:rsid w:val="00900B7E"/>
    <w:rsid w:val="0090106B"/>
    <w:rsid w:val="00902243"/>
    <w:rsid w:val="00902300"/>
    <w:rsid w:val="00903329"/>
    <w:rsid w:val="009069DE"/>
    <w:rsid w:val="009104CF"/>
    <w:rsid w:val="00910B95"/>
    <w:rsid w:val="00911EC5"/>
    <w:rsid w:val="00911ED0"/>
    <w:rsid w:val="0091308D"/>
    <w:rsid w:val="0091346B"/>
    <w:rsid w:val="0091456D"/>
    <w:rsid w:val="00914995"/>
    <w:rsid w:val="00914B2F"/>
    <w:rsid w:val="00914C64"/>
    <w:rsid w:val="00915FA4"/>
    <w:rsid w:val="00916FA6"/>
    <w:rsid w:val="009173F0"/>
    <w:rsid w:val="00920BE0"/>
    <w:rsid w:val="009214DA"/>
    <w:rsid w:val="00921BE4"/>
    <w:rsid w:val="00922C22"/>
    <w:rsid w:val="0092312D"/>
    <w:rsid w:val="00924802"/>
    <w:rsid w:val="00925A3C"/>
    <w:rsid w:val="00925DE0"/>
    <w:rsid w:val="00925F84"/>
    <w:rsid w:val="009260AF"/>
    <w:rsid w:val="00927ECC"/>
    <w:rsid w:val="0093169F"/>
    <w:rsid w:val="009318A3"/>
    <w:rsid w:val="009405BC"/>
    <w:rsid w:val="00940D7E"/>
    <w:rsid w:val="009410B0"/>
    <w:rsid w:val="00941736"/>
    <w:rsid w:val="0094310B"/>
    <w:rsid w:val="009436A9"/>
    <w:rsid w:val="009442DB"/>
    <w:rsid w:val="009513D3"/>
    <w:rsid w:val="00952142"/>
    <w:rsid w:val="0095235F"/>
    <w:rsid w:val="00952433"/>
    <w:rsid w:val="00952BC4"/>
    <w:rsid w:val="009542D7"/>
    <w:rsid w:val="00956D68"/>
    <w:rsid w:val="009573C6"/>
    <w:rsid w:val="00957653"/>
    <w:rsid w:val="009579CF"/>
    <w:rsid w:val="00957AA9"/>
    <w:rsid w:val="009601F5"/>
    <w:rsid w:val="009603AD"/>
    <w:rsid w:val="009627EF"/>
    <w:rsid w:val="009627F7"/>
    <w:rsid w:val="009637EC"/>
    <w:rsid w:val="00963B07"/>
    <w:rsid w:val="00965828"/>
    <w:rsid w:val="009675EA"/>
    <w:rsid w:val="00970061"/>
    <w:rsid w:val="00971BEB"/>
    <w:rsid w:val="00972BC2"/>
    <w:rsid w:val="009733F9"/>
    <w:rsid w:val="00975072"/>
    <w:rsid w:val="00976C45"/>
    <w:rsid w:val="00977F6D"/>
    <w:rsid w:val="009800DB"/>
    <w:rsid w:val="00980B8B"/>
    <w:rsid w:val="00980F29"/>
    <w:rsid w:val="009811D6"/>
    <w:rsid w:val="009811F8"/>
    <w:rsid w:val="0098170B"/>
    <w:rsid w:val="009822B1"/>
    <w:rsid w:val="009833EC"/>
    <w:rsid w:val="009837B6"/>
    <w:rsid w:val="0098753C"/>
    <w:rsid w:val="00990693"/>
    <w:rsid w:val="00990E8D"/>
    <w:rsid w:val="009917F1"/>
    <w:rsid w:val="00991FE6"/>
    <w:rsid w:val="009937AE"/>
    <w:rsid w:val="0099391C"/>
    <w:rsid w:val="00994022"/>
    <w:rsid w:val="009947E5"/>
    <w:rsid w:val="00995DE2"/>
    <w:rsid w:val="00997B1E"/>
    <w:rsid w:val="009A04AB"/>
    <w:rsid w:val="009A0BC1"/>
    <w:rsid w:val="009A1D53"/>
    <w:rsid w:val="009A1F11"/>
    <w:rsid w:val="009A23F3"/>
    <w:rsid w:val="009A33F5"/>
    <w:rsid w:val="009A4BCC"/>
    <w:rsid w:val="009A6567"/>
    <w:rsid w:val="009A6F10"/>
    <w:rsid w:val="009B0D3D"/>
    <w:rsid w:val="009B27E2"/>
    <w:rsid w:val="009B27F4"/>
    <w:rsid w:val="009B44C3"/>
    <w:rsid w:val="009B58E8"/>
    <w:rsid w:val="009B61CE"/>
    <w:rsid w:val="009B6536"/>
    <w:rsid w:val="009B6E78"/>
    <w:rsid w:val="009C0149"/>
    <w:rsid w:val="009C0E5A"/>
    <w:rsid w:val="009C36BF"/>
    <w:rsid w:val="009C404E"/>
    <w:rsid w:val="009C5999"/>
    <w:rsid w:val="009C61E2"/>
    <w:rsid w:val="009D16E9"/>
    <w:rsid w:val="009D1771"/>
    <w:rsid w:val="009D1FB6"/>
    <w:rsid w:val="009D25BF"/>
    <w:rsid w:val="009D31C8"/>
    <w:rsid w:val="009D3211"/>
    <w:rsid w:val="009D537A"/>
    <w:rsid w:val="009D6ADF"/>
    <w:rsid w:val="009D6C64"/>
    <w:rsid w:val="009E05CA"/>
    <w:rsid w:val="009E09DF"/>
    <w:rsid w:val="009E0C1D"/>
    <w:rsid w:val="009E0F5B"/>
    <w:rsid w:val="009E170B"/>
    <w:rsid w:val="009E6D68"/>
    <w:rsid w:val="009E7459"/>
    <w:rsid w:val="009F0CF3"/>
    <w:rsid w:val="009F1EF7"/>
    <w:rsid w:val="009F2445"/>
    <w:rsid w:val="009F3305"/>
    <w:rsid w:val="009F49AF"/>
    <w:rsid w:val="009F4B28"/>
    <w:rsid w:val="009F5378"/>
    <w:rsid w:val="009F5E87"/>
    <w:rsid w:val="009F615A"/>
    <w:rsid w:val="009F696D"/>
    <w:rsid w:val="009F7CA5"/>
    <w:rsid w:val="009F7D6A"/>
    <w:rsid w:val="00A0080D"/>
    <w:rsid w:val="00A03D05"/>
    <w:rsid w:val="00A04B31"/>
    <w:rsid w:val="00A06F62"/>
    <w:rsid w:val="00A10E91"/>
    <w:rsid w:val="00A115BD"/>
    <w:rsid w:val="00A11C65"/>
    <w:rsid w:val="00A11EFB"/>
    <w:rsid w:val="00A11F01"/>
    <w:rsid w:val="00A12819"/>
    <w:rsid w:val="00A15928"/>
    <w:rsid w:val="00A16AF2"/>
    <w:rsid w:val="00A17AB3"/>
    <w:rsid w:val="00A20034"/>
    <w:rsid w:val="00A20083"/>
    <w:rsid w:val="00A20FC5"/>
    <w:rsid w:val="00A21637"/>
    <w:rsid w:val="00A21F84"/>
    <w:rsid w:val="00A22985"/>
    <w:rsid w:val="00A239D4"/>
    <w:rsid w:val="00A24A47"/>
    <w:rsid w:val="00A26D92"/>
    <w:rsid w:val="00A31361"/>
    <w:rsid w:val="00A314EA"/>
    <w:rsid w:val="00A3217D"/>
    <w:rsid w:val="00A328F9"/>
    <w:rsid w:val="00A32A06"/>
    <w:rsid w:val="00A33524"/>
    <w:rsid w:val="00A33CE2"/>
    <w:rsid w:val="00A34099"/>
    <w:rsid w:val="00A34F24"/>
    <w:rsid w:val="00A35711"/>
    <w:rsid w:val="00A35B17"/>
    <w:rsid w:val="00A35C10"/>
    <w:rsid w:val="00A37351"/>
    <w:rsid w:val="00A40670"/>
    <w:rsid w:val="00A41D86"/>
    <w:rsid w:val="00A41E27"/>
    <w:rsid w:val="00A4574D"/>
    <w:rsid w:val="00A470DD"/>
    <w:rsid w:val="00A47680"/>
    <w:rsid w:val="00A477C1"/>
    <w:rsid w:val="00A47C5D"/>
    <w:rsid w:val="00A512B7"/>
    <w:rsid w:val="00A5155A"/>
    <w:rsid w:val="00A538A9"/>
    <w:rsid w:val="00A54A62"/>
    <w:rsid w:val="00A54DB7"/>
    <w:rsid w:val="00A555CE"/>
    <w:rsid w:val="00A602DB"/>
    <w:rsid w:val="00A60692"/>
    <w:rsid w:val="00A61E3A"/>
    <w:rsid w:val="00A61F57"/>
    <w:rsid w:val="00A62613"/>
    <w:rsid w:val="00A63239"/>
    <w:rsid w:val="00A63A3B"/>
    <w:rsid w:val="00A662F7"/>
    <w:rsid w:val="00A6657F"/>
    <w:rsid w:val="00A66F5C"/>
    <w:rsid w:val="00A66F6A"/>
    <w:rsid w:val="00A6739D"/>
    <w:rsid w:val="00A67E5B"/>
    <w:rsid w:val="00A7136A"/>
    <w:rsid w:val="00A72668"/>
    <w:rsid w:val="00A72C78"/>
    <w:rsid w:val="00A72DE0"/>
    <w:rsid w:val="00A73467"/>
    <w:rsid w:val="00A7371F"/>
    <w:rsid w:val="00A75423"/>
    <w:rsid w:val="00A7601D"/>
    <w:rsid w:val="00A76B74"/>
    <w:rsid w:val="00A814F1"/>
    <w:rsid w:val="00A81BD5"/>
    <w:rsid w:val="00A83DB2"/>
    <w:rsid w:val="00A83F01"/>
    <w:rsid w:val="00A8571C"/>
    <w:rsid w:val="00A857E3"/>
    <w:rsid w:val="00A85F2A"/>
    <w:rsid w:val="00A862D3"/>
    <w:rsid w:val="00A86BF1"/>
    <w:rsid w:val="00A8723E"/>
    <w:rsid w:val="00A87524"/>
    <w:rsid w:val="00A879AF"/>
    <w:rsid w:val="00A90C69"/>
    <w:rsid w:val="00A91F43"/>
    <w:rsid w:val="00A92053"/>
    <w:rsid w:val="00A9284B"/>
    <w:rsid w:val="00A9386C"/>
    <w:rsid w:val="00A938EB"/>
    <w:rsid w:val="00A96025"/>
    <w:rsid w:val="00AA0ED9"/>
    <w:rsid w:val="00AA183F"/>
    <w:rsid w:val="00AA1853"/>
    <w:rsid w:val="00AA41B9"/>
    <w:rsid w:val="00AA4724"/>
    <w:rsid w:val="00AA490B"/>
    <w:rsid w:val="00AA4D53"/>
    <w:rsid w:val="00AA5292"/>
    <w:rsid w:val="00AA5A36"/>
    <w:rsid w:val="00AA6588"/>
    <w:rsid w:val="00AA78B3"/>
    <w:rsid w:val="00AB03AA"/>
    <w:rsid w:val="00AB0BB0"/>
    <w:rsid w:val="00AB1305"/>
    <w:rsid w:val="00AB28FF"/>
    <w:rsid w:val="00AB2F84"/>
    <w:rsid w:val="00AB46C9"/>
    <w:rsid w:val="00AB6714"/>
    <w:rsid w:val="00AB6B43"/>
    <w:rsid w:val="00AB6FA2"/>
    <w:rsid w:val="00AB7845"/>
    <w:rsid w:val="00AC09AD"/>
    <w:rsid w:val="00AC0C7D"/>
    <w:rsid w:val="00AC149A"/>
    <w:rsid w:val="00AC1563"/>
    <w:rsid w:val="00AC2B88"/>
    <w:rsid w:val="00AC2CB5"/>
    <w:rsid w:val="00AC3512"/>
    <w:rsid w:val="00AC4906"/>
    <w:rsid w:val="00AC4D1E"/>
    <w:rsid w:val="00AC6496"/>
    <w:rsid w:val="00AC6A12"/>
    <w:rsid w:val="00AC723A"/>
    <w:rsid w:val="00AD0DFB"/>
    <w:rsid w:val="00AD1438"/>
    <w:rsid w:val="00AD1E31"/>
    <w:rsid w:val="00AD2720"/>
    <w:rsid w:val="00AD2F48"/>
    <w:rsid w:val="00AD4161"/>
    <w:rsid w:val="00AD5B48"/>
    <w:rsid w:val="00AE0E03"/>
    <w:rsid w:val="00AE23E5"/>
    <w:rsid w:val="00AE2F8C"/>
    <w:rsid w:val="00AE4B33"/>
    <w:rsid w:val="00AE5081"/>
    <w:rsid w:val="00AF13DA"/>
    <w:rsid w:val="00AF39F8"/>
    <w:rsid w:val="00AF620A"/>
    <w:rsid w:val="00AF6F59"/>
    <w:rsid w:val="00AF73B9"/>
    <w:rsid w:val="00B0041A"/>
    <w:rsid w:val="00B03E7C"/>
    <w:rsid w:val="00B03F2E"/>
    <w:rsid w:val="00B06085"/>
    <w:rsid w:val="00B06644"/>
    <w:rsid w:val="00B06C5C"/>
    <w:rsid w:val="00B0784F"/>
    <w:rsid w:val="00B07C08"/>
    <w:rsid w:val="00B07D16"/>
    <w:rsid w:val="00B100D0"/>
    <w:rsid w:val="00B101A9"/>
    <w:rsid w:val="00B116C0"/>
    <w:rsid w:val="00B1214F"/>
    <w:rsid w:val="00B12516"/>
    <w:rsid w:val="00B1310E"/>
    <w:rsid w:val="00B15136"/>
    <w:rsid w:val="00B158F9"/>
    <w:rsid w:val="00B201AF"/>
    <w:rsid w:val="00B21DC5"/>
    <w:rsid w:val="00B2200E"/>
    <w:rsid w:val="00B22F6D"/>
    <w:rsid w:val="00B234C1"/>
    <w:rsid w:val="00B244D9"/>
    <w:rsid w:val="00B24CAB"/>
    <w:rsid w:val="00B2555F"/>
    <w:rsid w:val="00B25E48"/>
    <w:rsid w:val="00B26480"/>
    <w:rsid w:val="00B26592"/>
    <w:rsid w:val="00B26882"/>
    <w:rsid w:val="00B275C9"/>
    <w:rsid w:val="00B30192"/>
    <w:rsid w:val="00B31778"/>
    <w:rsid w:val="00B31BB2"/>
    <w:rsid w:val="00B3512D"/>
    <w:rsid w:val="00B353B3"/>
    <w:rsid w:val="00B35C18"/>
    <w:rsid w:val="00B35F85"/>
    <w:rsid w:val="00B361A7"/>
    <w:rsid w:val="00B36B00"/>
    <w:rsid w:val="00B37079"/>
    <w:rsid w:val="00B40BA1"/>
    <w:rsid w:val="00B426CB"/>
    <w:rsid w:val="00B430E5"/>
    <w:rsid w:val="00B4317B"/>
    <w:rsid w:val="00B43372"/>
    <w:rsid w:val="00B43867"/>
    <w:rsid w:val="00B44EAB"/>
    <w:rsid w:val="00B4500E"/>
    <w:rsid w:val="00B454DB"/>
    <w:rsid w:val="00B47EE7"/>
    <w:rsid w:val="00B500BB"/>
    <w:rsid w:val="00B500F9"/>
    <w:rsid w:val="00B5091F"/>
    <w:rsid w:val="00B509DE"/>
    <w:rsid w:val="00B51412"/>
    <w:rsid w:val="00B51BF4"/>
    <w:rsid w:val="00B53843"/>
    <w:rsid w:val="00B54084"/>
    <w:rsid w:val="00B55512"/>
    <w:rsid w:val="00B5614C"/>
    <w:rsid w:val="00B56218"/>
    <w:rsid w:val="00B57117"/>
    <w:rsid w:val="00B60373"/>
    <w:rsid w:val="00B6179A"/>
    <w:rsid w:val="00B62341"/>
    <w:rsid w:val="00B63C12"/>
    <w:rsid w:val="00B63FB3"/>
    <w:rsid w:val="00B654FC"/>
    <w:rsid w:val="00B671AF"/>
    <w:rsid w:val="00B673B3"/>
    <w:rsid w:val="00B673CB"/>
    <w:rsid w:val="00B67501"/>
    <w:rsid w:val="00B67628"/>
    <w:rsid w:val="00B67632"/>
    <w:rsid w:val="00B6770C"/>
    <w:rsid w:val="00B67C46"/>
    <w:rsid w:val="00B70CC2"/>
    <w:rsid w:val="00B71FC1"/>
    <w:rsid w:val="00B72123"/>
    <w:rsid w:val="00B729FB"/>
    <w:rsid w:val="00B73553"/>
    <w:rsid w:val="00B7366A"/>
    <w:rsid w:val="00B7460E"/>
    <w:rsid w:val="00B74F1A"/>
    <w:rsid w:val="00B74FCC"/>
    <w:rsid w:val="00B75EDF"/>
    <w:rsid w:val="00B76103"/>
    <w:rsid w:val="00B77577"/>
    <w:rsid w:val="00B77B48"/>
    <w:rsid w:val="00B8017D"/>
    <w:rsid w:val="00B80B06"/>
    <w:rsid w:val="00B81EB1"/>
    <w:rsid w:val="00B83AAA"/>
    <w:rsid w:val="00B83D4E"/>
    <w:rsid w:val="00B855CF"/>
    <w:rsid w:val="00B862CE"/>
    <w:rsid w:val="00B864B0"/>
    <w:rsid w:val="00B8695D"/>
    <w:rsid w:val="00B87290"/>
    <w:rsid w:val="00B901A1"/>
    <w:rsid w:val="00B905CF"/>
    <w:rsid w:val="00B91E5A"/>
    <w:rsid w:val="00B92121"/>
    <w:rsid w:val="00B935A8"/>
    <w:rsid w:val="00B93D54"/>
    <w:rsid w:val="00B93FDD"/>
    <w:rsid w:val="00B94945"/>
    <w:rsid w:val="00B95E3F"/>
    <w:rsid w:val="00B96210"/>
    <w:rsid w:val="00B96DAE"/>
    <w:rsid w:val="00BA05BE"/>
    <w:rsid w:val="00BA0869"/>
    <w:rsid w:val="00BA0AD4"/>
    <w:rsid w:val="00BA21BF"/>
    <w:rsid w:val="00BA33B9"/>
    <w:rsid w:val="00BA3E35"/>
    <w:rsid w:val="00BA4278"/>
    <w:rsid w:val="00BA4CCB"/>
    <w:rsid w:val="00BA5BFD"/>
    <w:rsid w:val="00BA5FC8"/>
    <w:rsid w:val="00BA75AA"/>
    <w:rsid w:val="00BB1BAA"/>
    <w:rsid w:val="00BB230E"/>
    <w:rsid w:val="00BB2C62"/>
    <w:rsid w:val="00BB2EBF"/>
    <w:rsid w:val="00BB38C1"/>
    <w:rsid w:val="00BB4082"/>
    <w:rsid w:val="00BB4CF7"/>
    <w:rsid w:val="00BB4D6F"/>
    <w:rsid w:val="00BB50CC"/>
    <w:rsid w:val="00BB515B"/>
    <w:rsid w:val="00BB632A"/>
    <w:rsid w:val="00BB63BB"/>
    <w:rsid w:val="00BB664E"/>
    <w:rsid w:val="00BB6A60"/>
    <w:rsid w:val="00BC089E"/>
    <w:rsid w:val="00BC113A"/>
    <w:rsid w:val="00BC1419"/>
    <w:rsid w:val="00BC4A48"/>
    <w:rsid w:val="00BC54CF"/>
    <w:rsid w:val="00BC629A"/>
    <w:rsid w:val="00BC6657"/>
    <w:rsid w:val="00BC79E2"/>
    <w:rsid w:val="00BD7BCF"/>
    <w:rsid w:val="00BE06BE"/>
    <w:rsid w:val="00BE11D0"/>
    <w:rsid w:val="00BE19CC"/>
    <w:rsid w:val="00BE264C"/>
    <w:rsid w:val="00BE6301"/>
    <w:rsid w:val="00BF1213"/>
    <w:rsid w:val="00BF235E"/>
    <w:rsid w:val="00BF41F0"/>
    <w:rsid w:val="00BF4E75"/>
    <w:rsid w:val="00BF603A"/>
    <w:rsid w:val="00BF6968"/>
    <w:rsid w:val="00BF6CF7"/>
    <w:rsid w:val="00BF725D"/>
    <w:rsid w:val="00BF7DCE"/>
    <w:rsid w:val="00C0047D"/>
    <w:rsid w:val="00C00D98"/>
    <w:rsid w:val="00C013E8"/>
    <w:rsid w:val="00C02404"/>
    <w:rsid w:val="00C0378D"/>
    <w:rsid w:val="00C0504A"/>
    <w:rsid w:val="00C073C5"/>
    <w:rsid w:val="00C073F3"/>
    <w:rsid w:val="00C11575"/>
    <w:rsid w:val="00C12492"/>
    <w:rsid w:val="00C131CF"/>
    <w:rsid w:val="00C13FCA"/>
    <w:rsid w:val="00C13FE3"/>
    <w:rsid w:val="00C1437B"/>
    <w:rsid w:val="00C146B7"/>
    <w:rsid w:val="00C15C79"/>
    <w:rsid w:val="00C223EA"/>
    <w:rsid w:val="00C22A4E"/>
    <w:rsid w:val="00C235E3"/>
    <w:rsid w:val="00C258B1"/>
    <w:rsid w:val="00C27325"/>
    <w:rsid w:val="00C30D0D"/>
    <w:rsid w:val="00C3144D"/>
    <w:rsid w:val="00C32583"/>
    <w:rsid w:val="00C34014"/>
    <w:rsid w:val="00C359EE"/>
    <w:rsid w:val="00C364F9"/>
    <w:rsid w:val="00C36DEE"/>
    <w:rsid w:val="00C4161A"/>
    <w:rsid w:val="00C42808"/>
    <w:rsid w:val="00C42D39"/>
    <w:rsid w:val="00C436CE"/>
    <w:rsid w:val="00C44F40"/>
    <w:rsid w:val="00C52128"/>
    <w:rsid w:val="00C5349F"/>
    <w:rsid w:val="00C53BD8"/>
    <w:rsid w:val="00C54678"/>
    <w:rsid w:val="00C54AD3"/>
    <w:rsid w:val="00C55690"/>
    <w:rsid w:val="00C56D8F"/>
    <w:rsid w:val="00C57F6A"/>
    <w:rsid w:val="00C613F5"/>
    <w:rsid w:val="00C61BA6"/>
    <w:rsid w:val="00C62F45"/>
    <w:rsid w:val="00C632A8"/>
    <w:rsid w:val="00C665ED"/>
    <w:rsid w:val="00C66863"/>
    <w:rsid w:val="00C670AE"/>
    <w:rsid w:val="00C671EB"/>
    <w:rsid w:val="00C673D5"/>
    <w:rsid w:val="00C704A3"/>
    <w:rsid w:val="00C71C4E"/>
    <w:rsid w:val="00C72947"/>
    <w:rsid w:val="00C72A70"/>
    <w:rsid w:val="00C74262"/>
    <w:rsid w:val="00C7429E"/>
    <w:rsid w:val="00C746A0"/>
    <w:rsid w:val="00C75940"/>
    <w:rsid w:val="00C76830"/>
    <w:rsid w:val="00C77AB5"/>
    <w:rsid w:val="00C77D84"/>
    <w:rsid w:val="00C81186"/>
    <w:rsid w:val="00C81990"/>
    <w:rsid w:val="00C81EDA"/>
    <w:rsid w:val="00C81FFE"/>
    <w:rsid w:val="00C82939"/>
    <w:rsid w:val="00C833F6"/>
    <w:rsid w:val="00C83633"/>
    <w:rsid w:val="00C837A3"/>
    <w:rsid w:val="00C860AE"/>
    <w:rsid w:val="00C87849"/>
    <w:rsid w:val="00C90707"/>
    <w:rsid w:val="00C90AC4"/>
    <w:rsid w:val="00C921D1"/>
    <w:rsid w:val="00C9221D"/>
    <w:rsid w:val="00C92BD8"/>
    <w:rsid w:val="00C93997"/>
    <w:rsid w:val="00C93DAA"/>
    <w:rsid w:val="00C94BE7"/>
    <w:rsid w:val="00C959C5"/>
    <w:rsid w:val="00C96839"/>
    <w:rsid w:val="00C96E24"/>
    <w:rsid w:val="00C979F4"/>
    <w:rsid w:val="00CA0C61"/>
    <w:rsid w:val="00CA15BA"/>
    <w:rsid w:val="00CA1E35"/>
    <w:rsid w:val="00CA2436"/>
    <w:rsid w:val="00CA2634"/>
    <w:rsid w:val="00CA3969"/>
    <w:rsid w:val="00CA3F62"/>
    <w:rsid w:val="00CA41C2"/>
    <w:rsid w:val="00CA501B"/>
    <w:rsid w:val="00CA54FB"/>
    <w:rsid w:val="00CA58B8"/>
    <w:rsid w:val="00CA7021"/>
    <w:rsid w:val="00CA7E1E"/>
    <w:rsid w:val="00CB0C3E"/>
    <w:rsid w:val="00CB0CEA"/>
    <w:rsid w:val="00CB1362"/>
    <w:rsid w:val="00CB18DF"/>
    <w:rsid w:val="00CB2E87"/>
    <w:rsid w:val="00CB3BB2"/>
    <w:rsid w:val="00CB3D41"/>
    <w:rsid w:val="00CB4349"/>
    <w:rsid w:val="00CB6C73"/>
    <w:rsid w:val="00CB6FC5"/>
    <w:rsid w:val="00CB7D45"/>
    <w:rsid w:val="00CC14DD"/>
    <w:rsid w:val="00CC4797"/>
    <w:rsid w:val="00CC6C42"/>
    <w:rsid w:val="00CC71B7"/>
    <w:rsid w:val="00CD1978"/>
    <w:rsid w:val="00CD2DF5"/>
    <w:rsid w:val="00CD3920"/>
    <w:rsid w:val="00CD475F"/>
    <w:rsid w:val="00CD64AE"/>
    <w:rsid w:val="00CD77B9"/>
    <w:rsid w:val="00CD7DFF"/>
    <w:rsid w:val="00CE22A5"/>
    <w:rsid w:val="00CE2A59"/>
    <w:rsid w:val="00CE31BF"/>
    <w:rsid w:val="00CE510F"/>
    <w:rsid w:val="00CE7DE8"/>
    <w:rsid w:val="00CF09EB"/>
    <w:rsid w:val="00CF204E"/>
    <w:rsid w:val="00CF27D2"/>
    <w:rsid w:val="00CF37BC"/>
    <w:rsid w:val="00CF3D49"/>
    <w:rsid w:val="00CF4286"/>
    <w:rsid w:val="00CF5919"/>
    <w:rsid w:val="00D01393"/>
    <w:rsid w:val="00D02004"/>
    <w:rsid w:val="00D03671"/>
    <w:rsid w:val="00D039A0"/>
    <w:rsid w:val="00D04110"/>
    <w:rsid w:val="00D07B91"/>
    <w:rsid w:val="00D11DA2"/>
    <w:rsid w:val="00D11F89"/>
    <w:rsid w:val="00D127E8"/>
    <w:rsid w:val="00D13EDB"/>
    <w:rsid w:val="00D14F70"/>
    <w:rsid w:val="00D15570"/>
    <w:rsid w:val="00D1680B"/>
    <w:rsid w:val="00D17029"/>
    <w:rsid w:val="00D17E81"/>
    <w:rsid w:val="00D21B83"/>
    <w:rsid w:val="00D22B34"/>
    <w:rsid w:val="00D23637"/>
    <w:rsid w:val="00D23A12"/>
    <w:rsid w:val="00D24B85"/>
    <w:rsid w:val="00D254F2"/>
    <w:rsid w:val="00D26D38"/>
    <w:rsid w:val="00D303D7"/>
    <w:rsid w:val="00D30B7C"/>
    <w:rsid w:val="00D32DB2"/>
    <w:rsid w:val="00D33C4D"/>
    <w:rsid w:val="00D34A2B"/>
    <w:rsid w:val="00D34AAA"/>
    <w:rsid w:val="00D34C95"/>
    <w:rsid w:val="00D34E5C"/>
    <w:rsid w:val="00D35563"/>
    <w:rsid w:val="00D368C4"/>
    <w:rsid w:val="00D37383"/>
    <w:rsid w:val="00D4243B"/>
    <w:rsid w:val="00D4464B"/>
    <w:rsid w:val="00D45146"/>
    <w:rsid w:val="00D50211"/>
    <w:rsid w:val="00D5033A"/>
    <w:rsid w:val="00D51784"/>
    <w:rsid w:val="00D52D06"/>
    <w:rsid w:val="00D53377"/>
    <w:rsid w:val="00D5732B"/>
    <w:rsid w:val="00D60435"/>
    <w:rsid w:val="00D61B31"/>
    <w:rsid w:val="00D620D4"/>
    <w:rsid w:val="00D62713"/>
    <w:rsid w:val="00D62C2A"/>
    <w:rsid w:val="00D62D0A"/>
    <w:rsid w:val="00D6317D"/>
    <w:rsid w:val="00D6368C"/>
    <w:rsid w:val="00D63F6B"/>
    <w:rsid w:val="00D70D6C"/>
    <w:rsid w:val="00D7281D"/>
    <w:rsid w:val="00D72ACB"/>
    <w:rsid w:val="00D73CB2"/>
    <w:rsid w:val="00D741F7"/>
    <w:rsid w:val="00D77FCD"/>
    <w:rsid w:val="00D809D2"/>
    <w:rsid w:val="00D81FEE"/>
    <w:rsid w:val="00D82E60"/>
    <w:rsid w:val="00D845AF"/>
    <w:rsid w:val="00D84A11"/>
    <w:rsid w:val="00D858AF"/>
    <w:rsid w:val="00D863B9"/>
    <w:rsid w:val="00D871C8"/>
    <w:rsid w:val="00D91127"/>
    <w:rsid w:val="00D914A7"/>
    <w:rsid w:val="00D9151A"/>
    <w:rsid w:val="00D92BD8"/>
    <w:rsid w:val="00D955A8"/>
    <w:rsid w:val="00D964E4"/>
    <w:rsid w:val="00D96BF5"/>
    <w:rsid w:val="00DA05F6"/>
    <w:rsid w:val="00DA2868"/>
    <w:rsid w:val="00DA2929"/>
    <w:rsid w:val="00DA3A0E"/>
    <w:rsid w:val="00DA4041"/>
    <w:rsid w:val="00DA425A"/>
    <w:rsid w:val="00DA4CE7"/>
    <w:rsid w:val="00DA506D"/>
    <w:rsid w:val="00DA7201"/>
    <w:rsid w:val="00DB0C5B"/>
    <w:rsid w:val="00DB1D8F"/>
    <w:rsid w:val="00DB26D1"/>
    <w:rsid w:val="00DB35F6"/>
    <w:rsid w:val="00DC0324"/>
    <w:rsid w:val="00DC0509"/>
    <w:rsid w:val="00DC09D9"/>
    <w:rsid w:val="00DC23C6"/>
    <w:rsid w:val="00DC55F5"/>
    <w:rsid w:val="00DC5E2B"/>
    <w:rsid w:val="00DC6AD6"/>
    <w:rsid w:val="00DC6F31"/>
    <w:rsid w:val="00DC7560"/>
    <w:rsid w:val="00DC7D39"/>
    <w:rsid w:val="00DC7D6A"/>
    <w:rsid w:val="00DD0DAA"/>
    <w:rsid w:val="00DD1045"/>
    <w:rsid w:val="00DD169B"/>
    <w:rsid w:val="00DD1AD6"/>
    <w:rsid w:val="00DD284C"/>
    <w:rsid w:val="00DD2E63"/>
    <w:rsid w:val="00DD57C5"/>
    <w:rsid w:val="00DD591C"/>
    <w:rsid w:val="00DE190B"/>
    <w:rsid w:val="00DE304A"/>
    <w:rsid w:val="00DE411B"/>
    <w:rsid w:val="00DE41B8"/>
    <w:rsid w:val="00DE4653"/>
    <w:rsid w:val="00DE46E6"/>
    <w:rsid w:val="00DE4A57"/>
    <w:rsid w:val="00DE4C0D"/>
    <w:rsid w:val="00DE564B"/>
    <w:rsid w:val="00DE6EDE"/>
    <w:rsid w:val="00DF1968"/>
    <w:rsid w:val="00DF1ABD"/>
    <w:rsid w:val="00DF2E2B"/>
    <w:rsid w:val="00DF368F"/>
    <w:rsid w:val="00DF3846"/>
    <w:rsid w:val="00DF4DEA"/>
    <w:rsid w:val="00E01839"/>
    <w:rsid w:val="00E020A1"/>
    <w:rsid w:val="00E02EDC"/>
    <w:rsid w:val="00E03674"/>
    <w:rsid w:val="00E03BE8"/>
    <w:rsid w:val="00E0447F"/>
    <w:rsid w:val="00E045EC"/>
    <w:rsid w:val="00E101E9"/>
    <w:rsid w:val="00E117BC"/>
    <w:rsid w:val="00E12B13"/>
    <w:rsid w:val="00E12C98"/>
    <w:rsid w:val="00E12FAD"/>
    <w:rsid w:val="00E14A87"/>
    <w:rsid w:val="00E15563"/>
    <w:rsid w:val="00E16F3E"/>
    <w:rsid w:val="00E21CFE"/>
    <w:rsid w:val="00E24129"/>
    <w:rsid w:val="00E24232"/>
    <w:rsid w:val="00E242C2"/>
    <w:rsid w:val="00E25536"/>
    <w:rsid w:val="00E25696"/>
    <w:rsid w:val="00E25846"/>
    <w:rsid w:val="00E266D6"/>
    <w:rsid w:val="00E27852"/>
    <w:rsid w:val="00E326D0"/>
    <w:rsid w:val="00E3280A"/>
    <w:rsid w:val="00E32F8D"/>
    <w:rsid w:val="00E345EE"/>
    <w:rsid w:val="00E34CA6"/>
    <w:rsid w:val="00E35FAD"/>
    <w:rsid w:val="00E37B5E"/>
    <w:rsid w:val="00E40053"/>
    <w:rsid w:val="00E40728"/>
    <w:rsid w:val="00E46226"/>
    <w:rsid w:val="00E46360"/>
    <w:rsid w:val="00E465E2"/>
    <w:rsid w:val="00E46714"/>
    <w:rsid w:val="00E468CC"/>
    <w:rsid w:val="00E46FCA"/>
    <w:rsid w:val="00E47F4D"/>
    <w:rsid w:val="00E501CB"/>
    <w:rsid w:val="00E50A16"/>
    <w:rsid w:val="00E5210D"/>
    <w:rsid w:val="00E539F0"/>
    <w:rsid w:val="00E56089"/>
    <w:rsid w:val="00E5617F"/>
    <w:rsid w:val="00E566B7"/>
    <w:rsid w:val="00E570AD"/>
    <w:rsid w:val="00E57870"/>
    <w:rsid w:val="00E610DE"/>
    <w:rsid w:val="00E61683"/>
    <w:rsid w:val="00E62358"/>
    <w:rsid w:val="00E62AD9"/>
    <w:rsid w:val="00E63028"/>
    <w:rsid w:val="00E63275"/>
    <w:rsid w:val="00E632F3"/>
    <w:rsid w:val="00E63B0D"/>
    <w:rsid w:val="00E64162"/>
    <w:rsid w:val="00E64240"/>
    <w:rsid w:val="00E67A88"/>
    <w:rsid w:val="00E71865"/>
    <w:rsid w:val="00E72452"/>
    <w:rsid w:val="00E727BD"/>
    <w:rsid w:val="00E72DD4"/>
    <w:rsid w:val="00E73CD4"/>
    <w:rsid w:val="00E73EF3"/>
    <w:rsid w:val="00E744BB"/>
    <w:rsid w:val="00E76EDB"/>
    <w:rsid w:val="00E77668"/>
    <w:rsid w:val="00E835F5"/>
    <w:rsid w:val="00E8520C"/>
    <w:rsid w:val="00E855F4"/>
    <w:rsid w:val="00E85755"/>
    <w:rsid w:val="00E859A0"/>
    <w:rsid w:val="00E87C29"/>
    <w:rsid w:val="00E87DD1"/>
    <w:rsid w:val="00E9181B"/>
    <w:rsid w:val="00E937BC"/>
    <w:rsid w:val="00E942DE"/>
    <w:rsid w:val="00E942E7"/>
    <w:rsid w:val="00E9757D"/>
    <w:rsid w:val="00E97C3C"/>
    <w:rsid w:val="00EA0C6F"/>
    <w:rsid w:val="00EA42C6"/>
    <w:rsid w:val="00EA5D39"/>
    <w:rsid w:val="00EA61D1"/>
    <w:rsid w:val="00EA6DD5"/>
    <w:rsid w:val="00EA784C"/>
    <w:rsid w:val="00EB0174"/>
    <w:rsid w:val="00EB15F9"/>
    <w:rsid w:val="00EB232A"/>
    <w:rsid w:val="00EB33A3"/>
    <w:rsid w:val="00EB4C51"/>
    <w:rsid w:val="00EB4E32"/>
    <w:rsid w:val="00EB6257"/>
    <w:rsid w:val="00EB78C4"/>
    <w:rsid w:val="00EC1D9B"/>
    <w:rsid w:val="00EC2202"/>
    <w:rsid w:val="00EC23F0"/>
    <w:rsid w:val="00EC2A0A"/>
    <w:rsid w:val="00EC697D"/>
    <w:rsid w:val="00EC6CFB"/>
    <w:rsid w:val="00EC70A1"/>
    <w:rsid w:val="00ED21C7"/>
    <w:rsid w:val="00ED3C5C"/>
    <w:rsid w:val="00ED3EA5"/>
    <w:rsid w:val="00ED4B0E"/>
    <w:rsid w:val="00ED51F2"/>
    <w:rsid w:val="00ED5B7D"/>
    <w:rsid w:val="00ED5F97"/>
    <w:rsid w:val="00ED6BBB"/>
    <w:rsid w:val="00EE23FB"/>
    <w:rsid w:val="00EE28BC"/>
    <w:rsid w:val="00EE2B4A"/>
    <w:rsid w:val="00EE4B18"/>
    <w:rsid w:val="00EE5131"/>
    <w:rsid w:val="00EE7744"/>
    <w:rsid w:val="00EE7D94"/>
    <w:rsid w:val="00EF127F"/>
    <w:rsid w:val="00EF17BD"/>
    <w:rsid w:val="00EF2B86"/>
    <w:rsid w:val="00EF6737"/>
    <w:rsid w:val="00EF67CA"/>
    <w:rsid w:val="00EF6DA1"/>
    <w:rsid w:val="00F00451"/>
    <w:rsid w:val="00F014B9"/>
    <w:rsid w:val="00F02061"/>
    <w:rsid w:val="00F04C3B"/>
    <w:rsid w:val="00F05A8F"/>
    <w:rsid w:val="00F06A0D"/>
    <w:rsid w:val="00F07115"/>
    <w:rsid w:val="00F07333"/>
    <w:rsid w:val="00F07685"/>
    <w:rsid w:val="00F104AC"/>
    <w:rsid w:val="00F1084C"/>
    <w:rsid w:val="00F10BB2"/>
    <w:rsid w:val="00F12045"/>
    <w:rsid w:val="00F12094"/>
    <w:rsid w:val="00F13237"/>
    <w:rsid w:val="00F13A60"/>
    <w:rsid w:val="00F1495D"/>
    <w:rsid w:val="00F1566A"/>
    <w:rsid w:val="00F15FDF"/>
    <w:rsid w:val="00F1610C"/>
    <w:rsid w:val="00F166C1"/>
    <w:rsid w:val="00F169AE"/>
    <w:rsid w:val="00F17F83"/>
    <w:rsid w:val="00F2031D"/>
    <w:rsid w:val="00F23069"/>
    <w:rsid w:val="00F23DCC"/>
    <w:rsid w:val="00F248BD"/>
    <w:rsid w:val="00F24BD8"/>
    <w:rsid w:val="00F26162"/>
    <w:rsid w:val="00F26B8D"/>
    <w:rsid w:val="00F278D3"/>
    <w:rsid w:val="00F306F9"/>
    <w:rsid w:val="00F32690"/>
    <w:rsid w:val="00F32A2F"/>
    <w:rsid w:val="00F32C03"/>
    <w:rsid w:val="00F351D7"/>
    <w:rsid w:val="00F35C9A"/>
    <w:rsid w:val="00F36555"/>
    <w:rsid w:val="00F3673F"/>
    <w:rsid w:val="00F41C0D"/>
    <w:rsid w:val="00F42878"/>
    <w:rsid w:val="00F42A4D"/>
    <w:rsid w:val="00F431B4"/>
    <w:rsid w:val="00F4570B"/>
    <w:rsid w:val="00F45759"/>
    <w:rsid w:val="00F45FDA"/>
    <w:rsid w:val="00F4773E"/>
    <w:rsid w:val="00F50773"/>
    <w:rsid w:val="00F5088C"/>
    <w:rsid w:val="00F50907"/>
    <w:rsid w:val="00F53063"/>
    <w:rsid w:val="00F5326E"/>
    <w:rsid w:val="00F53D0F"/>
    <w:rsid w:val="00F54B6D"/>
    <w:rsid w:val="00F574D7"/>
    <w:rsid w:val="00F62153"/>
    <w:rsid w:val="00F621CD"/>
    <w:rsid w:val="00F628CB"/>
    <w:rsid w:val="00F62F89"/>
    <w:rsid w:val="00F63138"/>
    <w:rsid w:val="00F635E6"/>
    <w:rsid w:val="00F653EB"/>
    <w:rsid w:val="00F6540A"/>
    <w:rsid w:val="00F67CFB"/>
    <w:rsid w:val="00F70EED"/>
    <w:rsid w:val="00F72E13"/>
    <w:rsid w:val="00F737FE"/>
    <w:rsid w:val="00F73C90"/>
    <w:rsid w:val="00F74A01"/>
    <w:rsid w:val="00F75A1A"/>
    <w:rsid w:val="00F76E32"/>
    <w:rsid w:val="00F81292"/>
    <w:rsid w:val="00F81368"/>
    <w:rsid w:val="00F81B69"/>
    <w:rsid w:val="00F81BD8"/>
    <w:rsid w:val="00F81C24"/>
    <w:rsid w:val="00F81D7C"/>
    <w:rsid w:val="00F833EA"/>
    <w:rsid w:val="00F83791"/>
    <w:rsid w:val="00F837E4"/>
    <w:rsid w:val="00F84794"/>
    <w:rsid w:val="00F84B1F"/>
    <w:rsid w:val="00F85846"/>
    <w:rsid w:val="00F85FB5"/>
    <w:rsid w:val="00F8660C"/>
    <w:rsid w:val="00F86ADD"/>
    <w:rsid w:val="00F87B55"/>
    <w:rsid w:val="00F90E36"/>
    <w:rsid w:val="00F91157"/>
    <w:rsid w:val="00F91E82"/>
    <w:rsid w:val="00F96226"/>
    <w:rsid w:val="00F96CD9"/>
    <w:rsid w:val="00FA0AD6"/>
    <w:rsid w:val="00FA1E5F"/>
    <w:rsid w:val="00FA22BD"/>
    <w:rsid w:val="00FA2C1B"/>
    <w:rsid w:val="00FA345C"/>
    <w:rsid w:val="00FA4B41"/>
    <w:rsid w:val="00FA563C"/>
    <w:rsid w:val="00FA7A92"/>
    <w:rsid w:val="00FA7C4D"/>
    <w:rsid w:val="00FB25E3"/>
    <w:rsid w:val="00FB3736"/>
    <w:rsid w:val="00FB3817"/>
    <w:rsid w:val="00FB56E3"/>
    <w:rsid w:val="00FB5D94"/>
    <w:rsid w:val="00FB7912"/>
    <w:rsid w:val="00FB7994"/>
    <w:rsid w:val="00FC2BDE"/>
    <w:rsid w:val="00FC3E3F"/>
    <w:rsid w:val="00FC452E"/>
    <w:rsid w:val="00FC4CA5"/>
    <w:rsid w:val="00FC543B"/>
    <w:rsid w:val="00FC5CB1"/>
    <w:rsid w:val="00FC6D6D"/>
    <w:rsid w:val="00FC7C65"/>
    <w:rsid w:val="00FD2D58"/>
    <w:rsid w:val="00FD32F2"/>
    <w:rsid w:val="00FD36E3"/>
    <w:rsid w:val="00FD3D36"/>
    <w:rsid w:val="00FD406D"/>
    <w:rsid w:val="00FD4A99"/>
    <w:rsid w:val="00FD5C9C"/>
    <w:rsid w:val="00FD60AF"/>
    <w:rsid w:val="00FD65D4"/>
    <w:rsid w:val="00FD6894"/>
    <w:rsid w:val="00FD7AC7"/>
    <w:rsid w:val="00FE2105"/>
    <w:rsid w:val="00FE36A2"/>
    <w:rsid w:val="00FE3730"/>
    <w:rsid w:val="00FE387D"/>
    <w:rsid w:val="00FE50A3"/>
    <w:rsid w:val="00FE5275"/>
    <w:rsid w:val="00FE5C31"/>
    <w:rsid w:val="00FE659A"/>
    <w:rsid w:val="00FE7E4A"/>
    <w:rsid w:val="00FF045C"/>
    <w:rsid w:val="00FF0689"/>
    <w:rsid w:val="00FF309D"/>
    <w:rsid w:val="00FF3CCF"/>
    <w:rsid w:val="00FF7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 style="mso-position-vertical-relative:line" fill="f" fillcolor="white" stroke="f">
      <v:fill color="white" on="f"/>
      <v:stroke on="f"/>
      <o:colormru v:ext="edit" colors="#6cf,#3cf,#39f,#06c,#03c,#069,#ccf,#9cf"/>
    </o:shapedefaults>
    <o:shapelayout v:ext="edit">
      <o:idmap v:ext="edit" data="1"/>
    </o:shapelayout>
  </w:shapeDefaults>
  <w:decimalSymbol w:val="."/>
  <w:listSeparator w:val=","/>
  <w14:docId w14:val="3C5C83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24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C410D"/>
    <w:pPr>
      <w:keepNext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qFormat/>
    <w:rsid w:val="007C410D"/>
    <w:pPr>
      <w:keepNext/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7C410D"/>
    <w:pPr>
      <w:keepNext/>
      <w:spacing w:line="480" w:lineRule="auto"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7C410D"/>
    <w:pPr>
      <w:keepNext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7C410D"/>
    <w:pPr>
      <w:keepNext/>
      <w:spacing w:line="480" w:lineRule="auto"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rsid w:val="007C410D"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7C410D"/>
    <w:pPr>
      <w:keepNext/>
      <w:spacing w:line="480" w:lineRule="auto"/>
      <w:jc w:val="both"/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rsid w:val="007C410D"/>
    <w:pPr>
      <w:keepNext/>
      <w:outlineLvl w:val="7"/>
    </w:pPr>
    <w:rPr>
      <w:rFonts w:ascii="Helvetica" w:hAnsi="Helvetica"/>
      <w:i/>
      <w:iCs/>
      <w:sz w:val="20"/>
      <w:szCs w:val="20"/>
    </w:rPr>
  </w:style>
  <w:style w:type="paragraph" w:styleId="Heading9">
    <w:name w:val="heading 9"/>
    <w:basedOn w:val="Normal"/>
    <w:next w:val="Normal"/>
    <w:qFormat/>
    <w:rsid w:val="007C410D"/>
    <w:pPr>
      <w:keepNext/>
      <w:spacing w:line="480" w:lineRule="auto"/>
      <w:jc w:val="both"/>
      <w:outlineLvl w:val="8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C410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C410D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C410D"/>
  </w:style>
  <w:style w:type="paragraph" w:styleId="BodyText">
    <w:name w:val="Body Text"/>
    <w:basedOn w:val="Normal"/>
    <w:link w:val="BodyTextChar"/>
    <w:rsid w:val="007C410D"/>
    <w:pPr>
      <w:spacing w:after="120"/>
    </w:pPr>
  </w:style>
  <w:style w:type="paragraph" w:styleId="BodyText2">
    <w:name w:val="Body Text 2"/>
    <w:basedOn w:val="Normal"/>
    <w:rsid w:val="007C410D"/>
    <w:pPr>
      <w:tabs>
        <w:tab w:val="left" w:pos="0"/>
        <w:tab w:val="left" w:pos="567"/>
        <w:tab w:val="left" w:pos="2127"/>
        <w:tab w:val="left" w:pos="7371"/>
        <w:tab w:val="right" w:pos="8931"/>
      </w:tabs>
      <w:ind w:right="-193"/>
      <w:jc w:val="both"/>
    </w:pPr>
    <w:rPr>
      <w:rFonts w:ascii="Microsoft Sans Serif" w:hAnsi="Microsoft Sans Serif" w:cs="Microsoft Sans Serif"/>
      <w:noProof/>
      <w:szCs w:val="20"/>
      <w:lang w:val="en-US"/>
    </w:rPr>
  </w:style>
  <w:style w:type="character" w:styleId="Hyperlink">
    <w:name w:val="Hyperlink"/>
    <w:rsid w:val="007C410D"/>
    <w:rPr>
      <w:color w:val="0000FF"/>
      <w:u w:val="single"/>
    </w:rPr>
  </w:style>
  <w:style w:type="paragraph" w:styleId="BodyText3">
    <w:name w:val="Body Text 3"/>
    <w:basedOn w:val="Normal"/>
    <w:rsid w:val="007C410D"/>
    <w:pPr>
      <w:spacing w:line="480" w:lineRule="auto"/>
      <w:jc w:val="both"/>
    </w:pPr>
  </w:style>
  <w:style w:type="paragraph" w:customStyle="1" w:styleId="WP9BodyText">
    <w:name w:val="WP9_Body Text"/>
    <w:basedOn w:val="Normal"/>
    <w:rsid w:val="007C410D"/>
    <w:pPr>
      <w:widowControl w:val="0"/>
    </w:pPr>
    <w:rPr>
      <w:sz w:val="20"/>
      <w:szCs w:val="20"/>
      <w:lang w:val="en-US"/>
    </w:rPr>
  </w:style>
  <w:style w:type="paragraph" w:styleId="BalloonText">
    <w:name w:val="Balloon Text"/>
    <w:basedOn w:val="Normal"/>
    <w:semiHidden/>
    <w:rsid w:val="007C410D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7C410D"/>
    <w:pPr>
      <w:spacing w:after="120"/>
      <w:ind w:left="283"/>
    </w:pPr>
  </w:style>
  <w:style w:type="paragraph" w:styleId="BodyTextIndent2">
    <w:name w:val="Body Text Indent 2"/>
    <w:basedOn w:val="Normal"/>
    <w:rsid w:val="007C410D"/>
    <w:pPr>
      <w:spacing w:after="120" w:line="480" w:lineRule="auto"/>
      <w:ind w:left="283"/>
    </w:pPr>
  </w:style>
  <w:style w:type="paragraph" w:styleId="HTMLPreformatted">
    <w:name w:val="HTML Preformatted"/>
    <w:basedOn w:val="Normal"/>
    <w:rsid w:val="007C4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Typewriter3">
    <w:name w:val="HTML Typewriter3"/>
    <w:rsid w:val="007C410D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7C410D"/>
    <w:pPr>
      <w:spacing w:line="480" w:lineRule="auto"/>
    </w:pPr>
    <w:rPr>
      <w:i/>
      <w:iCs/>
    </w:rPr>
  </w:style>
  <w:style w:type="character" w:styleId="CommentReference">
    <w:name w:val="annotation reference"/>
    <w:semiHidden/>
    <w:rsid w:val="007C41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C410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C410D"/>
    <w:rPr>
      <w:b/>
      <w:bCs/>
    </w:rPr>
  </w:style>
  <w:style w:type="paragraph" w:styleId="DocumentMap">
    <w:name w:val="Document Map"/>
    <w:basedOn w:val="Normal"/>
    <w:semiHidden/>
    <w:rsid w:val="00534E17"/>
    <w:pPr>
      <w:shd w:val="clear" w:color="auto" w:fill="000080"/>
    </w:pPr>
    <w:rPr>
      <w:rFonts w:ascii="Tahoma" w:hAnsi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5C64B5"/>
    <w:pPr>
      <w:ind w:left="720"/>
    </w:pPr>
  </w:style>
  <w:style w:type="character" w:customStyle="1" w:styleId="HeaderChar">
    <w:name w:val="Header Char"/>
    <w:link w:val="Header"/>
    <w:uiPriority w:val="99"/>
    <w:rsid w:val="00235560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A1C99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C55F8"/>
    <w:rPr>
      <w:color w:val="800080"/>
      <w:u w:val="single"/>
    </w:rPr>
  </w:style>
  <w:style w:type="character" w:customStyle="1" w:styleId="FooterChar">
    <w:name w:val="Footer Char"/>
    <w:link w:val="Footer"/>
    <w:uiPriority w:val="99"/>
    <w:rsid w:val="003374C8"/>
    <w:rPr>
      <w:sz w:val="24"/>
      <w:szCs w:val="24"/>
      <w:lang w:eastAsia="en-US"/>
    </w:rPr>
  </w:style>
  <w:style w:type="character" w:customStyle="1" w:styleId="BodyTextChar">
    <w:name w:val="Body Text Char"/>
    <w:link w:val="BodyText"/>
    <w:rsid w:val="0088682D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A78B3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CommentTextChar">
    <w:name w:val="Comment Text Char"/>
    <w:link w:val="CommentText"/>
    <w:semiHidden/>
    <w:locked/>
    <w:rsid w:val="001F1E85"/>
    <w:rPr>
      <w:lang w:eastAsia="en-US"/>
    </w:rPr>
  </w:style>
  <w:style w:type="character" w:customStyle="1" w:styleId="element-citation">
    <w:name w:val="element-citation"/>
    <w:rsid w:val="00857208"/>
    <w:rPr>
      <w:rFonts w:cs="Times New Roman"/>
    </w:rPr>
  </w:style>
  <w:style w:type="character" w:customStyle="1" w:styleId="ref-journal">
    <w:name w:val="ref-journal"/>
    <w:rsid w:val="00857208"/>
    <w:rPr>
      <w:rFonts w:cs="Times New Roman"/>
    </w:rPr>
  </w:style>
  <w:style w:type="character" w:customStyle="1" w:styleId="ref-vol">
    <w:name w:val="ref-vol"/>
    <w:rsid w:val="00857208"/>
    <w:rPr>
      <w:rFonts w:cs="Times New Roman"/>
    </w:rPr>
  </w:style>
  <w:style w:type="paragraph" w:styleId="Revision">
    <w:name w:val="Revision"/>
    <w:hidden/>
    <w:uiPriority w:val="99"/>
    <w:semiHidden/>
    <w:rsid w:val="0044146C"/>
    <w:rPr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504F8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24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C410D"/>
    <w:pPr>
      <w:keepNext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qFormat/>
    <w:rsid w:val="007C410D"/>
    <w:pPr>
      <w:keepNext/>
      <w:spacing w:line="480" w:lineRule="auto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rsid w:val="007C410D"/>
    <w:pPr>
      <w:keepNext/>
      <w:spacing w:line="480" w:lineRule="auto"/>
      <w:jc w:val="both"/>
      <w:outlineLvl w:val="2"/>
    </w:pPr>
    <w:rPr>
      <w:i/>
      <w:iCs/>
    </w:rPr>
  </w:style>
  <w:style w:type="paragraph" w:styleId="Heading4">
    <w:name w:val="heading 4"/>
    <w:basedOn w:val="Normal"/>
    <w:next w:val="Normal"/>
    <w:qFormat/>
    <w:rsid w:val="007C410D"/>
    <w:pPr>
      <w:keepNext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rsid w:val="007C410D"/>
    <w:pPr>
      <w:keepNext/>
      <w:spacing w:line="480" w:lineRule="auto"/>
      <w:jc w:val="both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rsid w:val="007C410D"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rsid w:val="007C410D"/>
    <w:pPr>
      <w:keepNext/>
      <w:spacing w:line="480" w:lineRule="auto"/>
      <w:jc w:val="both"/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rsid w:val="007C410D"/>
    <w:pPr>
      <w:keepNext/>
      <w:outlineLvl w:val="7"/>
    </w:pPr>
    <w:rPr>
      <w:rFonts w:ascii="Helvetica" w:hAnsi="Helvetica"/>
      <w:i/>
      <w:iCs/>
      <w:sz w:val="20"/>
      <w:szCs w:val="20"/>
    </w:rPr>
  </w:style>
  <w:style w:type="paragraph" w:styleId="Heading9">
    <w:name w:val="heading 9"/>
    <w:basedOn w:val="Normal"/>
    <w:next w:val="Normal"/>
    <w:qFormat/>
    <w:rsid w:val="007C410D"/>
    <w:pPr>
      <w:keepNext/>
      <w:spacing w:line="480" w:lineRule="auto"/>
      <w:jc w:val="both"/>
      <w:outlineLvl w:val="8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C410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7C410D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C410D"/>
  </w:style>
  <w:style w:type="paragraph" w:styleId="BodyText">
    <w:name w:val="Body Text"/>
    <w:basedOn w:val="Normal"/>
    <w:link w:val="BodyTextChar"/>
    <w:rsid w:val="007C410D"/>
    <w:pPr>
      <w:spacing w:after="120"/>
    </w:pPr>
  </w:style>
  <w:style w:type="paragraph" w:styleId="BodyText2">
    <w:name w:val="Body Text 2"/>
    <w:basedOn w:val="Normal"/>
    <w:rsid w:val="007C410D"/>
    <w:pPr>
      <w:tabs>
        <w:tab w:val="left" w:pos="0"/>
        <w:tab w:val="left" w:pos="567"/>
        <w:tab w:val="left" w:pos="2127"/>
        <w:tab w:val="left" w:pos="7371"/>
        <w:tab w:val="right" w:pos="8931"/>
      </w:tabs>
      <w:ind w:right="-193"/>
      <w:jc w:val="both"/>
    </w:pPr>
    <w:rPr>
      <w:rFonts w:ascii="Microsoft Sans Serif" w:hAnsi="Microsoft Sans Serif" w:cs="Microsoft Sans Serif"/>
      <w:noProof/>
      <w:szCs w:val="20"/>
      <w:lang w:val="en-US"/>
    </w:rPr>
  </w:style>
  <w:style w:type="character" w:styleId="Hyperlink">
    <w:name w:val="Hyperlink"/>
    <w:rsid w:val="007C410D"/>
    <w:rPr>
      <w:color w:val="0000FF"/>
      <w:u w:val="single"/>
    </w:rPr>
  </w:style>
  <w:style w:type="paragraph" w:styleId="BodyText3">
    <w:name w:val="Body Text 3"/>
    <w:basedOn w:val="Normal"/>
    <w:rsid w:val="007C410D"/>
    <w:pPr>
      <w:spacing w:line="480" w:lineRule="auto"/>
      <w:jc w:val="both"/>
    </w:pPr>
  </w:style>
  <w:style w:type="paragraph" w:customStyle="1" w:styleId="WP9BodyText">
    <w:name w:val="WP9_Body Text"/>
    <w:basedOn w:val="Normal"/>
    <w:rsid w:val="007C410D"/>
    <w:pPr>
      <w:widowControl w:val="0"/>
    </w:pPr>
    <w:rPr>
      <w:sz w:val="20"/>
      <w:szCs w:val="20"/>
      <w:lang w:val="en-US"/>
    </w:rPr>
  </w:style>
  <w:style w:type="paragraph" w:styleId="BalloonText">
    <w:name w:val="Balloon Text"/>
    <w:basedOn w:val="Normal"/>
    <w:semiHidden/>
    <w:rsid w:val="007C410D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rsid w:val="007C410D"/>
    <w:pPr>
      <w:spacing w:after="120"/>
      <w:ind w:left="283"/>
    </w:pPr>
  </w:style>
  <w:style w:type="paragraph" w:styleId="BodyTextIndent2">
    <w:name w:val="Body Text Indent 2"/>
    <w:basedOn w:val="Normal"/>
    <w:rsid w:val="007C410D"/>
    <w:pPr>
      <w:spacing w:after="120" w:line="480" w:lineRule="auto"/>
      <w:ind w:left="283"/>
    </w:pPr>
  </w:style>
  <w:style w:type="paragraph" w:styleId="HTMLPreformatted">
    <w:name w:val="HTML Preformatted"/>
    <w:basedOn w:val="Normal"/>
    <w:rsid w:val="007C41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en-US"/>
    </w:rPr>
  </w:style>
  <w:style w:type="character" w:customStyle="1" w:styleId="HTMLTypewriter3">
    <w:name w:val="HTML Typewriter3"/>
    <w:rsid w:val="007C410D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7C410D"/>
    <w:pPr>
      <w:spacing w:line="480" w:lineRule="auto"/>
    </w:pPr>
    <w:rPr>
      <w:i/>
      <w:iCs/>
    </w:rPr>
  </w:style>
  <w:style w:type="character" w:styleId="CommentReference">
    <w:name w:val="annotation reference"/>
    <w:semiHidden/>
    <w:rsid w:val="007C410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C410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C410D"/>
    <w:rPr>
      <w:b/>
      <w:bCs/>
    </w:rPr>
  </w:style>
  <w:style w:type="paragraph" w:styleId="DocumentMap">
    <w:name w:val="Document Map"/>
    <w:basedOn w:val="Normal"/>
    <w:semiHidden/>
    <w:rsid w:val="00534E17"/>
    <w:pPr>
      <w:shd w:val="clear" w:color="auto" w:fill="000080"/>
    </w:pPr>
    <w:rPr>
      <w:rFonts w:ascii="Tahoma" w:hAnsi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5C64B5"/>
    <w:pPr>
      <w:ind w:left="720"/>
    </w:pPr>
  </w:style>
  <w:style w:type="character" w:customStyle="1" w:styleId="HeaderChar">
    <w:name w:val="Header Char"/>
    <w:link w:val="Header"/>
    <w:uiPriority w:val="99"/>
    <w:rsid w:val="00235560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7A1C99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C55F8"/>
    <w:rPr>
      <w:color w:val="800080"/>
      <w:u w:val="single"/>
    </w:rPr>
  </w:style>
  <w:style w:type="character" w:customStyle="1" w:styleId="FooterChar">
    <w:name w:val="Footer Char"/>
    <w:link w:val="Footer"/>
    <w:uiPriority w:val="99"/>
    <w:rsid w:val="003374C8"/>
    <w:rPr>
      <w:sz w:val="24"/>
      <w:szCs w:val="24"/>
      <w:lang w:eastAsia="en-US"/>
    </w:rPr>
  </w:style>
  <w:style w:type="character" w:customStyle="1" w:styleId="BodyTextChar">
    <w:name w:val="Body Text Char"/>
    <w:link w:val="BodyText"/>
    <w:rsid w:val="0088682D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AA78B3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CommentTextChar">
    <w:name w:val="Comment Text Char"/>
    <w:link w:val="CommentText"/>
    <w:semiHidden/>
    <w:locked/>
    <w:rsid w:val="001F1E85"/>
    <w:rPr>
      <w:lang w:eastAsia="en-US"/>
    </w:rPr>
  </w:style>
  <w:style w:type="character" w:customStyle="1" w:styleId="element-citation">
    <w:name w:val="element-citation"/>
    <w:rsid w:val="00857208"/>
    <w:rPr>
      <w:rFonts w:cs="Times New Roman"/>
    </w:rPr>
  </w:style>
  <w:style w:type="character" w:customStyle="1" w:styleId="ref-journal">
    <w:name w:val="ref-journal"/>
    <w:rsid w:val="00857208"/>
    <w:rPr>
      <w:rFonts w:cs="Times New Roman"/>
    </w:rPr>
  </w:style>
  <w:style w:type="character" w:customStyle="1" w:styleId="ref-vol">
    <w:name w:val="ref-vol"/>
    <w:rsid w:val="00857208"/>
    <w:rPr>
      <w:rFonts w:cs="Times New Roman"/>
    </w:rPr>
  </w:style>
  <w:style w:type="paragraph" w:styleId="Revision">
    <w:name w:val="Revision"/>
    <w:hidden/>
    <w:uiPriority w:val="99"/>
    <w:semiHidden/>
    <w:rsid w:val="0044146C"/>
    <w:rPr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504F81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079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086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6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2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40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6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/>
</file>

<file path=customXml/itemProps1.xml><?xml version="1.0" encoding="utf-8"?>
<ds:datastoreItem xmlns:ds="http://schemas.openxmlformats.org/officeDocument/2006/customXml" ds:itemID="{DD21EBE6-BB6F-406D-AA20-3BA027887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71</Words>
  <Characters>7817</Characters>
  <Application>Microsoft Office Word</Application>
  <DocSecurity>4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ic Lupus Erythematosus is a multisystem autoimmune disease of varying severity</vt:lpstr>
    </vt:vector>
  </TitlesOfParts>
  <Company>University of Central Lancashire</Company>
  <LinksUpToDate>false</LinksUpToDate>
  <CharactersWithSpaces>9170</CharactersWithSpaces>
  <SharedDoc>false</SharedDoc>
  <HLinks>
    <vt:vector size="24" baseType="variant">
      <vt:variant>
        <vt:i4>6488113</vt:i4>
      </vt:variant>
      <vt:variant>
        <vt:i4>9</vt:i4>
      </vt:variant>
      <vt:variant>
        <vt:i4>0</vt:i4>
      </vt:variant>
      <vt:variant>
        <vt:i4>5</vt:i4>
      </vt:variant>
      <vt:variant>
        <vt:lpwstr>http://www.statistics.gov.uk/census2001/census2001.asp</vt:lpwstr>
      </vt:variant>
      <vt:variant>
        <vt:lpwstr/>
      </vt:variant>
      <vt:variant>
        <vt:i4>5963890</vt:i4>
      </vt:variant>
      <vt:variant>
        <vt:i4>6</vt:i4>
      </vt:variant>
      <vt:variant>
        <vt:i4>0</vt:i4>
      </vt:variant>
      <vt:variant>
        <vt:i4>5</vt:i4>
      </vt:variant>
      <vt:variant>
        <vt:lpwstr>http://wwwfdagov/downloads/Drugs/GuidanceComplianceRegulatoryInformation/Guidances/UCM193282.pdf [Internet</vt:lpwstr>
      </vt:variant>
      <vt:variant>
        <vt:lpwstr/>
      </vt:variant>
      <vt:variant>
        <vt:i4>4522051</vt:i4>
      </vt:variant>
      <vt:variant>
        <vt:i4>3</vt:i4>
      </vt:variant>
      <vt:variant>
        <vt:i4>0</vt:i4>
      </vt:variant>
      <vt:variant>
        <vt:i4>5</vt:i4>
      </vt:variant>
      <vt:variant>
        <vt:lpwstr>http://www.lupusqol.com/</vt:lpwstr>
      </vt:variant>
      <vt:variant>
        <vt:lpwstr/>
      </vt:variant>
      <vt:variant>
        <vt:i4>3866650</vt:i4>
      </vt:variant>
      <vt:variant>
        <vt:i4>0</vt:i4>
      </vt:variant>
      <vt:variant>
        <vt:i4>0</vt:i4>
      </vt:variant>
      <vt:variant>
        <vt:i4>5</vt:i4>
      </vt:variant>
      <vt:variant>
        <vt:lpwstr>mailto:lsteh@btinternet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ic Lupus Erythematosus is a multisystem autoimmune disease of varying severity</dc:title>
  <dc:creator>Kathy McElhone</dc:creator>
  <cp:lastModifiedBy>Maggie Parry</cp:lastModifiedBy>
  <cp:revision>2</cp:revision>
  <cp:lastPrinted>2015-09-01T10:54:00Z</cp:lastPrinted>
  <dcterms:created xsi:type="dcterms:W3CDTF">2016-03-28T15:07:00Z</dcterms:created>
  <dcterms:modified xsi:type="dcterms:W3CDTF">2016-03-2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68698964</vt:i4>
  </property>
</Properties>
</file>